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791CAF" w14:textId="2192E3BB" w:rsidR="00805488" w:rsidRDefault="00933FD6" w:rsidP="00FD145D">
      <w:pPr>
        <w:rPr>
          <w:b/>
          <w:sz w:val="28"/>
          <w:szCs w:val="28"/>
          <w:lang w:val="en-GB" w:eastAsia="nl-NL"/>
        </w:rPr>
      </w:pPr>
      <w:r>
        <w:rPr>
          <w:b/>
          <w:sz w:val="28"/>
          <w:szCs w:val="28"/>
          <w:lang w:val="en-GB" w:eastAsia="nl-NL"/>
        </w:rPr>
        <w:t xml:space="preserve">Additional file 2: </w:t>
      </w:r>
      <w:r w:rsidR="006903D4">
        <w:rPr>
          <w:b/>
          <w:sz w:val="28"/>
          <w:szCs w:val="28"/>
          <w:lang w:val="en-GB" w:eastAsia="nl-NL"/>
        </w:rPr>
        <w:t>Supplementary tables</w:t>
      </w:r>
      <w:r w:rsidR="008D7585">
        <w:rPr>
          <w:b/>
          <w:sz w:val="28"/>
          <w:szCs w:val="28"/>
          <w:lang w:val="en-GB" w:eastAsia="nl-NL"/>
        </w:rPr>
        <w:t xml:space="preserve"> – Results of stratified regression analyses and demographics</w:t>
      </w:r>
    </w:p>
    <w:p w14:paraId="440901F4" w14:textId="580E0FE6" w:rsidR="00805488" w:rsidRDefault="00805488" w:rsidP="00FD145D">
      <w:pPr>
        <w:rPr>
          <w:b/>
          <w:i/>
          <w:sz w:val="18"/>
          <w:szCs w:val="18"/>
          <w:lang w:val="en-GB" w:eastAsia="nl-NL"/>
        </w:rPr>
      </w:pPr>
      <w:r w:rsidRPr="00805488">
        <w:rPr>
          <w:b/>
          <w:sz w:val="18"/>
          <w:szCs w:val="18"/>
          <w:lang w:val="en-GB" w:eastAsia="nl-NL"/>
        </w:rPr>
        <w:t xml:space="preserve">Landais et al. </w:t>
      </w:r>
      <w:r w:rsidRPr="00805488">
        <w:rPr>
          <w:b/>
          <w:i/>
          <w:sz w:val="18"/>
          <w:szCs w:val="18"/>
          <w:lang w:val="en-GB" w:eastAsia="nl-NL"/>
        </w:rPr>
        <w:t>Promoting an Active Choice among Physically Inactive Adults: A Randomised Web-Based Four-Arm Experiment</w:t>
      </w:r>
    </w:p>
    <w:p w14:paraId="2E84C478" w14:textId="7182E4D6" w:rsidR="00805488" w:rsidRDefault="00805488" w:rsidP="00FD145D">
      <w:pPr>
        <w:rPr>
          <w:b/>
          <w:i/>
          <w:sz w:val="18"/>
          <w:szCs w:val="18"/>
          <w:lang w:val="en-GB" w:eastAsia="nl-NL"/>
        </w:rPr>
      </w:pPr>
    </w:p>
    <w:p w14:paraId="074F3C30" w14:textId="4CD09B40" w:rsidR="00634F32" w:rsidRPr="00BF437D" w:rsidRDefault="00634F32" w:rsidP="00634F32">
      <w:pPr>
        <w:spacing w:after="0"/>
        <w:rPr>
          <w:rFonts w:ascii="Calibri" w:eastAsia="Times New Roman" w:hAnsi="Calibri" w:cs="Times New Roman"/>
          <w:b/>
          <w:color w:val="000000"/>
          <w:vertAlign w:val="superscript"/>
          <w:lang w:val="en-GB" w:eastAsia="nl-NL"/>
        </w:rPr>
      </w:pPr>
      <w:r w:rsidRPr="00AA1342">
        <w:rPr>
          <w:b/>
          <w:lang w:val="en-GB"/>
        </w:rPr>
        <w:t xml:space="preserve">Table </w:t>
      </w:r>
      <w:r w:rsidR="00453EBE">
        <w:rPr>
          <w:b/>
          <w:lang w:val="en-GB"/>
        </w:rPr>
        <w:t>S1</w:t>
      </w:r>
      <w:r w:rsidRPr="00AA1342">
        <w:rPr>
          <w:b/>
          <w:lang w:val="en-GB"/>
        </w:rPr>
        <w:t xml:space="preserve">. </w:t>
      </w:r>
      <w:r w:rsidRPr="00AA1342">
        <w:rPr>
          <w:lang w:val="en-GB"/>
        </w:rPr>
        <w:t xml:space="preserve">Demographics </w:t>
      </w:r>
      <w:r>
        <w:rPr>
          <w:lang w:val="en-GB"/>
        </w:rPr>
        <w:t>of</w:t>
      </w:r>
      <w:r w:rsidRPr="00AA1342">
        <w:rPr>
          <w:lang w:val="en-GB"/>
        </w:rPr>
        <w:t xml:space="preserve"> men and women </w:t>
      </w:r>
      <w:r>
        <w:rPr>
          <w:lang w:val="en-GB"/>
        </w:rPr>
        <w:t>at baseline</w:t>
      </w:r>
    </w:p>
    <w:tbl>
      <w:tblPr>
        <w:tblW w:w="503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4"/>
        <w:gridCol w:w="1319"/>
        <w:gridCol w:w="1782"/>
        <w:gridCol w:w="1320"/>
        <w:gridCol w:w="1783"/>
        <w:gridCol w:w="1320"/>
        <w:gridCol w:w="1661"/>
        <w:gridCol w:w="1320"/>
        <w:gridCol w:w="1658"/>
      </w:tblGrid>
      <w:tr w:rsidR="00634F32" w:rsidRPr="00AA1342" w14:paraId="58A3EA3F" w14:textId="77777777" w:rsidTr="00BD091A">
        <w:trPr>
          <w:trHeight w:val="454"/>
        </w:trPr>
        <w:tc>
          <w:tcPr>
            <w:tcW w:w="111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AE25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Demographics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7776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Group G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E8A6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Group GI</w:t>
            </w:r>
          </w:p>
        </w:tc>
        <w:tc>
          <w:tcPr>
            <w:tcW w:w="9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E8AA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Group GA</w:t>
            </w:r>
          </w:p>
        </w:tc>
        <w:tc>
          <w:tcPr>
            <w:tcW w:w="9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C317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Group GA+</w:t>
            </w:r>
          </w:p>
        </w:tc>
      </w:tr>
      <w:tr w:rsidR="00634F32" w:rsidRPr="00AA1342" w14:paraId="489DF3AD" w14:textId="77777777" w:rsidTr="00BD091A">
        <w:trPr>
          <w:trHeight w:val="454"/>
        </w:trPr>
        <w:tc>
          <w:tcPr>
            <w:tcW w:w="111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5E6920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3BC39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 xml:space="preserve">Men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(</w:t>
            </w:r>
            <w:r w:rsidRPr="00AA1342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nl-NL"/>
              </w:rPr>
              <w:t>n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56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8E179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 xml:space="preserve">Women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(</w:t>
            </w:r>
            <w:r w:rsidRPr="00AA1342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nl-NL"/>
              </w:rPr>
              <w:t>n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106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EC816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 xml:space="preserve">Men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(</w:t>
            </w:r>
            <w:r w:rsidRPr="00AA1342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nl-NL"/>
              </w:rPr>
              <w:t>n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61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EA167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 xml:space="preserve">Women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(</w:t>
            </w:r>
            <w:r w:rsidRPr="00AA1342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nl-NL"/>
              </w:rPr>
              <w:t>n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103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2A2BD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 xml:space="preserve">Men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(</w:t>
            </w:r>
            <w:r w:rsidRPr="00AA1342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nl-NL"/>
              </w:rPr>
              <w:t>n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49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A20F4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 xml:space="preserve">Women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(</w:t>
            </w:r>
            <w:r w:rsidRPr="00AA1342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nl-NL"/>
              </w:rPr>
              <w:t>n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89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EE086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 xml:space="preserve">Men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(</w:t>
            </w:r>
            <w:r w:rsidRPr="00AA1342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nl-NL"/>
              </w:rPr>
              <w:t>n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37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82AC8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 xml:space="preserve">Women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(</w:t>
            </w:r>
            <w:r w:rsidRPr="00AA1342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nl-NL"/>
              </w:rPr>
              <w:t>n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63)</w:t>
            </w:r>
          </w:p>
        </w:tc>
      </w:tr>
      <w:tr w:rsidR="00634F32" w:rsidRPr="00AA1342" w14:paraId="2AACDE6A" w14:textId="77777777" w:rsidTr="00BD091A">
        <w:trPr>
          <w:trHeight w:val="454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1674" w14:textId="77777777" w:rsidR="00634F32" w:rsidRPr="00D5334C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D5334C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Age</w:t>
            </w:r>
            <w:r w:rsidRPr="00D5334C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(years), mean ± S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46F2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54.8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br/>
              <w:t>± 12.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6D7B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48.0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br/>
              <w:t>± 14.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F108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53.0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br/>
              <w:t>± 14.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A8BA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47.9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br/>
              <w:t>± 13.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EC31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48.1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br/>
              <w:t>±  12.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011F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45.8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br/>
              <w:t>± 14.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DCB3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54.6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br/>
              <w:t>±  13.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A214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47.6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br/>
              <w:t>± 17.4</w:t>
            </w:r>
          </w:p>
        </w:tc>
      </w:tr>
      <w:tr w:rsidR="00634F32" w:rsidRPr="00AA1342" w14:paraId="1165C3F7" w14:textId="77777777" w:rsidTr="00BD091A">
        <w:trPr>
          <w:trHeight w:val="454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59CE" w14:textId="77777777" w:rsidR="00634F32" w:rsidRPr="00D5334C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D5334C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Educational level</w:t>
            </w:r>
            <w:r w:rsidRPr="00D5334C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, </w:t>
            </w:r>
            <w:r w:rsidRPr="00D5334C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nl-NL"/>
              </w:rPr>
              <w:t>n</w:t>
            </w:r>
            <w:r w:rsidRPr="00D5334C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(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10BE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5237" w14:textId="77777777" w:rsidR="00634F32" w:rsidRPr="00AA1342" w:rsidRDefault="00634F32" w:rsidP="00BD091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F84C" w14:textId="77777777" w:rsidR="00634F32" w:rsidRPr="00AA1342" w:rsidRDefault="00634F32" w:rsidP="00BD091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602A" w14:textId="77777777" w:rsidR="00634F32" w:rsidRPr="00AA1342" w:rsidRDefault="00634F32" w:rsidP="00BD091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FBF4" w14:textId="77777777" w:rsidR="00634F32" w:rsidRPr="00AA1342" w:rsidRDefault="00634F32" w:rsidP="00BD091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B187" w14:textId="77777777" w:rsidR="00634F32" w:rsidRPr="00AA1342" w:rsidRDefault="00634F32" w:rsidP="00BD091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8BD7" w14:textId="77777777" w:rsidR="00634F32" w:rsidRPr="00AA1342" w:rsidRDefault="00634F32" w:rsidP="00BD091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A46C" w14:textId="77777777" w:rsidR="00634F32" w:rsidRPr="00AA1342" w:rsidRDefault="00634F32" w:rsidP="00BD091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634F32" w:rsidRPr="00AA1342" w14:paraId="4AF3C85A" w14:textId="77777777" w:rsidTr="00BD091A">
        <w:trPr>
          <w:trHeight w:val="454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909C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 Lower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54CA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0 (18%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91FC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5 (14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7120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7 (12%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A6C8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1 (20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E514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9 (18%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005D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8 (20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E74B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 (11%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1D96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3 (21%)</w:t>
            </w:r>
          </w:p>
        </w:tc>
      </w:tr>
      <w:tr w:rsidR="00634F32" w:rsidRPr="00AA1342" w14:paraId="7053F696" w14:textId="77777777" w:rsidTr="00BD091A">
        <w:trPr>
          <w:trHeight w:val="454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FBC4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 Middl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4439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5 (27%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3D7D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7 (35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A4C5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5 (41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%)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1AE5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8 (37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8A73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4 (29%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2DA6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3 (26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2B45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9 (24%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DA8B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4 (38%)</w:t>
            </w:r>
          </w:p>
        </w:tc>
      </w:tr>
      <w:tr w:rsidR="00634F32" w:rsidRPr="00AA1342" w14:paraId="506647C7" w14:textId="77777777" w:rsidTr="00BD091A">
        <w:trPr>
          <w:trHeight w:val="454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CE81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 Higher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07FF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1 (55%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B95F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4 (51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558A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9 (48%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7BC7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4 (43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69D2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6 (53%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5FAD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8 (54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4723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4 (65%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FB01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6 (41%)</w:t>
            </w:r>
          </w:p>
        </w:tc>
      </w:tr>
      <w:tr w:rsidR="00634F32" w:rsidRPr="00AA1342" w14:paraId="08297A43" w14:textId="77777777" w:rsidTr="00BD091A">
        <w:trPr>
          <w:trHeight w:val="454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8524" w14:textId="77777777" w:rsidR="00634F32" w:rsidRPr="00D5334C" w:rsidRDefault="00634F32" w:rsidP="00BD091A">
            <w:pPr>
              <w:spacing w:after="0"/>
              <w:rPr>
                <w:rFonts w:ascii="Calibri" w:eastAsia="Times New Roman" w:hAnsi="Calibri" w:cs="Times New Roman"/>
                <w:bCs/>
                <w:lang w:val="en-GB" w:eastAsia="nl-NL"/>
              </w:rPr>
            </w:pPr>
            <w:r w:rsidRPr="00D5334C">
              <w:rPr>
                <w:rFonts w:ascii="Calibri" w:eastAsia="Times New Roman" w:hAnsi="Calibri" w:cs="Times New Roman"/>
                <w:bCs/>
                <w:lang w:val="en-GB" w:eastAsia="nl-NL"/>
              </w:rPr>
              <w:t>Dutch background</w:t>
            </w:r>
            <w:r>
              <w:rPr>
                <w:rFonts w:ascii="Calibri" w:eastAsia="Times New Roman" w:hAnsi="Calibri" w:cs="Times New Roman"/>
                <w:bCs/>
                <w:lang w:val="en-GB" w:eastAsia="nl-NL"/>
              </w:rPr>
              <w:t xml:space="preserve">, </w:t>
            </w:r>
            <w:r w:rsidRPr="00CE3BAA">
              <w:rPr>
                <w:rFonts w:ascii="Calibri" w:eastAsia="Times New Roman" w:hAnsi="Calibri" w:cs="Times New Roman"/>
                <w:bCs/>
                <w:i/>
                <w:color w:val="000000"/>
                <w:lang w:val="en-GB" w:eastAsia="nl-NL"/>
              </w:rPr>
              <w:t xml:space="preserve">n 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(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ACD6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lang w:val="en-GB" w:eastAsia="nl-NL"/>
              </w:rPr>
              <w:t>55 (98%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F8A33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lang w:val="en-GB" w:eastAsia="nl-NL"/>
              </w:rPr>
              <w:t>102 (96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59521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lang w:val="en-GB" w:eastAsia="nl-NL"/>
              </w:rPr>
              <w:t>59 (97%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6DB38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lang w:val="en-GB" w:eastAsia="nl-NL"/>
              </w:rPr>
              <w:t>98 (95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4D115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lang w:val="en-GB" w:eastAsia="nl-NL"/>
              </w:rPr>
              <w:t>48 (98%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5CF06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lang w:val="en-GB" w:eastAsia="nl-NL"/>
              </w:rPr>
              <w:t>83 (93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3DC17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lang w:val="en-GB" w:eastAsia="nl-NL"/>
              </w:rPr>
              <w:t>37 (100%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F4010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lang w:val="en-GB" w:eastAsia="nl-NL"/>
              </w:rPr>
              <w:t>60 (95%)</w:t>
            </w:r>
          </w:p>
        </w:tc>
      </w:tr>
      <w:tr w:rsidR="00634F32" w:rsidRPr="00AA1342" w14:paraId="3F8B22E4" w14:textId="77777777" w:rsidTr="00BD091A">
        <w:trPr>
          <w:trHeight w:val="454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04A7" w14:textId="77777777" w:rsidR="00634F32" w:rsidRPr="00D5334C" w:rsidRDefault="00634F32" w:rsidP="00BD091A">
            <w:pPr>
              <w:spacing w:after="0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D5334C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Living with children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, </w:t>
            </w:r>
            <w:r w:rsidRPr="00CE3BAA">
              <w:rPr>
                <w:rFonts w:ascii="Calibri" w:eastAsia="Times New Roman" w:hAnsi="Calibri" w:cs="Times New Roman"/>
                <w:bCs/>
                <w:i/>
                <w:color w:val="000000"/>
                <w:lang w:val="en-GB" w:eastAsia="nl-NL"/>
              </w:rPr>
              <w:t xml:space="preserve">n 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(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49DE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7 (30%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A344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4 (42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2479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6 (43%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F559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2 (42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246E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1 (43%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8CA4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2 (36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5302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6 (43%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4EFE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9 (30%)</w:t>
            </w:r>
          </w:p>
        </w:tc>
      </w:tr>
      <w:tr w:rsidR="00634F32" w:rsidRPr="00AA1342" w14:paraId="24C405A6" w14:textId="77777777" w:rsidTr="00BD091A">
        <w:trPr>
          <w:trHeight w:val="454"/>
        </w:trPr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C65CA5" w14:textId="77777777" w:rsidR="00634F32" w:rsidRPr="00D5334C" w:rsidRDefault="00634F32" w:rsidP="00BD091A">
            <w:pPr>
              <w:spacing w:after="0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Physical or mental condition, </w:t>
            </w:r>
            <w:r w:rsidRPr="00CE3BAA">
              <w:rPr>
                <w:rFonts w:ascii="Calibri" w:eastAsia="Times New Roman" w:hAnsi="Calibri" w:cs="Times New Roman"/>
                <w:bCs/>
                <w:i/>
                <w:color w:val="000000"/>
                <w:lang w:val="en-GB" w:eastAsia="nl-NL"/>
              </w:rPr>
              <w:t xml:space="preserve">n 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(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DCFB48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3 (59%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A0F517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5 (61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E7379E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0 (66%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4D6E16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77 (75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84F29F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6 (53%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5C932E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2 (70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872840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4 (65%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1FDF3E" w14:textId="77777777" w:rsidR="00634F32" w:rsidRPr="00AA1342" w:rsidRDefault="00634F32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1 (81%)</w:t>
            </w:r>
          </w:p>
        </w:tc>
      </w:tr>
    </w:tbl>
    <w:p w14:paraId="0F1966A8" w14:textId="77777777" w:rsidR="00634F32" w:rsidRPr="00015A16" w:rsidRDefault="00634F32" w:rsidP="00634F32">
      <w:pPr>
        <w:rPr>
          <w:sz w:val="18"/>
          <w:szCs w:val="18"/>
          <w:lang w:val="en-GB"/>
        </w:rPr>
      </w:pPr>
      <w:r w:rsidRPr="0085234C">
        <w:rPr>
          <w:sz w:val="18"/>
          <w:szCs w:val="18"/>
          <w:lang w:val="en-GB"/>
        </w:rPr>
        <w:t xml:space="preserve">Abbreviations: </w:t>
      </w:r>
      <w:r w:rsidRPr="0085234C">
        <w:rPr>
          <w:i/>
          <w:sz w:val="18"/>
          <w:szCs w:val="18"/>
          <w:lang w:val="en-GB"/>
        </w:rPr>
        <w:t>SD</w:t>
      </w:r>
      <w:r w:rsidRPr="0085234C">
        <w:rPr>
          <w:sz w:val="18"/>
          <w:szCs w:val="18"/>
          <w:lang w:val="en-GB"/>
        </w:rPr>
        <w:t xml:space="preserve"> standard deviation</w:t>
      </w:r>
    </w:p>
    <w:p w14:paraId="4E56C7DF" w14:textId="77777777" w:rsidR="00B30E50" w:rsidRDefault="00B30E50" w:rsidP="00B30E50">
      <w:pPr>
        <w:rPr>
          <w:b/>
          <w:lang w:val="en-GB"/>
        </w:rPr>
      </w:pPr>
    </w:p>
    <w:p w14:paraId="65804B99" w14:textId="77777777" w:rsidR="00B30E50" w:rsidRDefault="00B30E50" w:rsidP="00B30E50">
      <w:pPr>
        <w:rPr>
          <w:b/>
          <w:lang w:val="en-GB"/>
        </w:rPr>
      </w:pPr>
    </w:p>
    <w:p w14:paraId="274F916C" w14:textId="77777777" w:rsidR="00B30E50" w:rsidRDefault="00B30E50" w:rsidP="00B30E50">
      <w:pPr>
        <w:rPr>
          <w:b/>
          <w:lang w:val="en-GB"/>
        </w:rPr>
      </w:pPr>
    </w:p>
    <w:p w14:paraId="0B9229F2" w14:textId="77777777" w:rsidR="00B30E50" w:rsidRDefault="00B30E50" w:rsidP="00B30E50">
      <w:pPr>
        <w:rPr>
          <w:b/>
          <w:lang w:val="en-GB"/>
        </w:rPr>
      </w:pPr>
    </w:p>
    <w:p w14:paraId="53E1CDA8" w14:textId="77777777" w:rsidR="00B30E50" w:rsidRDefault="00B30E50" w:rsidP="00B30E50">
      <w:pPr>
        <w:rPr>
          <w:b/>
          <w:lang w:val="en-GB"/>
        </w:rPr>
      </w:pPr>
    </w:p>
    <w:p w14:paraId="4F6ABD4E" w14:textId="77777777" w:rsidR="00B30E50" w:rsidRDefault="00B30E50" w:rsidP="00B30E50">
      <w:pPr>
        <w:rPr>
          <w:b/>
          <w:lang w:val="en-GB"/>
        </w:rPr>
      </w:pPr>
    </w:p>
    <w:p w14:paraId="7A81E58E" w14:textId="43635FDC" w:rsidR="00B30E50" w:rsidRPr="00AA1342" w:rsidRDefault="00B30E50" w:rsidP="00B30E50">
      <w:pPr>
        <w:rPr>
          <w:b/>
          <w:lang w:val="en-GB"/>
        </w:rPr>
      </w:pPr>
      <w:r w:rsidRPr="00AA1342">
        <w:rPr>
          <w:b/>
          <w:lang w:val="en-GB"/>
        </w:rPr>
        <w:lastRenderedPageBreak/>
        <w:t xml:space="preserve">Table </w:t>
      </w:r>
      <w:r w:rsidR="00453EBE">
        <w:rPr>
          <w:b/>
          <w:lang w:val="en-GB"/>
        </w:rPr>
        <w:t>S2</w:t>
      </w:r>
      <w:r w:rsidRPr="00AA1342">
        <w:rPr>
          <w:b/>
          <w:lang w:val="en-GB"/>
        </w:rPr>
        <w:t xml:space="preserve">. </w:t>
      </w:r>
      <w:r w:rsidRPr="00AA1342">
        <w:rPr>
          <w:lang w:val="en-GB"/>
        </w:rPr>
        <w:t xml:space="preserve">Demographics </w:t>
      </w:r>
      <w:r>
        <w:rPr>
          <w:lang w:val="en-GB"/>
        </w:rPr>
        <w:t>of</w:t>
      </w:r>
      <w:r w:rsidRPr="00AA1342">
        <w:rPr>
          <w:lang w:val="en-GB"/>
        </w:rPr>
        <w:t xml:space="preserve"> completers and non-completers</w:t>
      </w:r>
      <w:r>
        <w:rPr>
          <w:lang w:val="en-GB"/>
        </w:rPr>
        <w:t xml:space="preserve"> </w:t>
      </w:r>
      <w:r>
        <w:rPr>
          <w:highlight w:val="yellow"/>
          <w:lang w:val="en-GB"/>
        </w:rPr>
        <w:t>of</w:t>
      </w:r>
      <w:r w:rsidRPr="008D293D">
        <w:rPr>
          <w:highlight w:val="yellow"/>
          <w:lang w:val="en-GB"/>
        </w:rPr>
        <w:t xml:space="preserve"> Part I</w:t>
      </w:r>
    </w:p>
    <w:tbl>
      <w:tblPr>
        <w:tblW w:w="293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4"/>
        <w:gridCol w:w="2830"/>
        <w:gridCol w:w="2830"/>
      </w:tblGrid>
      <w:tr w:rsidR="00B30E50" w:rsidRPr="00AA1342" w14:paraId="3E981914" w14:textId="77777777" w:rsidTr="00BD091A">
        <w:trPr>
          <w:trHeight w:val="454"/>
        </w:trPr>
        <w:tc>
          <w:tcPr>
            <w:tcW w:w="1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06D79" w14:textId="77777777" w:rsidR="00B30E50" w:rsidRPr="00AA1342" w:rsidRDefault="00B30E50" w:rsidP="00BD091A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 Demographics</w:t>
            </w:r>
          </w:p>
        </w:tc>
        <w:tc>
          <w:tcPr>
            <w:tcW w:w="1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4A294" w14:textId="77777777" w:rsidR="00B30E50" w:rsidRPr="00AA1342" w:rsidRDefault="00B30E50" w:rsidP="00BD091A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 xml:space="preserve">Completers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(</w:t>
            </w:r>
            <w:r w:rsidRPr="00AA1342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nl-NL"/>
              </w:rPr>
              <w:t>n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564)</w:t>
            </w:r>
          </w:p>
        </w:tc>
        <w:tc>
          <w:tcPr>
            <w:tcW w:w="1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E0FFD" w14:textId="77777777" w:rsidR="00B30E50" w:rsidRPr="00AA1342" w:rsidRDefault="00B30E50" w:rsidP="00BD091A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Non-completer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 xml:space="preserve">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(</w:t>
            </w:r>
            <w:r w:rsidRPr="00AA1342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nl-NL"/>
              </w:rPr>
              <w:t>n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108)</w:t>
            </w:r>
          </w:p>
        </w:tc>
      </w:tr>
      <w:tr w:rsidR="00B30E50" w:rsidRPr="00AA1342" w14:paraId="6FD5FB32" w14:textId="77777777" w:rsidTr="00BD091A">
        <w:trPr>
          <w:trHeight w:val="454"/>
        </w:trPr>
        <w:tc>
          <w:tcPr>
            <w:tcW w:w="18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06E8A2" w14:textId="77777777" w:rsidR="00B30E50" w:rsidRPr="00AA1342" w:rsidRDefault="00B30E50" w:rsidP="00BD091A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Age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(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y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ears)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, mean ± SD</w:t>
            </w:r>
          </w:p>
        </w:tc>
        <w:tc>
          <w:tcPr>
            <w:tcW w:w="15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177CEB" w14:textId="77777777" w:rsidR="00B30E50" w:rsidRPr="00AA1342" w:rsidRDefault="00B30E50" w:rsidP="00BD091A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9.3 ± 14.6</w:t>
            </w:r>
          </w:p>
        </w:tc>
        <w:tc>
          <w:tcPr>
            <w:tcW w:w="1551" w:type="pct"/>
            <w:tcBorders>
              <w:top w:val="single" w:sz="4" w:space="0" w:color="auto"/>
            </w:tcBorders>
            <w:vAlign w:val="center"/>
          </w:tcPr>
          <w:p w14:paraId="00203D22" w14:textId="77777777" w:rsidR="00B30E50" w:rsidRPr="00AA1342" w:rsidRDefault="00B30E50" w:rsidP="00BD091A">
            <w:pPr>
              <w:spacing w:after="0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54.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3</w:t>
            </w:r>
            <w:r w:rsidRPr="00AA1342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± 14.9</w:t>
            </w:r>
          </w:p>
        </w:tc>
      </w:tr>
      <w:tr w:rsidR="00B30E50" w:rsidRPr="00AA1342" w14:paraId="3E82B2E9" w14:textId="77777777" w:rsidTr="00BD091A">
        <w:trPr>
          <w:trHeight w:val="454"/>
        </w:trPr>
        <w:tc>
          <w:tcPr>
            <w:tcW w:w="1898" w:type="pct"/>
            <w:shd w:val="clear" w:color="auto" w:fill="auto"/>
            <w:noWrap/>
            <w:vAlign w:val="center"/>
          </w:tcPr>
          <w:p w14:paraId="7F128FB1" w14:textId="77777777" w:rsidR="00B30E50" w:rsidRPr="00AA1342" w:rsidRDefault="00B30E50" w:rsidP="00BD091A">
            <w:pPr>
              <w:spacing w:after="0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Gender, women, </w:t>
            </w:r>
            <w:r w:rsidRPr="00521181">
              <w:rPr>
                <w:rFonts w:ascii="Calibri" w:eastAsia="Times New Roman" w:hAnsi="Calibri" w:cs="Times New Roman"/>
                <w:bCs/>
                <w:i/>
                <w:color w:val="000000"/>
                <w:lang w:val="en-GB" w:eastAsia="nl-NL"/>
              </w:rPr>
              <w:t>n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(%)</w:t>
            </w:r>
          </w:p>
        </w:tc>
        <w:tc>
          <w:tcPr>
            <w:tcW w:w="1551" w:type="pct"/>
            <w:shd w:val="clear" w:color="auto" w:fill="auto"/>
            <w:noWrap/>
            <w:vAlign w:val="center"/>
          </w:tcPr>
          <w:p w14:paraId="061F8280" w14:textId="77777777" w:rsidR="00B30E50" w:rsidRPr="00AA1342" w:rsidRDefault="00B30E50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61 (64.0%)</w:t>
            </w:r>
          </w:p>
        </w:tc>
        <w:tc>
          <w:tcPr>
            <w:tcW w:w="1551" w:type="pct"/>
            <w:vAlign w:val="center"/>
          </w:tcPr>
          <w:p w14:paraId="01DE0C18" w14:textId="77777777" w:rsidR="00B30E50" w:rsidRPr="00AA1342" w:rsidRDefault="00B30E50" w:rsidP="00BD091A">
            <w:pPr>
              <w:spacing w:after="0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72 (66.7%)</w:t>
            </w:r>
          </w:p>
        </w:tc>
      </w:tr>
      <w:tr w:rsidR="00B30E50" w:rsidRPr="00AA1342" w14:paraId="7C3507DD" w14:textId="77777777" w:rsidTr="00BD091A">
        <w:trPr>
          <w:trHeight w:val="454"/>
        </w:trPr>
        <w:tc>
          <w:tcPr>
            <w:tcW w:w="1898" w:type="pct"/>
            <w:shd w:val="clear" w:color="auto" w:fill="auto"/>
            <w:noWrap/>
            <w:vAlign w:val="center"/>
          </w:tcPr>
          <w:p w14:paraId="37166558" w14:textId="77777777" w:rsidR="00B30E50" w:rsidRPr="00AA1342" w:rsidRDefault="00B30E50" w:rsidP="00BD091A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Educational level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, </w:t>
            </w:r>
            <w:r w:rsidRPr="00AA1342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nl-NL"/>
              </w:rPr>
              <w:t>n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(%)</w:t>
            </w:r>
          </w:p>
        </w:tc>
        <w:tc>
          <w:tcPr>
            <w:tcW w:w="1551" w:type="pct"/>
            <w:shd w:val="clear" w:color="auto" w:fill="auto"/>
            <w:noWrap/>
            <w:vAlign w:val="center"/>
          </w:tcPr>
          <w:p w14:paraId="713AC37F" w14:textId="77777777" w:rsidR="00B30E50" w:rsidRPr="00AA1342" w:rsidRDefault="00B30E50" w:rsidP="00BD091A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1551" w:type="pct"/>
            <w:vAlign w:val="center"/>
          </w:tcPr>
          <w:p w14:paraId="766AD9DE" w14:textId="77777777" w:rsidR="00B30E50" w:rsidRPr="00AA1342" w:rsidRDefault="00B30E50" w:rsidP="00BD091A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</w:p>
        </w:tc>
      </w:tr>
      <w:tr w:rsidR="00B30E50" w:rsidRPr="00AA1342" w14:paraId="381DF136" w14:textId="77777777" w:rsidTr="00BD091A">
        <w:trPr>
          <w:trHeight w:val="454"/>
        </w:trPr>
        <w:tc>
          <w:tcPr>
            <w:tcW w:w="1898" w:type="pct"/>
            <w:shd w:val="clear" w:color="auto" w:fill="auto"/>
            <w:noWrap/>
            <w:vAlign w:val="center"/>
          </w:tcPr>
          <w:p w14:paraId="197BB0FC" w14:textId="77777777" w:rsidR="00B30E50" w:rsidRPr="00AA1342" w:rsidRDefault="00B30E50" w:rsidP="00BD091A">
            <w:pPr>
              <w:spacing w:after="0"/>
              <w:ind w:left="142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Lower</w:t>
            </w:r>
          </w:p>
        </w:tc>
        <w:tc>
          <w:tcPr>
            <w:tcW w:w="1551" w:type="pct"/>
            <w:shd w:val="clear" w:color="auto" w:fill="auto"/>
            <w:noWrap/>
            <w:vAlign w:val="center"/>
          </w:tcPr>
          <w:p w14:paraId="3941653A" w14:textId="77777777" w:rsidR="00B30E50" w:rsidRPr="00AA1342" w:rsidRDefault="00B30E50" w:rsidP="00BD091A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97 (17.2%)</w:t>
            </w:r>
          </w:p>
        </w:tc>
        <w:tc>
          <w:tcPr>
            <w:tcW w:w="1551" w:type="pct"/>
            <w:vAlign w:val="center"/>
          </w:tcPr>
          <w:p w14:paraId="1CD525F5" w14:textId="77777777" w:rsidR="00B30E50" w:rsidRPr="00AA1342" w:rsidRDefault="00B30E50" w:rsidP="00BD091A">
            <w:pPr>
              <w:spacing w:after="0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26 (24.1%)</w:t>
            </w:r>
          </w:p>
        </w:tc>
      </w:tr>
      <w:tr w:rsidR="00B30E50" w:rsidRPr="00AA1342" w14:paraId="2B19D3FF" w14:textId="77777777" w:rsidTr="00BD091A">
        <w:trPr>
          <w:trHeight w:val="454"/>
        </w:trPr>
        <w:tc>
          <w:tcPr>
            <w:tcW w:w="1898" w:type="pct"/>
            <w:shd w:val="clear" w:color="auto" w:fill="auto"/>
            <w:noWrap/>
            <w:vAlign w:val="center"/>
          </w:tcPr>
          <w:p w14:paraId="6FBB69D9" w14:textId="77777777" w:rsidR="00B30E50" w:rsidRPr="00AA1342" w:rsidRDefault="00B30E50" w:rsidP="00BD091A">
            <w:pPr>
              <w:spacing w:after="0"/>
              <w:ind w:left="142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Middle</w:t>
            </w:r>
          </w:p>
        </w:tc>
        <w:tc>
          <w:tcPr>
            <w:tcW w:w="1551" w:type="pct"/>
            <w:shd w:val="clear" w:color="auto" w:fill="auto"/>
            <w:noWrap/>
            <w:vAlign w:val="center"/>
          </w:tcPr>
          <w:p w14:paraId="03D8A3BF" w14:textId="77777777" w:rsidR="00B30E50" w:rsidRPr="00AA1342" w:rsidRDefault="00B30E50" w:rsidP="00BD091A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85 (32.8%)</w:t>
            </w:r>
          </w:p>
        </w:tc>
        <w:tc>
          <w:tcPr>
            <w:tcW w:w="1551" w:type="pct"/>
            <w:vAlign w:val="center"/>
          </w:tcPr>
          <w:p w14:paraId="290E77E2" w14:textId="77777777" w:rsidR="00B30E50" w:rsidRPr="00AA1342" w:rsidRDefault="00B30E50" w:rsidP="00BD091A">
            <w:pPr>
              <w:spacing w:after="0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43 (39.8%)</w:t>
            </w:r>
          </w:p>
        </w:tc>
      </w:tr>
      <w:tr w:rsidR="00B30E50" w:rsidRPr="00AA1342" w14:paraId="7E67290E" w14:textId="77777777" w:rsidTr="00BD091A">
        <w:trPr>
          <w:trHeight w:val="454"/>
        </w:trPr>
        <w:tc>
          <w:tcPr>
            <w:tcW w:w="1898" w:type="pct"/>
            <w:shd w:val="clear" w:color="auto" w:fill="auto"/>
            <w:noWrap/>
            <w:vAlign w:val="center"/>
          </w:tcPr>
          <w:p w14:paraId="18E6AEA3" w14:textId="77777777" w:rsidR="00B30E50" w:rsidRPr="00AA1342" w:rsidRDefault="00B30E50" w:rsidP="00BD091A">
            <w:pPr>
              <w:spacing w:after="0"/>
              <w:ind w:left="142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Higher</w:t>
            </w:r>
          </w:p>
        </w:tc>
        <w:tc>
          <w:tcPr>
            <w:tcW w:w="1551" w:type="pct"/>
            <w:shd w:val="clear" w:color="auto" w:fill="auto"/>
            <w:noWrap/>
            <w:vAlign w:val="center"/>
          </w:tcPr>
          <w:p w14:paraId="64C66440" w14:textId="77777777" w:rsidR="00B30E50" w:rsidRPr="00AA1342" w:rsidRDefault="00B30E50" w:rsidP="00BD091A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82 (50.0%)</w:t>
            </w:r>
          </w:p>
        </w:tc>
        <w:tc>
          <w:tcPr>
            <w:tcW w:w="1551" w:type="pct"/>
            <w:vAlign w:val="center"/>
          </w:tcPr>
          <w:p w14:paraId="2A00DE91" w14:textId="77777777" w:rsidR="00B30E50" w:rsidRPr="00AA1342" w:rsidRDefault="00B30E50" w:rsidP="00BD091A">
            <w:pPr>
              <w:spacing w:after="0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39 (36.1%)</w:t>
            </w:r>
          </w:p>
        </w:tc>
      </w:tr>
      <w:tr w:rsidR="00B30E50" w:rsidRPr="00AA1342" w14:paraId="33889561" w14:textId="77777777" w:rsidTr="00BD091A">
        <w:trPr>
          <w:trHeight w:val="454"/>
        </w:trPr>
        <w:tc>
          <w:tcPr>
            <w:tcW w:w="1898" w:type="pct"/>
            <w:shd w:val="clear" w:color="auto" w:fill="auto"/>
            <w:noWrap/>
            <w:vAlign w:val="center"/>
          </w:tcPr>
          <w:p w14:paraId="569EE9C2" w14:textId="77777777" w:rsidR="00B30E50" w:rsidRPr="00AA1342" w:rsidRDefault="00B30E50" w:rsidP="00BD091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Dutch background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CE3BAA">
              <w:rPr>
                <w:rFonts w:ascii="Calibri" w:eastAsia="Times New Roman" w:hAnsi="Calibri" w:cs="Times New Roman"/>
                <w:bCs/>
                <w:i/>
                <w:color w:val="000000"/>
                <w:lang w:val="en-GB" w:eastAsia="nl-NL"/>
              </w:rPr>
              <w:t xml:space="preserve">n 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(%)</w:t>
            </w:r>
          </w:p>
        </w:tc>
        <w:tc>
          <w:tcPr>
            <w:tcW w:w="1551" w:type="pct"/>
            <w:shd w:val="clear" w:color="auto" w:fill="auto"/>
            <w:noWrap/>
            <w:vAlign w:val="center"/>
          </w:tcPr>
          <w:p w14:paraId="297A9211" w14:textId="77777777" w:rsidR="00B30E50" w:rsidRPr="00AA1342" w:rsidRDefault="00B30E50" w:rsidP="00BD091A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42 (96.1%)</w:t>
            </w:r>
          </w:p>
        </w:tc>
        <w:tc>
          <w:tcPr>
            <w:tcW w:w="1551" w:type="pct"/>
            <w:vAlign w:val="center"/>
          </w:tcPr>
          <w:p w14:paraId="5E4260CE" w14:textId="77777777" w:rsidR="00B30E50" w:rsidRPr="00AA1342" w:rsidRDefault="00B30E50" w:rsidP="00BD091A">
            <w:pPr>
              <w:spacing w:after="0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105 (97.2%)</w:t>
            </w:r>
          </w:p>
        </w:tc>
      </w:tr>
      <w:tr w:rsidR="00B30E50" w:rsidRPr="00AA1342" w14:paraId="28C18AB4" w14:textId="77777777" w:rsidTr="00BD091A">
        <w:trPr>
          <w:trHeight w:val="454"/>
        </w:trPr>
        <w:tc>
          <w:tcPr>
            <w:tcW w:w="18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D77C36" w14:textId="77777777" w:rsidR="00B30E50" w:rsidRPr="00AA1342" w:rsidRDefault="00B30E50" w:rsidP="00BD091A">
            <w:pPr>
              <w:spacing w:after="0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Living with children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CE3BAA">
              <w:rPr>
                <w:rFonts w:ascii="Calibri" w:eastAsia="Times New Roman" w:hAnsi="Calibri" w:cs="Times New Roman"/>
                <w:bCs/>
                <w:i/>
                <w:color w:val="000000"/>
                <w:lang w:val="en-GB" w:eastAsia="nl-NL"/>
              </w:rPr>
              <w:t xml:space="preserve">n 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(%)</w:t>
            </w:r>
          </w:p>
        </w:tc>
        <w:tc>
          <w:tcPr>
            <w:tcW w:w="15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C4F283" w14:textId="77777777" w:rsidR="00B30E50" w:rsidRPr="00AA1342" w:rsidRDefault="00B30E50" w:rsidP="00BD091A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18 (38.7%)</w:t>
            </w:r>
          </w:p>
        </w:tc>
        <w:tc>
          <w:tcPr>
            <w:tcW w:w="1551" w:type="pct"/>
            <w:tcBorders>
              <w:bottom w:val="single" w:sz="4" w:space="0" w:color="auto"/>
            </w:tcBorders>
            <w:vAlign w:val="center"/>
          </w:tcPr>
          <w:p w14:paraId="7098960E" w14:textId="77777777" w:rsidR="00B30E50" w:rsidRPr="00AA1342" w:rsidRDefault="00B30E50" w:rsidP="00BD091A">
            <w:pPr>
              <w:spacing w:after="0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41 (38.0%)</w:t>
            </w:r>
          </w:p>
        </w:tc>
      </w:tr>
    </w:tbl>
    <w:p w14:paraId="23F2D95C" w14:textId="77777777" w:rsidR="00B30E50" w:rsidRPr="00672D1C" w:rsidRDefault="00B30E50" w:rsidP="00B30E50">
      <w:pPr>
        <w:rPr>
          <w:sz w:val="18"/>
          <w:szCs w:val="18"/>
          <w:lang w:val="en-GB"/>
        </w:rPr>
      </w:pPr>
      <w:r w:rsidRPr="0085234C">
        <w:rPr>
          <w:sz w:val="18"/>
          <w:szCs w:val="18"/>
          <w:lang w:val="en-GB"/>
        </w:rPr>
        <w:t xml:space="preserve">Abbreviations: </w:t>
      </w:r>
      <w:r w:rsidRPr="0085234C">
        <w:rPr>
          <w:i/>
          <w:sz w:val="18"/>
          <w:szCs w:val="18"/>
          <w:lang w:val="en-GB"/>
        </w:rPr>
        <w:t>SD</w:t>
      </w:r>
      <w:r w:rsidRPr="0085234C">
        <w:rPr>
          <w:sz w:val="18"/>
          <w:szCs w:val="18"/>
          <w:lang w:val="en-GB"/>
        </w:rPr>
        <w:t xml:space="preserve"> standard deviation</w:t>
      </w:r>
      <w:r w:rsidRPr="008255B4">
        <w:rPr>
          <w:rFonts w:ascii="Calibri" w:eastAsia="Times New Roman" w:hAnsi="Calibri" w:cs="Times New Roman"/>
          <w:b/>
          <w:color w:val="000000"/>
          <w:vertAlign w:val="superscript"/>
          <w:lang w:val="en-GB" w:eastAsia="nl-NL"/>
        </w:rPr>
        <w:t xml:space="preserve"> </w:t>
      </w:r>
    </w:p>
    <w:p w14:paraId="4591D96E" w14:textId="77777777" w:rsidR="00634F32" w:rsidRPr="00805488" w:rsidRDefault="00634F32" w:rsidP="00FD145D">
      <w:pPr>
        <w:rPr>
          <w:b/>
          <w:i/>
          <w:sz w:val="18"/>
          <w:szCs w:val="18"/>
          <w:lang w:val="en-GB" w:eastAsia="nl-NL"/>
        </w:rPr>
      </w:pPr>
    </w:p>
    <w:p w14:paraId="3EB6FCA9" w14:textId="27811911" w:rsidR="00C27B85" w:rsidRPr="00232B29" w:rsidRDefault="00A2018A" w:rsidP="00FD145D">
      <w:pPr>
        <w:rPr>
          <w:bCs/>
          <w:color w:val="000000"/>
          <w:lang w:val="en-US" w:eastAsia="nl-NL"/>
        </w:rPr>
      </w:pPr>
      <w:r>
        <w:rPr>
          <w:rFonts w:ascii="Calibri" w:eastAsia="Times New Roman" w:hAnsi="Calibri" w:cs="Times New Roman"/>
          <w:b/>
          <w:bCs/>
          <w:color w:val="000000"/>
          <w:lang w:val="en-GB" w:eastAsia="nl-NL"/>
        </w:rPr>
        <w:br w:type="column"/>
      </w:r>
      <w:r w:rsidR="00FD145D" w:rsidRPr="00AA1342">
        <w:rPr>
          <w:rFonts w:ascii="Calibri" w:eastAsia="Times New Roman" w:hAnsi="Calibri" w:cs="Times New Roman"/>
          <w:b/>
          <w:bCs/>
          <w:color w:val="000000"/>
          <w:lang w:val="en-GB" w:eastAsia="nl-NL"/>
        </w:rPr>
        <w:lastRenderedPageBreak/>
        <w:t xml:space="preserve">Table </w:t>
      </w:r>
      <w:r w:rsidR="00453EBE">
        <w:rPr>
          <w:rFonts w:ascii="Calibri" w:eastAsia="Times New Roman" w:hAnsi="Calibri" w:cs="Times New Roman"/>
          <w:b/>
          <w:bCs/>
          <w:lang w:val="en-GB" w:eastAsia="nl-NL"/>
        </w:rPr>
        <w:t>S3</w:t>
      </w:r>
      <w:bookmarkStart w:id="0" w:name="_GoBack"/>
      <w:bookmarkEnd w:id="0"/>
      <w:r w:rsidR="00FD145D" w:rsidRPr="00AA1342">
        <w:rPr>
          <w:rFonts w:ascii="Calibri" w:eastAsia="Times New Roman" w:hAnsi="Calibri" w:cs="Times New Roman"/>
          <w:b/>
          <w:bCs/>
          <w:lang w:val="en-GB" w:eastAsia="nl-NL"/>
        </w:rPr>
        <w:t xml:space="preserve">. </w:t>
      </w:r>
      <w:r w:rsidR="00FD145D" w:rsidRPr="00D742A0">
        <w:rPr>
          <w:rFonts w:ascii="Calibri" w:eastAsia="Times New Roman" w:hAnsi="Calibri" w:cs="Times New Roman"/>
          <w:bCs/>
          <w:lang w:val="en-GB" w:eastAsia="nl-NL"/>
        </w:rPr>
        <w:t xml:space="preserve">Regression analyses of the effects </w:t>
      </w:r>
      <w:r w:rsidR="006246B1">
        <w:rPr>
          <w:rFonts w:ascii="Calibri" w:eastAsia="Times New Roman" w:hAnsi="Calibri" w:cs="Times New Roman"/>
          <w:bCs/>
          <w:lang w:val="en-GB" w:eastAsia="nl-NL"/>
        </w:rPr>
        <w:t xml:space="preserve">of </w:t>
      </w:r>
      <w:r w:rsidR="00C97C0F">
        <w:rPr>
          <w:rFonts w:ascii="Calibri" w:eastAsia="Times New Roman" w:hAnsi="Calibri" w:cs="Times New Roman"/>
          <w:bCs/>
          <w:lang w:val="en-GB" w:eastAsia="nl-NL"/>
        </w:rPr>
        <w:t xml:space="preserve">GA+, GA, and GI interventions </w:t>
      </w:r>
      <w:r w:rsidR="00C97C0F" w:rsidRPr="00D742A0">
        <w:rPr>
          <w:rFonts w:ascii="Calibri" w:eastAsia="Times New Roman" w:hAnsi="Calibri" w:cs="Times New Roman"/>
          <w:bCs/>
          <w:lang w:val="en-GB" w:eastAsia="nl-NL"/>
        </w:rPr>
        <w:t xml:space="preserve">compared to </w:t>
      </w:r>
      <w:r w:rsidR="00C97C0F">
        <w:rPr>
          <w:rFonts w:ascii="Calibri" w:eastAsia="Times New Roman" w:hAnsi="Calibri" w:cs="Times New Roman"/>
          <w:bCs/>
          <w:lang w:val="en-GB" w:eastAsia="nl-NL"/>
        </w:rPr>
        <w:t>the guideline only (group G)</w:t>
      </w:r>
      <w:r w:rsidR="00C97C0F" w:rsidRPr="00D742A0">
        <w:rPr>
          <w:rFonts w:ascii="Calibri" w:eastAsia="Times New Roman" w:hAnsi="Calibri" w:cs="Times New Roman"/>
          <w:bCs/>
          <w:lang w:val="en-GB" w:eastAsia="nl-NL"/>
        </w:rPr>
        <w:t xml:space="preserve"> </w:t>
      </w:r>
      <w:r w:rsidR="00FD145D" w:rsidRPr="00D742A0">
        <w:rPr>
          <w:rFonts w:ascii="Calibri" w:eastAsia="Times New Roman" w:hAnsi="Calibri" w:cs="Times New Roman"/>
          <w:bCs/>
          <w:lang w:val="en-GB" w:eastAsia="nl-NL"/>
        </w:rPr>
        <w:t>on b</w:t>
      </w:r>
      <w:r w:rsidR="00FD145D" w:rsidRPr="00D742A0">
        <w:rPr>
          <w:bCs/>
          <w:lang w:val="en-GB" w:eastAsia="nl-NL"/>
        </w:rPr>
        <w:t xml:space="preserve">ehavioural </w:t>
      </w:r>
      <w:r w:rsidR="00FD145D" w:rsidRPr="00D742A0">
        <w:rPr>
          <w:bCs/>
          <w:color w:val="000000"/>
          <w:lang w:val="en-GB" w:eastAsia="nl-NL"/>
        </w:rPr>
        <w:t>and psychological outcomes</w:t>
      </w:r>
      <w:r w:rsidR="00FD145D">
        <w:rPr>
          <w:bCs/>
          <w:color w:val="000000"/>
          <w:lang w:val="en-GB" w:eastAsia="nl-NL"/>
        </w:rPr>
        <w:t xml:space="preserve"> </w:t>
      </w:r>
      <w:r w:rsidR="00FD145D" w:rsidRPr="00AA1342">
        <w:rPr>
          <w:bCs/>
          <w:color w:val="000000"/>
          <w:lang w:val="en-GB" w:eastAsia="nl-NL"/>
        </w:rPr>
        <w:t>stratified by gender</w:t>
      </w:r>
      <w:r w:rsidR="00FD145D">
        <w:rPr>
          <w:bCs/>
          <w:color w:val="000000"/>
          <w:lang w:val="en-GB" w:eastAsia="nl-NL"/>
        </w:rPr>
        <w:t xml:space="preserve"> and</w:t>
      </w:r>
      <w:r w:rsidR="00FD145D" w:rsidRPr="00B05DC4">
        <w:rPr>
          <w:bCs/>
          <w:color w:val="000000"/>
          <w:lang w:val="en-US" w:eastAsia="nl-NL"/>
        </w:rPr>
        <w:t xml:space="preserve">/or by physical or mental </w:t>
      </w:r>
      <w:r w:rsidR="00394B15">
        <w:rPr>
          <w:bCs/>
          <w:color w:val="000000"/>
          <w:lang w:val="en-US" w:eastAsia="nl-NL"/>
        </w:rPr>
        <w:t xml:space="preserve">health </w:t>
      </w:r>
      <w:r w:rsidR="00FD145D" w:rsidRPr="00B05DC4">
        <w:rPr>
          <w:bCs/>
          <w:color w:val="000000"/>
          <w:lang w:val="en-US" w:eastAsia="nl-NL"/>
        </w:rPr>
        <w:t>condition</w:t>
      </w:r>
      <w:r w:rsidR="00031A0A" w:rsidRPr="00B05DC4">
        <w:rPr>
          <w:bCs/>
          <w:color w:val="000000"/>
          <w:lang w:val="en-US" w:eastAsia="nl-NL"/>
        </w:rPr>
        <w:t>.</w:t>
      </w:r>
    </w:p>
    <w:tbl>
      <w:tblPr>
        <w:tblW w:w="155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7"/>
        <w:gridCol w:w="1618"/>
        <w:gridCol w:w="1134"/>
        <w:gridCol w:w="960"/>
        <w:gridCol w:w="2268"/>
        <w:gridCol w:w="2438"/>
        <w:gridCol w:w="2614"/>
        <w:gridCol w:w="2778"/>
      </w:tblGrid>
      <w:tr w:rsidR="000A58E0" w:rsidRPr="00AA1342" w14:paraId="098CE9EC" w14:textId="24D68AF0" w:rsidTr="0065554D">
        <w:trPr>
          <w:trHeight w:val="288"/>
        </w:trPr>
        <w:tc>
          <w:tcPr>
            <w:tcW w:w="17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A2FE48" w14:textId="77777777" w:rsidR="000A58E0" w:rsidRPr="00AA1342" w:rsidRDefault="000A58E0" w:rsidP="006555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Outcome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vAlign w:val="center"/>
          </w:tcPr>
          <w:p w14:paraId="6501C128" w14:textId="2B8150B0" w:rsidR="000A58E0" w:rsidRPr="00AA1342" w:rsidRDefault="00EB3B93" w:rsidP="006555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Physical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/</w:t>
            </w:r>
            <w:r w:rsidR="000A58E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 xml:space="preserve">mental </w:t>
            </w:r>
            <w:r w:rsidR="00394B1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 xml:space="preserve">health </w:t>
            </w:r>
            <w:r w:rsidR="000A58E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condi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5C13CC" w14:textId="713EAE6B" w:rsidR="000A58E0" w:rsidRPr="00AA1342" w:rsidRDefault="000A58E0" w:rsidP="006555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 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Gender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02624" w14:textId="3328BB49" w:rsidR="000A58E0" w:rsidRPr="00AA1342" w:rsidRDefault="004A5C0C" w:rsidP="006555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Group</w:t>
            </w:r>
          </w:p>
        </w:tc>
        <w:tc>
          <w:tcPr>
            <w:tcW w:w="470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4134A" w14:textId="20F10890" w:rsidR="000A58E0" w:rsidRPr="00AA1342" w:rsidRDefault="00E32B4D" w:rsidP="006555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457BD5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en-GB" w:eastAsia="nl-NL"/>
              </w:rPr>
              <w:t xml:space="preserve">Pre-intervention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 xml:space="preserve">measurement </w:t>
            </w:r>
            <w:r w:rsidRPr="00457BD5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en-GB" w:eastAsia="nl-NL"/>
              </w:rPr>
              <w:t>(T0)</w:t>
            </w:r>
          </w:p>
        </w:tc>
        <w:tc>
          <w:tcPr>
            <w:tcW w:w="53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25917" w14:textId="7CBC4735" w:rsidR="000A58E0" w:rsidRPr="00AA1342" w:rsidRDefault="000A58E0" w:rsidP="006555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Follow-up measurement (T2)</w:t>
            </w:r>
            <w:r w:rsidR="00F32A1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 xml:space="preserve"> </w:t>
            </w:r>
            <w:r w:rsidR="00F32A13" w:rsidRPr="00F32A13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en-GB" w:eastAsia="nl-NL"/>
              </w:rPr>
              <w:t>versus T0</w:t>
            </w:r>
          </w:p>
        </w:tc>
      </w:tr>
      <w:tr w:rsidR="000A1056" w:rsidRPr="00AA1342" w14:paraId="49734CCD" w14:textId="706C9DAB" w:rsidTr="002E1F2E">
        <w:trPr>
          <w:trHeight w:val="288"/>
        </w:trPr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535625" w14:textId="77777777" w:rsidR="000A1056" w:rsidRPr="00AA1342" w:rsidRDefault="000A1056" w:rsidP="00470A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 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14:paraId="3D1CB99C" w14:textId="77777777" w:rsidR="000A1056" w:rsidRPr="00AA1342" w:rsidRDefault="000A1056" w:rsidP="00470A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2096C4B" w14:textId="77777777" w:rsidR="000A1056" w:rsidRPr="00AA1342" w:rsidRDefault="000A1056" w:rsidP="00470A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C2BD3" w14:textId="77777777" w:rsidR="000A1056" w:rsidRPr="00AA1342" w:rsidRDefault="000A1056" w:rsidP="00470A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7A086F" w14:textId="77777777" w:rsidR="000A1056" w:rsidRPr="00AA1342" w:rsidRDefault="000A1056" w:rsidP="00470A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edian (IQR</w:t>
            </w:r>
            <w:r w:rsidRPr="00AA134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nl-NL"/>
              </w:rPr>
              <w:t>a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A24871" w14:textId="3630385A" w:rsidR="000A1056" w:rsidRPr="00AA1342" w:rsidRDefault="000A1056" w:rsidP="00470A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D9284E" w14:textId="77777777" w:rsidR="000A1056" w:rsidRPr="003A52A4" w:rsidRDefault="000A1056" w:rsidP="00470A0A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Median (IQR</w:t>
            </w:r>
            <w:r w:rsidRPr="00AA134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nl-NL"/>
              </w:rPr>
              <w:t>a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EC1566" w14:textId="5589F008" w:rsidR="000A1056" w:rsidRPr="00AA1342" w:rsidRDefault="000A1056" w:rsidP="00470A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 xml:space="preserve"> [</w:t>
            </w:r>
            <w:r w:rsidRPr="00AA134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95% C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]</w:t>
            </w:r>
          </w:p>
        </w:tc>
      </w:tr>
      <w:tr w:rsidR="000A1056" w:rsidRPr="00653BF5" w14:paraId="2250C075" w14:textId="47A0CA03" w:rsidTr="002E1F2E">
        <w:trPr>
          <w:trHeight w:val="119"/>
        </w:trPr>
        <w:tc>
          <w:tcPr>
            <w:tcW w:w="17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5633A1" w14:textId="77777777" w:rsidR="000A1056" w:rsidRPr="00653BF5" w:rsidRDefault="000A1056" w:rsidP="00470A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4"/>
                <w:szCs w:val="4"/>
                <w:lang w:val="en-GB" w:eastAsia="nl-NL"/>
              </w:rPr>
            </w:pPr>
          </w:p>
        </w:tc>
        <w:tc>
          <w:tcPr>
            <w:tcW w:w="1618" w:type="dxa"/>
            <w:tcBorders>
              <w:top w:val="single" w:sz="4" w:space="0" w:color="auto"/>
            </w:tcBorders>
          </w:tcPr>
          <w:p w14:paraId="71079B8D" w14:textId="77777777" w:rsidR="000A1056" w:rsidRPr="00653BF5" w:rsidRDefault="000A1056" w:rsidP="00470A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4"/>
                <w:szCs w:val="4"/>
                <w:lang w:val="en-GB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BE757EC" w14:textId="77777777" w:rsidR="000A1056" w:rsidRPr="00653BF5" w:rsidRDefault="000A1056" w:rsidP="00470A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4"/>
                <w:szCs w:val="4"/>
                <w:lang w:val="en-GB"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24E190" w14:textId="77777777" w:rsidR="000A1056" w:rsidRPr="00653BF5" w:rsidRDefault="000A1056" w:rsidP="00470A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4"/>
                <w:szCs w:val="4"/>
                <w:lang w:val="en-GB" w:eastAsia="nl-NL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EE0935" w14:textId="77777777" w:rsidR="000A1056" w:rsidRPr="00653BF5" w:rsidRDefault="000A1056" w:rsidP="00470A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4"/>
                <w:szCs w:val="4"/>
                <w:lang w:val="en-GB" w:eastAsia="nl-NL"/>
              </w:rPr>
            </w:pPr>
          </w:p>
        </w:tc>
        <w:tc>
          <w:tcPr>
            <w:tcW w:w="24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E4236D" w14:textId="77777777" w:rsidR="000A1056" w:rsidRPr="00653BF5" w:rsidRDefault="000A1056" w:rsidP="00470A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4"/>
                <w:szCs w:val="4"/>
                <w:lang w:val="en-GB" w:eastAsia="nl-NL"/>
              </w:rPr>
            </w:pPr>
          </w:p>
        </w:tc>
        <w:tc>
          <w:tcPr>
            <w:tcW w:w="26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A87F61" w14:textId="77777777" w:rsidR="000A1056" w:rsidRPr="00653BF5" w:rsidRDefault="000A1056" w:rsidP="00470A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4"/>
                <w:szCs w:val="4"/>
                <w:lang w:val="en-GB" w:eastAsia="nl-NL"/>
              </w:rPr>
            </w:pPr>
          </w:p>
        </w:tc>
        <w:tc>
          <w:tcPr>
            <w:tcW w:w="27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2B8A47" w14:textId="77777777" w:rsidR="000A1056" w:rsidRPr="00653BF5" w:rsidRDefault="000A1056" w:rsidP="00470A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4"/>
                <w:szCs w:val="4"/>
                <w:lang w:val="en-GB" w:eastAsia="nl-NL"/>
              </w:rPr>
            </w:pPr>
          </w:p>
        </w:tc>
      </w:tr>
      <w:tr w:rsidR="00742FA3" w:rsidRPr="00AA1342" w14:paraId="35A1D205" w14:textId="0E2CAEFA" w:rsidTr="002E1F2E">
        <w:trPr>
          <w:trHeight w:val="288"/>
        </w:trPr>
        <w:tc>
          <w:tcPr>
            <w:tcW w:w="1727" w:type="dxa"/>
            <w:vMerge w:val="restart"/>
            <w:shd w:val="clear" w:color="auto" w:fill="auto"/>
            <w:noWrap/>
            <w:hideMark/>
          </w:tcPr>
          <w:p w14:paraId="0EF40559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Physical activity, </w:t>
            </w:r>
          </w:p>
          <w:p w14:paraId="427DEDB1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total MET-min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utes per week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nl-NL"/>
              </w:rPr>
              <w:t>b</w:t>
            </w:r>
          </w:p>
          <w:p w14:paraId="74146847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 w:val="restart"/>
          </w:tcPr>
          <w:p w14:paraId="4DF168D9" w14:textId="1FE1FCF4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Health condition (n=20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502CD1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D41B8D" w14:textId="248C3BCA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A+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331D0F4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color w:val="010205"/>
              </w:rPr>
              <w:t>483.75 (922.75)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392A0D96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569F8091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color w:val="010205"/>
              </w:rPr>
              <w:t>801.00 (1568.63)</w:t>
            </w: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40141BB5" w14:textId="10C96764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1.43 [0.94; 2.18]</w:t>
            </w:r>
            <w:r w:rsidRPr="00CB3FA6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nl-NL"/>
              </w:rPr>
              <w:t>b</w:t>
            </w:r>
          </w:p>
        </w:tc>
      </w:tr>
      <w:tr w:rsidR="00742FA3" w:rsidRPr="00AA1342" w14:paraId="2E0B08C3" w14:textId="5DC798E7" w:rsidTr="002E1F2E">
        <w:trPr>
          <w:trHeight w:val="288"/>
        </w:trPr>
        <w:tc>
          <w:tcPr>
            <w:tcW w:w="1727" w:type="dxa"/>
            <w:vMerge/>
            <w:shd w:val="clear" w:color="auto" w:fill="auto"/>
            <w:hideMark/>
          </w:tcPr>
          <w:p w14:paraId="1C02D5A5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33CAEDE3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0B14FA3B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D057F7" w14:textId="1B4E5D0F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9CB70DA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color w:val="010205"/>
              </w:rPr>
              <w:t>558.00 (571.25)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6CB53807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71FA61B7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color w:val="010205"/>
              </w:rPr>
              <w:t>834.00 (1264.50)</w:t>
            </w: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2D8394B4" w14:textId="0084B5B6" w:rsidR="00742FA3" w:rsidRPr="000A6AFB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1.35 [0.90; 2.01]</w:t>
            </w:r>
            <w:r w:rsidRPr="00CB3FA6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nl-NL"/>
              </w:rPr>
              <w:t>b</w:t>
            </w:r>
          </w:p>
        </w:tc>
      </w:tr>
      <w:tr w:rsidR="00742FA3" w:rsidRPr="00AA1342" w14:paraId="3F79100B" w14:textId="6BFAB768" w:rsidTr="002E1F2E">
        <w:trPr>
          <w:trHeight w:val="288"/>
        </w:trPr>
        <w:tc>
          <w:tcPr>
            <w:tcW w:w="1727" w:type="dxa"/>
            <w:vMerge/>
            <w:shd w:val="clear" w:color="auto" w:fill="auto"/>
            <w:hideMark/>
          </w:tcPr>
          <w:p w14:paraId="785BF522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7AD80073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B963995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2BE211" w14:textId="583E27CD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I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78C9750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color w:val="010205"/>
              </w:rPr>
              <w:t>873.00 (1242.00)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6795E2E7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24F32A9C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color w:val="010205"/>
              </w:rPr>
              <w:t>874.00 (1059.00)</w:t>
            </w: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1FB67B9D" w14:textId="4B2A7382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10205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10205"/>
                <w:lang w:val="en-GB" w:eastAsia="nl-NL"/>
              </w:rPr>
              <w:t>1.45 [0.99; 2.10]</w:t>
            </w:r>
            <w:r w:rsidRPr="00CB3FA6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nl-NL"/>
              </w:rPr>
              <w:t>b</w:t>
            </w:r>
          </w:p>
        </w:tc>
      </w:tr>
      <w:tr w:rsidR="00742FA3" w:rsidRPr="00AA1342" w14:paraId="6C2E42A8" w14:textId="18129A10" w:rsidTr="002E1F2E">
        <w:trPr>
          <w:trHeight w:val="288"/>
        </w:trPr>
        <w:tc>
          <w:tcPr>
            <w:tcW w:w="1727" w:type="dxa"/>
            <w:vMerge/>
            <w:shd w:val="clear" w:color="auto" w:fill="auto"/>
            <w:hideMark/>
          </w:tcPr>
          <w:p w14:paraId="22693FBA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3ABE9238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10205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3BFC4B68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10205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E59F2F" w14:textId="35C33CA6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C18B612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color w:val="010205"/>
              </w:rPr>
              <w:t>560.00 (915.00)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5B0DD53C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530F695D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color w:val="010205"/>
              </w:rPr>
              <w:t>597.00 (871.50)</w:t>
            </w: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1149F55F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</w:tr>
      <w:tr w:rsidR="000A1056" w:rsidRPr="00AA1342" w14:paraId="2A8DDFC5" w14:textId="359407AF" w:rsidTr="002E1F2E">
        <w:trPr>
          <w:trHeight w:val="119"/>
        </w:trPr>
        <w:tc>
          <w:tcPr>
            <w:tcW w:w="1727" w:type="dxa"/>
            <w:vMerge/>
            <w:shd w:val="clear" w:color="auto" w:fill="auto"/>
          </w:tcPr>
          <w:p w14:paraId="45C016F9" w14:textId="77777777" w:rsidR="000A1056" w:rsidRPr="00AA1342" w:rsidRDefault="000A1056" w:rsidP="004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753E36AE" w14:textId="77777777" w:rsidR="000A1056" w:rsidRPr="00FE62DE" w:rsidRDefault="000A1056" w:rsidP="00470A0A">
            <w:pPr>
              <w:spacing w:after="0" w:line="240" w:lineRule="auto"/>
              <w:rPr>
                <w:rFonts w:ascii="Calibri" w:eastAsia="Times New Roman" w:hAnsi="Calibri" w:cs="Times New Roman"/>
                <w:color w:val="010205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6EC4A473" w14:textId="77777777" w:rsidR="000A1056" w:rsidRPr="00FB14C5" w:rsidRDefault="000A1056" w:rsidP="00470A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4"/>
                <w:szCs w:val="4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8E5B7B5" w14:textId="77777777" w:rsidR="000A1056" w:rsidRPr="00FB14C5" w:rsidRDefault="000A1056" w:rsidP="00470A0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4"/>
                <w:szCs w:val="4"/>
                <w:lang w:val="en-GB" w:eastAsia="nl-NL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FC54BD4" w14:textId="77777777" w:rsidR="000A1056" w:rsidRPr="00FB14C5" w:rsidRDefault="000A1056" w:rsidP="00470A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val="en-GB" w:eastAsia="nl-NL"/>
              </w:rPr>
            </w:pPr>
          </w:p>
        </w:tc>
        <w:tc>
          <w:tcPr>
            <w:tcW w:w="2438" w:type="dxa"/>
            <w:shd w:val="clear" w:color="auto" w:fill="auto"/>
            <w:vAlign w:val="center"/>
          </w:tcPr>
          <w:p w14:paraId="7EFB033E" w14:textId="77777777" w:rsidR="000A1056" w:rsidRPr="00FB14C5" w:rsidRDefault="000A1056" w:rsidP="00470A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</w:tcPr>
          <w:p w14:paraId="7F429414" w14:textId="77777777" w:rsidR="000A1056" w:rsidRPr="00FB14C5" w:rsidRDefault="000A1056" w:rsidP="00470A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val="en-GB" w:eastAsia="nl-NL"/>
              </w:rPr>
            </w:pPr>
          </w:p>
        </w:tc>
        <w:tc>
          <w:tcPr>
            <w:tcW w:w="2778" w:type="dxa"/>
            <w:shd w:val="clear" w:color="auto" w:fill="auto"/>
            <w:noWrap/>
            <w:vAlign w:val="bottom"/>
          </w:tcPr>
          <w:p w14:paraId="3837B1C9" w14:textId="77777777" w:rsidR="000A1056" w:rsidRPr="00FB14C5" w:rsidRDefault="000A1056" w:rsidP="00470A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val="en-GB" w:eastAsia="nl-NL"/>
              </w:rPr>
            </w:pPr>
          </w:p>
        </w:tc>
      </w:tr>
      <w:tr w:rsidR="00742FA3" w:rsidRPr="00AA1342" w14:paraId="4898E276" w14:textId="5911F3D7" w:rsidTr="002E1F2E">
        <w:trPr>
          <w:trHeight w:val="119"/>
        </w:trPr>
        <w:tc>
          <w:tcPr>
            <w:tcW w:w="1727" w:type="dxa"/>
            <w:vMerge/>
            <w:shd w:val="clear" w:color="auto" w:fill="auto"/>
            <w:noWrap/>
            <w:hideMark/>
          </w:tcPr>
          <w:p w14:paraId="1FCE46FC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 w:val="restart"/>
          </w:tcPr>
          <w:p w14:paraId="4785F0C9" w14:textId="1FE65258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No health</w:t>
            </w:r>
            <w:r w:rsidRPr="00FE62DE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condition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(n=11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73348B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B3BD6A" w14:textId="5954B9E4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A+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87694B3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color w:val="010205"/>
              </w:rPr>
              <w:t>990.00 (967.50)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28338759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26B22861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color w:val="010205"/>
              </w:rPr>
              <w:t>960.00 (1092.00)</w:t>
            </w: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1BC3DCC5" w14:textId="7957E113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0.71 [0.43; 1.20]</w:t>
            </w:r>
            <w:r w:rsidRPr="00CB3FA6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nl-NL"/>
              </w:rPr>
              <w:t>b</w:t>
            </w:r>
          </w:p>
        </w:tc>
      </w:tr>
      <w:tr w:rsidR="00742FA3" w:rsidRPr="00AA1342" w14:paraId="12F39C79" w14:textId="2BBF7D9C" w:rsidTr="002E1F2E">
        <w:trPr>
          <w:trHeight w:val="288"/>
        </w:trPr>
        <w:tc>
          <w:tcPr>
            <w:tcW w:w="1727" w:type="dxa"/>
            <w:vMerge/>
            <w:shd w:val="clear" w:color="auto" w:fill="auto"/>
            <w:hideMark/>
          </w:tcPr>
          <w:p w14:paraId="2C349C44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795B968B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9AB5B64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DDDFC6" w14:textId="2C96EAAD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3DE7D9A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color w:val="010205"/>
              </w:rPr>
              <w:t>919.00 (953.38)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19857283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5F54213C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color w:val="010205"/>
              </w:rPr>
              <w:t>594.00 (950.63)</w:t>
            </w: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398BE08D" w14:textId="4E16C2A7" w:rsidR="00742FA3" w:rsidRPr="00AD3EB9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0.59</w:t>
            </w:r>
            <w:r w:rsidRPr="00AD3EB9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*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 xml:space="preserve"> [-0.39; 0.90]</w:t>
            </w:r>
            <w:r w:rsidRPr="00CB3FA6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nl-NL"/>
              </w:rPr>
              <w:t>b</w:t>
            </w:r>
          </w:p>
        </w:tc>
      </w:tr>
      <w:tr w:rsidR="00742FA3" w:rsidRPr="00AA1342" w14:paraId="7D7F3F4C" w14:textId="4E8E438D" w:rsidTr="002E1F2E">
        <w:trPr>
          <w:trHeight w:val="288"/>
        </w:trPr>
        <w:tc>
          <w:tcPr>
            <w:tcW w:w="1727" w:type="dxa"/>
            <w:vMerge/>
            <w:shd w:val="clear" w:color="auto" w:fill="auto"/>
            <w:hideMark/>
          </w:tcPr>
          <w:p w14:paraId="26C68B07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29D04072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35451208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D194B9" w14:textId="38578DDC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I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443528D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color w:val="010205"/>
              </w:rPr>
              <w:t>678.00 (1109.50)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65C2C0CA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508082AB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color w:val="010205"/>
              </w:rPr>
              <w:t>918.00 (1200.00)</w:t>
            </w: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6D21B95A" w14:textId="306FC69D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10205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10205"/>
                <w:lang w:val="en-GB" w:eastAsia="nl-NL"/>
              </w:rPr>
              <w:t>0.84 [0.55; 1.28]</w:t>
            </w:r>
            <w:r w:rsidRPr="00CB3FA6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nl-NL"/>
              </w:rPr>
              <w:t>b</w:t>
            </w:r>
          </w:p>
        </w:tc>
      </w:tr>
      <w:tr w:rsidR="00742FA3" w:rsidRPr="00AA1342" w14:paraId="43764D5B" w14:textId="3725DB34" w:rsidTr="002E1F2E">
        <w:trPr>
          <w:trHeight w:val="288"/>
        </w:trPr>
        <w:tc>
          <w:tcPr>
            <w:tcW w:w="1727" w:type="dxa"/>
            <w:vMerge/>
            <w:shd w:val="clear" w:color="auto" w:fill="auto"/>
            <w:hideMark/>
          </w:tcPr>
          <w:p w14:paraId="15AC3DC0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0BC99B09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10205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504D6928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10205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C808E9" w14:textId="5725151E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90AA344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789.00 (928.50)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382652A0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7EACF114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color w:val="010205"/>
              </w:rPr>
              <w:t>1386.00 (1174.50)</w:t>
            </w: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4BA9898C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</w:tr>
      <w:tr w:rsidR="000A1056" w:rsidRPr="00EB7C03" w14:paraId="09AA1EF4" w14:textId="278211EF" w:rsidTr="002E1F2E">
        <w:trPr>
          <w:trHeight w:val="119"/>
        </w:trPr>
        <w:tc>
          <w:tcPr>
            <w:tcW w:w="1727" w:type="dxa"/>
            <w:tcBorders>
              <w:bottom w:val="single" w:sz="4" w:space="0" w:color="auto"/>
            </w:tcBorders>
            <w:shd w:val="clear" w:color="auto" w:fill="auto"/>
          </w:tcPr>
          <w:p w14:paraId="2C82820A" w14:textId="77777777" w:rsidR="000A1056" w:rsidRPr="00EB7C03" w:rsidRDefault="000A1056" w:rsidP="004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"/>
                <w:szCs w:val="4"/>
                <w:lang w:val="en-GB" w:eastAsia="nl-NL"/>
              </w:rPr>
            </w:pP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25C37547" w14:textId="77777777" w:rsidR="000A1056" w:rsidRPr="00EB7C03" w:rsidRDefault="000A1056" w:rsidP="00470A0A">
            <w:pPr>
              <w:spacing w:after="0" w:line="240" w:lineRule="auto"/>
              <w:rPr>
                <w:rFonts w:ascii="Calibri" w:eastAsia="Times New Roman" w:hAnsi="Calibri" w:cs="Times New Roman"/>
                <w:color w:val="010205"/>
                <w:sz w:val="4"/>
                <w:szCs w:val="4"/>
                <w:lang w:val="en-GB" w:eastAsia="nl-NL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676EEBF" w14:textId="77777777" w:rsidR="000A1056" w:rsidRPr="00EB7C03" w:rsidRDefault="000A1056" w:rsidP="00470A0A">
            <w:pPr>
              <w:spacing w:after="0" w:line="240" w:lineRule="auto"/>
              <w:rPr>
                <w:rFonts w:ascii="Calibri" w:eastAsia="Times New Roman" w:hAnsi="Calibri" w:cs="Times New Roman"/>
                <w:color w:val="010205"/>
                <w:sz w:val="4"/>
                <w:szCs w:val="4"/>
                <w:lang w:val="en-GB" w:eastAsia="nl-NL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B1F9F1" w14:textId="77777777" w:rsidR="000A1056" w:rsidRPr="00EB7C03" w:rsidRDefault="000A1056" w:rsidP="00470A0A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4"/>
                <w:szCs w:val="4"/>
                <w:lang w:val="en-GB" w:eastAsia="nl-NL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CE633F" w14:textId="77777777" w:rsidR="000A1056" w:rsidRPr="00EB7C03" w:rsidRDefault="000A1056" w:rsidP="004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"/>
                <w:szCs w:val="4"/>
                <w:lang w:val="en-GB" w:eastAsia="nl-NL"/>
              </w:rPr>
            </w:pPr>
          </w:p>
        </w:tc>
        <w:tc>
          <w:tcPr>
            <w:tcW w:w="24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C259C7" w14:textId="77777777" w:rsidR="000A1056" w:rsidRPr="00EB7C03" w:rsidRDefault="000A1056" w:rsidP="004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"/>
                <w:szCs w:val="4"/>
                <w:lang w:val="en-GB" w:eastAsia="nl-NL"/>
              </w:rPr>
            </w:pPr>
          </w:p>
        </w:tc>
        <w:tc>
          <w:tcPr>
            <w:tcW w:w="26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F140D2" w14:textId="77777777" w:rsidR="000A1056" w:rsidRPr="00EB7C03" w:rsidRDefault="000A1056" w:rsidP="00470A0A">
            <w:pPr>
              <w:spacing w:after="0" w:line="240" w:lineRule="auto"/>
              <w:rPr>
                <w:color w:val="010205"/>
                <w:sz w:val="4"/>
                <w:szCs w:val="4"/>
              </w:rPr>
            </w:pPr>
          </w:p>
        </w:tc>
        <w:tc>
          <w:tcPr>
            <w:tcW w:w="27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506579" w14:textId="77777777" w:rsidR="000A1056" w:rsidRPr="00EB7C03" w:rsidRDefault="000A1056" w:rsidP="004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"/>
                <w:szCs w:val="4"/>
                <w:lang w:val="en-GB" w:eastAsia="nl-NL"/>
              </w:rPr>
            </w:pPr>
          </w:p>
        </w:tc>
      </w:tr>
      <w:tr w:rsidR="000A1056" w:rsidRPr="00AA1342" w14:paraId="459E23D4" w14:textId="6CA30A1F" w:rsidTr="002E1F2E">
        <w:trPr>
          <w:trHeight w:val="120"/>
        </w:trPr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722565" w14:textId="77777777" w:rsidR="000A1056" w:rsidRPr="00AA1342" w:rsidRDefault="000A1056" w:rsidP="004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14:paraId="5C117AB7" w14:textId="77777777" w:rsidR="000A1056" w:rsidRPr="00FE62DE" w:rsidRDefault="000A1056" w:rsidP="00470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59DB552" w14:textId="77777777" w:rsidR="000A1056" w:rsidRPr="00FE62DE" w:rsidRDefault="000A1056" w:rsidP="00470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41C16A" w14:textId="77777777" w:rsidR="000A1056" w:rsidRPr="00FE62DE" w:rsidRDefault="000A1056" w:rsidP="00470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A5C2F2" w14:textId="4E7D94FA" w:rsidR="000A1056" w:rsidRPr="00AA1342" w:rsidRDefault="00694DED" w:rsidP="00470A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Mean (SD)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 xml:space="preserve"> or N (%)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3483AD" w14:textId="3F7E4FDB" w:rsidR="000A1056" w:rsidRPr="00AA1342" w:rsidRDefault="000A1056" w:rsidP="00470A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 xml:space="preserve"> </w:t>
            </w:r>
            <w:r w:rsidR="00694DED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 xml:space="preserve">or OR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[</w:t>
            </w:r>
            <w:r w:rsidRPr="00AA134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95% C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]</w:t>
            </w:r>
          </w:p>
        </w:tc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7155B6" w14:textId="35BA799F" w:rsidR="000A1056" w:rsidRPr="00AA1342" w:rsidRDefault="00694DED" w:rsidP="00470A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Mean (SD)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 xml:space="preserve"> or N (%)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F20407" w14:textId="4650A829" w:rsidR="000A1056" w:rsidRPr="00AA1342" w:rsidRDefault="000A1056" w:rsidP="00470A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 xml:space="preserve"> </w:t>
            </w:r>
            <w:r w:rsidR="00694DED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 xml:space="preserve">or OR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[</w:t>
            </w:r>
            <w:r w:rsidRPr="00AA134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95% C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]</w:t>
            </w:r>
          </w:p>
        </w:tc>
      </w:tr>
      <w:tr w:rsidR="00742FA3" w:rsidRPr="00AA1342" w14:paraId="561927E3" w14:textId="77777777" w:rsidTr="002E1F2E">
        <w:trPr>
          <w:trHeight w:val="288"/>
        </w:trPr>
        <w:tc>
          <w:tcPr>
            <w:tcW w:w="172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F82AFBD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lang w:val="en-GB" w:eastAsia="nl-NL"/>
              </w:rPr>
              <w:t xml:space="preserve">Physical activity, </w:t>
            </w:r>
          </w:p>
          <w:p w14:paraId="139CAECB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lang w:val="en-GB" w:eastAsia="nl-NL"/>
              </w:rPr>
              <w:t>category ‘moderate/high’</w:t>
            </w:r>
            <w:r>
              <w:rPr>
                <w:rFonts w:ascii="Calibri" w:eastAsia="Times New Roman" w:hAnsi="Calibri" w:cs="Times New Roman"/>
                <w:vertAlign w:val="superscript"/>
                <w:lang w:val="en-GB" w:eastAsia="nl-NL"/>
              </w:rPr>
              <w:t>c</w:t>
            </w:r>
          </w:p>
          <w:p w14:paraId="7CEA6002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tcBorders>
              <w:top w:val="single" w:sz="4" w:space="0" w:color="auto"/>
            </w:tcBorders>
          </w:tcPr>
          <w:p w14:paraId="46722AC2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DF1C09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FE62DE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Men</w:t>
            </w:r>
          </w:p>
          <w:p w14:paraId="1E434AA8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FE62DE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(n=171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3CA27" w14:textId="05018C71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A+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BEF9B5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5 (42.9%)</w:t>
            </w:r>
          </w:p>
        </w:tc>
        <w:tc>
          <w:tcPr>
            <w:tcW w:w="243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7E6FCB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6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938CD2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2 (32.4%)</w:t>
            </w:r>
          </w:p>
        </w:tc>
        <w:tc>
          <w:tcPr>
            <w:tcW w:w="27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E3877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OR =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14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[0.17; 1.16]</w:t>
            </w:r>
          </w:p>
        </w:tc>
      </w:tr>
      <w:tr w:rsidR="00742FA3" w:rsidRPr="00AA1342" w14:paraId="0BDF50C6" w14:textId="77777777" w:rsidTr="002E1F2E">
        <w:trPr>
          <w:trHeight w:val="288"/>
        </w:trPr>
        <w:tc>
          <w:tcPr>
            <w:tcW w:w="1727" w:type="dxa"/>
            <w:vMerge/>
            <w:hideMark/>
          </w:tcPr>
          <w:p w14:paraId="1E1C1692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</w:tcPr>
          <w:p w14:paraId="369A901E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6297A7C3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0BCE03" w14:textId="627267FB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2EB31B1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3 (29.5%)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03DE1CA9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7AFE2C33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4 (31.1%)</w:t>
            </w:r>
          </w:p>
        </w:tc>
        <w:tc>
          <w:tcPr>
            <w:tcW w:w="2778" w:type="dxa"/>
            <w:shd w:val="clear" w:color="auto" w:fill="auto"/>
            <w:vAlign w:val="center"/>
            <w:hideMark/>
          </w:tcPr>
          <w:p w14:paraId="03F29233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OR =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47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[0.19; 1.17]</w:t>
            </w:r>
          </w:p>
        </w:tc>
      </w:tr>
      <w:tr w:rsidR="00742FA3" w:rsidRPr="00AA1342" w14:paraId="5B56C90F" w14:textId="77777777" w:rsidTr="002E1F2E">
        <w:trPr>
          <w:trHeight w:val="288"/>
        </w:trPr>
        <w:tc>
          <w:tcPr>
            <w:tcW w:w="1727" w:type="dxa"/>
            <w:vMerge/>
            <w:hideMark/>
          </w:tcPr>
          <w:p w14:paraId="112A6FC9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</w:tcPr>
          <w:p w14:paraId="240F19CF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725DDEFB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4039A6" w14:textId="15552D12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I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8F04F86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0 (39.2%)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7627A6B0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6A329410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1 (37.5%)</w:t>
            </w: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316719D5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OR =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76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[0.32; 1.77]</w:t>
            </w:r>
          </w:p>
        </w:tc>
      </w:tr>
      <w:tr w:rsidR="00742FA3" w:rsidRPr="00AA1342" w14:paraId="04CF8A2E" w14:textId="77777777" w:rsidTr="002E1F2E">
        <w:trPr>
          <w:trHeight w:val="288"/>
        </w:trPr>
        <w:tc>
          <w:tcPr>
            <w:tcW w:w="1727" w:type="dxa"/>
            <w:vMerge/>
            <w:hideMark/>
          </w:tcPr>
          <w:p w14:paraId="2B6C25A2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</w:tcPr>
          <w:p w14:paraId="6EEC81E1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023F8044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2856FE" w14:textId="6DF6ED38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B9E2125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0 (40.0%)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7C6A753C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1B20751C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3 (43.4%)</w:t>
            </w: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473985D1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</w:tr>
      <w:tr w:rsidR="00232B29" w:rsidRPr="001754BF" w14:paraId="5F9E997A" w14:textId="77777777" w:rsidTr="002E1F2E">
        <w:trPr>
          <w:trHeight w:val="120"/>
        </w:trPr>
        <w:tc>
          <w:tcPr>
            <w:tcW w:w="1727" w:type="dxa"/>
            <w:vMerge/>
            <w:hideMark/>
          </w:tcPr>
          <w:p w14:paraId="28F4C5BA" w14:textId="77777777" w:rsidR="00232B29" w:rsidRPr="00AA1342" w:rsidRDefault="00232B29" w:rsidP="000D30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</w:tcPr>
          <w:p w14:paraId="51524131" w14:textId="77777777" w:rsidR="00232B29" w:rsidRPr="001754BF" w:rsidRDefault="00232B29" w:rsidP="000D3016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5B9BDFB9" w14:textId="77777777" w:rsidR="00232B29" w:rsidRPr="001754BF" w:rsidRDefault="00232B29" w:rsidP="000D3016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E29DC4" w14:textId="77777777" w:rsidR="00232B29" w:rsidRPr="001754BF" w:rsidRDefault="00232B29" w:rsidP="000D3016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1CB2EB5" w14:textId="77777777" w:rsidR="00232B29" w:rsidRPr="001754BF" w:rsidRDefault="00232B29" w:rsidP="000D3016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4ACBD309" w14:textId="77777777" w:rsidR="00232B29" w:rsidRPr="001754BF" w:rsidRDefault="00232B29" w:rsidP="000D3016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086BCEB9" w14:textId="77777777" w:rsidR="00232B29" w:rsidRPr="001754BF" w:rsidRDefault="00232B29" w:rsidP="000D3016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2AE64981" w14:textId="77777777" w:rsidR="00232B29" w:rsidRPr="001754BF" w:rsidRDefault="00232B29" w:rsidP="000D3016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</w:tr>
      <w:tr w:rsidR="00742FA3" w:rsidRPr="00AA1342" w14:paraId="5C87FF72" w14:textId="77777777" w:rsidTr="002E1F2E">
        <w:trPr>
          <w:trHeight w:val="288"/>
        </w:trPr>
        <w:tc>
          <w:tcPr>
            <w:tcW w:w="1727" w:type="dxa"/>
            <w:vMerge/>
            <w:hideMark/>
          </w:tcPr>
          <w:p w14:paraId="6272BF53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</w:tcPr>
          <w:p w14:paraId="6722C378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14:paraId="3BB1B726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FE62DE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Women</w:t>
            </w:r>
          </w:p>
          <w:p w14:paraId="2BCBFD81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FE62DE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(n=30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C90964" w14:textId="42ACE979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A+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A7A1EC3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1 (57.4%)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39FB0C16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6F0B7B89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2 (37.3%)</w:t>
            </w: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268F24EA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OR =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75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[0.36; 1.57]</w:t>
            </w:r>
          </w:p>
        </w:tc>
      </w:tr>
      <w:tr w:rsidR="00742FA3" w:rsidRPr="00AA1342" w14:paraId="100E6A54" w14:textId="77777777" w:rsidTr="002E1F2E">
        <w:trPr>
          <w:trHeight w:val="288"/>
        </w:trPr>
        <w:tc>
          <w:tcPr>
            <w:tcW w:w="1727" w:type="dxa"/>
            <w:vMerge/>
            <w:hideMark/>
          </w:tcPr>
          <w:p w14:paraId="685F9B78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</w:tcPr>
          <w:p w14:paraId="36DC2961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372C3F76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8B67D0" w14:textId="6531DDE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A1A5726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3 (40.2%)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5F8E3CAC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6EBA73AA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9 (45.9%)</w:t>
            </w: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01F43128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OR =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.32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[0.69; 2.51]</w:t>
            </w:r>
          </w:p>
        </w:tc>
      </w:tr>
      <w:tr w:rsidR="00742FA3" w:rsidRPr="00AA1342" w14:paraId="240574D5" w14:textId="77777777" w:rsidTr="002E1F2E">
        <w:trPr>
          <w:trHeight w:val="288"/>
        </w:trPr>
        <w:tc>
          <w:tcPr>
            <w:tcW w:w="1727" w:type="dxa"/>
            <w:vMerge/>
            <w:hideMark/>
          </w:tcPr>
          <w:p w14:paraId="1411E519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</w:tcPr>
          <w:p w14:paraId="0D8EACA1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358146F9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8C97EC" w14:textId="325576A0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I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BAD0DEE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8 (41.8%)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58FC2B17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5D0E0412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5 (36.5%)</w:t>
            </w: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7DBF03E5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OR =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95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[0.50; 1.79]</w:t>
            </w:r>
          </w:p>
        </w:tc>
      </w:tr>
      <w:tr w:rsidR="00742FA3" w:rsidRPr="00AA1342" w14:paraId="2DD133BA" w14:textId="77777777" w:rsidTr="002E1F2E">
        <w:trPr>
          <w:trHeight w:val="288"/>
        </w:trPr>
        <w:tc>
          <w:tcPr>
            <w:tcW w:w="1727" w:type="dxa"/>
            <w:vMerge/>
            <w:hideMark/>
          </w:tcPr>
          <w:p w14:paraId="005FE6F9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</w:tcPr>
          <w:p w14:paraId="7A2C9EE4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1CD89920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773213" w14:textId="171ED6C4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3C8C763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3 (45.3%)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14:paraId="0895FB8F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7CE04136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2 (43.8%)</w:t>
            </w: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4232B186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</w:tr>
      <w:tr w:rsidR="000A1056" w:rsidRPr="00653BF5" w14:paraId="61B51A8A" w14:textId="2D53CA09" w:rsidTr="002E1F2E">
        <w:trPr>
          <w:trHeight w:val="120"/>
        </w:trPr>
        <w:tc>
          <w:tcPr>
            <w:tcW w:w="1727" w:type="dxa"/>
            <w:shd w:val="clear" w:color="auto" w:fill="auto"/>
          </w:tcPr>
          <w:p w14:paraId="5ED16091" w14:textId="77777777" w:rsidR="000A1056" w:rsidRPr="00653BF5" w:rsidRDefault="000A1056" w:rsidP="004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"/>
                <w:szCs w:val="4"/>
                <w:lang w:val="en-GB" w:eastAsia="nl-NL"/>
              </w:rPr>
            </w:pPr>
          </w:p>
        </w:tc>
        <w:tc>
          <w:tcPr>
            <w:tcW w:w="1618" w:type="dxa"/>
          </w:tcPr>
          <w:p w14:paraId="217291BD" w14:textId="77777777" w:rsidR="000A1056" w:rsidRPr="00653BF5" w:rsidRDefault="000A1056" w:rsidP="00470A0A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434DCB30" w14:textId="77777777" w:rsidR="000A1056" w:rsidRPr="00653BF5" w:rsidRDefault="000A1056" w:rsidP="00470A0A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A78CDE0" w14:textId="77777777" w:rsidR="000A1056" w:rsidRPr="00653BF5" w:rsidRDefault="000A1056" w:rsidP="00470A0A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77ED142" w14:textId="77777777" w:rsidR="000A1056" w:rsidRPr="00653BF5" w:rsidRDefault="000A1056" w:rsidP="00470A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4"/>
                <w:szCs w:val="4"/>
                <w:lang w:val="en-GB" w:eastAsia="nl-NL"/>
              </w:rPr>
            </w:pPr>
          </w:p>
        </w:tc>
        <w:tc>
          <w:tcPr>
            <w:tcW w:w="2438" w:type="dxa"/>
            <w:shd w:val="clear" w:color="auto" w:fill="auto"/>
            <w:vAlign w:val="center"/>
          </w:tcPr>
          <w:p w14:paraId="472EA45F" w14:textId="77777777" w:rsidR="000A1056" w:rsidRPr="00653BF5" w:rsidRDefault="000A1056" w:rsidP="00470A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4"/>
                <w:szCs w:val="4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</w:tcPr>
          <w:p w14:paraId="28DC6560" w14:textId="77777777" w:rsidR="000A1056" w:rsidRPr="00653BF5" w:rsidRDefault="000A1056" w:rsidP="00470A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4"/>
                <w:szCs w:val="4"/>
                <w:lang w:val="en-GB" w:eastAsia="nl-NL"/>
              </w:rPr>
            </w:pPr>
          </w:p>
        </w:tc>
        <w:tc>
          <w:tcPr>
            <w:tcW w:w="2778" w:type="dxa"/>
            <w:shd w:val="clear" w:color="auto" w:fill="auto"/>
            <w:noWrap/>
            <w:vAlign w:val="center"/>
          </w:tcPr>
          <w:p w14:paraId="2A29E83F" w14:textId="77777777" w:rsidR="000A1056" w:rsidRPr="00653BF5" w:rsidRDefault="000A1056" w:rsidP="00470A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4"/>
                <w:szCs w:val="4"/>
                <w:lang w:val="en-GB" w:eastAsia="nl-NL"/>
              </w:rPr>
            </w:pPr>
          </w:p>
        </w:tc>
      </w:tr>
      <w:tr w:rsidR="00742FA3" w:rsidRPr="00AA1342" w14:paraId="213CEDD4" w14:textId="2ED4BD1A" w:rsidTr="002E1F2E">
        <w:trPr>
          <w:trHeight w:val="288"/>
        </w:trPr>
        <w:tc>
          <w:tcPr>
            <w:tcW w:w="1727" w:type="dxa"/>
            <w:vMerge w:val="restart"/>
            <w:shd w:val="clear" w:color="auto" w:fill="auto"/>
            <w:noWrap/>
            <w:hideMark/>
          </w:tcPr>
          <w:p w14:paraId="7BC7F95E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Sitting time</w:t>
            </w:r>
          </w:p>
        </w:tc>
        <w:tc>
          <w:tcPr>
            <w:tcW w:w="1618" w:type="dxa"/>
            <w:vMerge w:val="restart"/>
          </w:tcPr>
          <w:p w14:paraId="41B6982A" w14:textId="370485F9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Health condition (n=266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14:paraId="14F85768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FE62DE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Men</w:t>
            </w:r>
          </w:p>
          <w:p w14:paraId="163DE396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(n=9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50AAD0" w14:textId="28B0CAD3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A+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4B5C5AE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25.18 (227.72)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3C6D6F11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438C63F3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92.50 (274.41)</w:t>
            </w: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7BE3314C" w14:textId="5B448B92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-31.44 [-133.93; 71.06]</w:t>
            </w:r>
          </w:p>
        </w:tc>
      </w:tr>
      <w:tr w:rsidR="00742FA3" w:rsidRPr="00AA1342" w14:paraId="263F0E25" w14:textId="4277D3F2" w:rsidTr="002E1F2E">
        <w:trPr>
          <w:trHeight w:val="288"/>
        </w:trPr>
        <w:tc>
          <w:tcPr>
            <w:tcW w:w="1727" w:type="dxa"/>
            <w:vMerge/>
            <w:hideMark/>
          </w:tcPr>
          <w:p w14:paraId="397CA87F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7E58D8BD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317FCB3D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A4B150" w14:textId="3E700ED4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F330ED8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30.00 (215.74)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44CD6AEE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72DA5E22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57.05 (234.41)</w:t>
            </w: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3E5A289A" w14:textId="537EDAEB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-59.39 [-159.69; 40.91]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</w:p>
        </w:tc>
      </w:tr>
      <w:tr w:rsidR="00742FA3" w:rsidRPr="00AA1342" w14:paraId="1BD60316" w14:textId="5C0DDC0F" w:rsidTr="002E1F2E">
        <w:trPr>
          <w:trHeight w:val="288"/>
        </w:trPr>
        <w:tc>
          <w:tcPr>
            <w:tcW w:w="1727" w:type="dxa"/>
            <w:vMerge/>
            <w:hideMark/>
          </w:tcPr>
          <w:p w14:paraId="5C0E6CBE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306EA3EB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1F93419E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491CAB" w14:textId="4E3EAF2D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I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2DDB6E4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90.79 (196.35)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6EBE42E2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1790E120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66.21 (204.42)</w:t>
            </w: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2C193822" w14:textId="6DD4F99B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10205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10205"/>
                <w:lang w:val="en-GB" w:eastAsia="nl-NL"/>
              </w:rPr>
              <w:t>-41.18 [-129.43; 47.05]</w:t>
            </w:r>
          </w:p>
        </w:tc>
      </w:tr>
      <w:tr w:rsidR="00742FA3" w:rsidRPr="00AA1342" w14:paraId="4A7D751F" w14:textId="53417D6F" w:rsidTr="002E1F2E">
        <w:trPr>
          <w:trHeight w:val="288"/>
        </w:trPr>
        <w:tc>
          <w:tcPr>
            <w:tcW w:w="1727" w:type="dxa"/>
            <w:vMerge/>
            <w:hideMark/>
          </w:tcPr>
          <w:p w14:paraId="7C411D5C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69103F5E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10205"/>
                <w:lang w:val="en-GB" w:eastAsia="nl-NL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2F5BD72F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10205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5AFE56" w14:textId="21382198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ADC2865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08.57 (190.47)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7B068DF8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0DEB21E2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25.19 (238.17)</w:t>
            </w: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107F8BCF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</w:tr>
      <w:tr w:rsidR="000A1056" w:rsidRPr="00EB7C03" w14:paraId="57F67D7B" w14:textId="511BBFF6" w:rsidTr="002E1F2E">
        <w:trPr>
          <w:trHeight w:val="120"/>
        </w:trPr>
        <w:tc>
          <w:tcPr>
            <w:tcW w:w="1727" w:type="dxa"/>
            <w:vMerge/>
            <w:hideMark/>
          </w:tcPr>
          <w:p w14:paraId="4A030CFD" w14:textId="77777777" w:rsidR="000A1056" w:rsidRPr="00AA1342" w:rsidRDefault="000A1056" w:rsidP="004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721620DF" w14:textId="77777777" w:rsidR="000A1056" w:rsidRPr="00FE62DE" w:rsidRDefault="000A1056" w:rsidP="00470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55F7F87B" w14:textId="77777777" w:rsidR="000A1056" w:rsidRPr="00EB7C03" w:rsidRDefault="000A1056" w:rsidP="00470A0A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046F10" w14:textId="77777777" w:rsidR="000A1056" w:rsidRPr="00EB7C03" w:rsidRDefault="000A1056" w:rsidP="00470A0A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6256D43" w14:textId="77777777" w:rsidR="000A1056" w:rsidRPr="00EB7C03" w:rsidRDefault="000A1056" w:rsidP="00470A0A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54DD82DF" w14:textId="77777777" w:rsidR="000A1056" w:rsidRPr="00EB7C03" w:rsidRDefault="000A1056" w:rsidP="00470A0A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05603BAF" w14:textId="77777777" w:rsidR="000A1056" w:rsidRPr="00EB7C03" w:rsidRDefault="000A1056" w:rsidP="00470A0A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57DE6CE8" w14:textId="77777777" w:rsidR="000A1056" w:rsidRPr="00EB7C03" w:rsidRDefault="000A1056" w:rsidP="00470A0A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</w:tr>
      <w:tr w:rsidR="00742FA3" w:rsidRPr="00AA1342" w14:paraId="7B973E37" w14:textId="0B535B53" w:rsidTr="002E1F2E">
        <w:trPr>
          <w:trHeight w:val="288"/>
        </w:trPr>
        <w:tc>
          <w:tcPr>
            <w:tcW w:w="1727" w:type="dxa"/>
            <w:vMerge/>
            <w:hideMark/>
          </w:tcPr>
          <w:p w14:paraId="2638AD7A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6763FA55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14:paraId="018786FE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FE62DE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Women</w:t>
            </w:r>
          </w:p>
          <w:p w14:paraId="47527845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(n=17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DCB92C" w14:textId="4208F3D4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A+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BB8A493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44.38 (190.52)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058E8235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1414EFA4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77.86 (194.29)</w:t>
            </w: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023A28E5" w14:textId="55697116" w:rsidR="00742FA3" w:rsidRPr="00E50C1C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 w:rsidRPr="00E50C1C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35.02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[-33.66; 103.70]</w:t>
            </w:r>
          </w:p>
        </w:tc>
      </w:tr>
      <w:tr w:rsidR="00742FA3" w:rsidRPr="00AA1342" w14:paraId="31694075" w14:textId="007C2ECA" w:rsidTr="002E1F2E">
        <w:trPr>
          <w:trHeight w:val="288"/>
        </w:trPr>
        <w:tc>
          <w:tcPr>
            <w:tcW w:w="1727" w:type="dxa"/>
            <w:vMerge/>
            <w:hideMark/>
          </w:tcPr>
          <w:p w14:paraId="743ACD03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0ED7E58D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0B8E16A3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071878" w14:textId="58A9F23C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C42A8B5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73.40 (184.04)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044EFDED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18F7C094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45.20 (237.49)</w:t>
            </w: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73A3A9A1" w14:textId="49243FA5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-18.44 [-83.46; 46.57]</w:t>
            </w:r>
          </w:p>
        </w:tc>
      </w:tr>
      <w:tr w:rsidR="00742FA3" w:rsidRPr="00AA1342" w14:paraId="294E663B" w14:textId="38F0E38C" w:rsidTr="002E1F2E">
        <w:trPr>
          <w:trHeight w:val="288"/>
        </w:trPr>
        <w:tc>
          <w:tcPr>
            <w:tcW w:w="1727" w:type="dxa"/>
            <w:vMerge/>
            <w:hideMark/>
          </w:tcPr>
          <w:p w14:paraId="2DDAA844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3875F16D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1FBBA955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5BE756" w14:textId="5298E194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I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9C6B6B1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97.44 (200.88)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675B863B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5F5BD754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68.21 (199.91)</w:t>
            </w: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6160A833" w14:textId="0EAA70F0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10205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10205"/>
                <w:lang w:val="en-GB" w:eastAsia="nl-NL"/>
              </w:rPr>
              <w:t>-11.84 [-73.50; 49.81]</w:t>
            </w:r>
          </w:p>
        </w:tc>
      </w:tr>
      <w:tr w:rsidR="00742FA3" w:rsidRPr="00AA1342" w14:paraId="192288D8" w14:textId="668039BD" w:rsidTr="002E1F2E">
        <w:trPr>
          <w:trHeight w:val="288"/>
        </w:trPr>
        <w:tc>
          <w:tcPr>
            <w:tcW w:w="1727" w:type="dxa"/>
            <w:vMerge/>
            <w:hideMark/>
          </w:tcPr>
          <w:p w14:paraId="3FB4AA71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10FB960F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10205"/>
                <w:lang w:val="en-GB" w:eastAsia="nl-NL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1EB86B3C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10205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F68F9A" w14:textId="3F6992DD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4EFC044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91.61 (217.45)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14:paraId="3CAFC8D2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30C4AF87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77.50 (204.30)</w:t>
            </w: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048E93A8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</w:tr>
      <w:tr w:rsidR="00742FA3" w:rsidRPr="00D52CA7" w14:paraId="332607CD" w14:textId="77777777" w:rsidTr="002E1F2E">
        <w:trPr>
          <w:trHeight w:val="288"/>
        </w:trPr>
        <w:tc>
          <w:tcPr>
            <w:tcW w:w="1727" w:type="dxa"/>
            <w:vMerge w:val="restart"/>
            <w:shd w:val="clear" w:color="auto" w:fill="auto"/>
            <w:noWrap/>
            <w:hideMark/>
          </w:tcPr>
          <w:p w14:paraId="5B931B20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 w:val="restart"/>
          </w:tcPr>
          <w:p w14:paraId="358485B3" w14:textId="79CBA824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val="en-GB" w:eastAsia="nl-NL"/>
              </w:rPr>
            </w:pPr>
            <w:r w:rsidRPr="00D52CA7">
              <w:rPr>
                <w:rFonts w:ascii="Calibri" w:eastAsia="Times New Roman" w:hAnsi="Calibri" w:cs="Times New Roman"/>
                <w:bCs/>
                <w:lang w:val="en-GB" w:eastAsia="nl-NL"/>
              </w:rPr>
              <w:t xml:space="preserve">No </w:t>
            </w:r>
            <w:r>
              <w:rPr>
                <w:rFonts w:ascii="Calibri" w:eastAsia="Times New Roman" w:hAnsi="Calibri" w:cs="Times New Roman"/>
                <w:bCs/>
                <w:lang w:val="en-GB" w:eastAsia="nl-NL"/>
              </w:rPr>
              <w:t>health</w:t>
            </w:r>
            <w:r w:rsidRPr="00D52CA7">
              <w:rPr>
                <w:rFonts w:ascii="Calibri" w:eastAsia="Times New Roman" w:hAnsi="Calibri" w:cs="Times New Roman"/>
                <w:bCs/>
                <w:lang w:val="en-GB" w:eastAsia="nl-NL"/>
              </w:rPr>
              <w:t xml:space="preserve"> </w:t>
            </w:r>
            <w:r w:rsidRPr="00D52CA7">
              <w:rPr>
                <w:rFonts w:ascii="Calibri" w:eastAsia="Times New Roman" w:hAnsi="Calibri" w:cs="Times New Roman"/>
                <w:bCs/>
                <w:lang w:val="en-GB" w:eastAsia="nl-NL"/>
              </w:rPr>
              <w:lastRenderedPageBreak/>
              <w:t>condition (n=142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14:paraId="3809ED28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val="en-GB" w:eastAsia="nl-NL"/>
              </w:rPr>
            </w:pPr>
            <w:r w:rsidRPr="00D52CA7">
              <w:rPr>
                <w:rFonts w:ascii="Calibri" w:eastAsia="Times New Roman" w:hAnsi="Calibri" w:cs="Times New Roman"/>
                <w:bCs/>
                <w:lang w:val="en-GB" w:eastAsia="nl-NL"/>
              </w:rPr>
              <w:lastRenderedPageBreak/>
              <w:t>Men</w:t>
            </w:r>
          </w:p>
          <w:p w14:paraId="6FDBFC28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val="en-GB" w:eastAsia="nl-NL"/>
              </w:rPr>
            </w:pPr>
            <w:r w:rsidRPr="00D52CA7">
              <w:rPr>
                <w:rFonts w:ascii="Calibri" w:eastAsia="Times New Roman" w:hAnsi="Calibri" w:cs="Times New Roman"/>
                <w:lang w:val="en-GB" w:eastAsia="nl-NL"/>
              </w:rPr>
              <w:lastRenderedPageBreak/>
              <w:t>(n=6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65888F" w14:textId="4BFBEE3D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lastRenderedPageBreak/>
              <w:t>GA+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334C3E0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D52CA7">
              <w:rPr>
                <w:rFonts w:ascii="Calibri" w:eastAsia="Times New Roman" w:hAnsi="Calibri" w:cs="Times New Roman"/>
                <w:lang w:val="en-GB" w:eastAsia="nl-NL"/>
              </w:rPr>
              <w:t>530.77 (228.27)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1A4B0766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4B678F2D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D52CA7">
              <w:rPr>
                <w:rFonts w:ascii="Calibri" w:eastAsia="Times New Roman" w:hAnsi="Calibri" w:cs="Times New Roman"/>
                <w:lang w:val="en-GB" w:eastAsia="nl-NL"/>
              </w:rPr>
              <w:t>436.67 (165.08)</w:t>
            </w: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5EEC87E3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D52CA7">
              <w:rPr>
                <w:rFonts w:ascii="Calibri" w:eastAsia="Times New Roman" w:hAnsi="Calibri" w:cs="Times New Roman"/>
                <w:bCs/>
                <w:lang w:val="en-GB" w:eastAsia="nl-NL"/>
              </w:rPr>
              <w:t xml:space="preserve">β </w:t>
            </w:r>
            <w:r w:rsidRPr="00D52CA7">
              <w:rPr>
                <w:rFonts w:ascii="Calibri" w:eastAsia="Times New Roman" w:hAnsi="Calibri" w:cs="Times New Roman"/>
                <w:lang w:val="en-GB" w:eastAsia="nl-NL"/>
              </w:rPr>
              <w:t>= -68.56 [-179.07; 41.94]</w:t>
            </w:r>
          </w:p>
        </w:tc>
      </w:tr>
      <w:tr w:rsidR="00742FA3" w:rsidRPr="00D52CA7" w14:paraId="0B73A542" w14:textId="77777777" w:rsidTr="002E1F2E">
        <w:trPr>
          <w:trHeight w:val="288"/>
        </w:trPr>
        <w:tc>
          <w:tcPr>
            <w:tcW w:w="1727" w:type="dxa"/>
            <w:vMerge/>
            <w:hideMark/>
          </w:tcPr>
          <w:p w14:paraId="5506125F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64FBAA9D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25CD3CA7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9C908F" w14:textId="6F33AD52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A629924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D52CA7">
              <w:rPr>
                <w:rFonts w:ascii="Calibri" w:eastAsia="Times New Roman" w:hAnsi="Calibri" w:cs="Times New Roman"/>
                <w:lang w:val="en-GB" w:eastAsia="nl-NL"/>
              </w:rPr>
              <w:t>547.73 (230.53)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0399AFBB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39F74E82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D52CA7">
              <w:rPr>
                <w:rFonts w:ascii="Calibri" w:eastAsia="Times New Roman" w:hAnsi="Calibri" w:cs="Times New Roman"/>
                <w:lang w:val="en-GB" w:eastAsia="nl-NL"/>
              </w:rPr>
              <w:t>545.29 (215.35)</w:t>
            </w: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5F8BA632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D52CA7">
              <w:rPr>
                <w:rFonts w:ascii="Calibri" w:eastAsia="Times New Roman" w:hAnsi="Calibri" w:cs="Times New Roman"/>
                <w:bCs/>
                <w:lang w:val="en-GB" w:eastAsia="nl-NL"/>
              </w:rPr>
              <w:t xml:space="preserve">β </w:t>
            </w:r>
            <w:r w:rsidRPr="00D52CA7">
              <w:rPr>
                <w:rFonts w:ascii="Calibri" w:eastAsia="Times New Roman" w:hAnsi="Calibri" w:cs="Times New Roman"/>
                <w:lang w:val="en-GB" w:eastAsia="nl-NL"/>
              </w:rPr>
              <w:t>= 21.27 [-72.72; 115.26]</w:t>
            </w:r>
          </w:p>
        </w:tc>
      </w:tr>
      <w:tr w:rsidR="00742FA3" w:rsidRPr="00D52CA7" w14:paraId="6070CC59" w14:textId="77777777" w:rsidTr="002E1F2E">
        <w:trPr>
          <w:trHeight w:val="288"/>
        </w:trPr>
        <w:tc>
          <w:tcPr>
            <w:tcW w:w="1727" w:type="dxa"/>
            <w:vMerge/>
            <w:hideMark/>
          </w:tcPr>
          <w:p w14:paraId="6E978753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462F7DC1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26F81FAB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E3B2B3" w14:textId="396DEB18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I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54B2CC2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D52CA7">
              <w:rPr>
                <w:rFonts w:ascii="Calibri" w:eastAsia="Times New Roman" w:hAnsi="Calibri" w:cs="Times New Roman"/>
                <w:lang w:val="en-GB" w:eastAsia="nl-NL"/>
              </w:rPr>
              <w:t>564.47 (158.05)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0000DD01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3C2B30A0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D52CA7">
              <w:rPr>
                <w:rFonts w:ascii="Calibri" w:eastAsia="Times New Roman" w:hAnsi="Calibri" w:cs="Times New Roman"/>
                <w:lang w:val="en-GB" w:eastAsia="nl-NL"/>
              </w:rPr>
              <w:t>503.89 (192.60)</w:t>
            </w: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5FF54BFB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D52CA7">
              <w:rPr>
                <w:rFonts w:ascii="Calibri" w:eastAsia="Times New Roman" w:hAnsi="Calibri" w:cs="Times New Roman"/>
                <w:bCs/>
                <w:lang w:val="en-GB" w:eastAsia="nl-NL"/>
              </w:rPr>
              <w:t xml:space="preserve">β </w:t>
            </w:r>
            <w:r w:rsidRPr="00D52CA7">
              <w:rPr>
                <w:rFonts w:ascii="Calibri" w:eastAsia="Times New Roman" w:hAnsi="Calibri" w:cs="Times New Roman"/>
                <w:lang w:val="en-GB" w:eastAsia="nl-NL"/>
              </w:rPr>
              <w:t>= -29.91 [-126.27; 66.44]</w:t>
            </w:r>
          </w:p>
        </w:tc>
      </w:tr>
      <w:tr w:rsidR="00742FA3" w:rsidRPr="00D52CA7" w14:paraId="2279A2A6" w14:textId="77777777" w:rsidTr="002E1F2E">
        <w:trPr>
          <w:trHeight w:val="288"/>
        </w:trPr>
        <w:tc>
          <w:tcPr>
            <w:tcW w:w="1727" w:type="dxa"/>
            <w:vMerge/>
            <w:hideMark/>
          </w:tcPr>
          <w:p w14:paraId="625C6F50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0F272901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6C5CD624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90078F" w14:textId="7563BAA4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07EC2C0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D52CA7">
              <w:rPr>
                <w:rFonts w:ascii="Calibri" w:eastAsia="Times New Roman" w:hAnsi="Calibri" w:cs="Times New Roman"/>
                <w:lang w:val="en-GB" w:eastAsia="nl-NL"/>
              </w:rPr>
              <w:t>526.36 (202.78)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4A023CBB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52E0AADF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D52CA7">
              <w:rPr>
                <w:rFonts w:ascii="Calibri" w:eastAsia="Times New Roman" w:hAnsi="Calibri" w:cs="Times New Roman"/>
                <w:lang w:val="en-GB" w:eastAsia="nl-NL"/>
              </w:rPr>
              <w:t>505.89 (211.71)</w:t>
            </w: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10081E28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</w:tr>
      <w:tr w:rsidR="00D52CA7" w:rsidRPr="00D52CA7" w14:paraId="1540292A" w14:textId="77777777" w:rsidTr="002E1F2E">
        <w:trPr>
          <w:trHeight w:val="120"/>
        </w:trPr>
        <w:tc>
          <w:tcPr>
            <w:tcW w:w="1727" w:type="dxa"/>
            <w:vMerge/>
            <w:hideMark/>
          </w:tcPr>
          <w:p w14:paraId="2F618409" w14:textId="77777777" w:rsidR="00A41197" w:rsidRPr="00AA1342" w:rsidRDefault="00A41197" w:rsidP="000D30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4B131CEB" w14:textId="77777777" w:rsidR="00A41197" w:rsidRPr="00D52CA7" w:rsidRDefault="00A41197" w:rsidP="000D30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3749406F" w14:textId="77777777" w:rsidR="00A41197" w:rsidRPr="00D52CA7" w:rsidRDefault="00A41197" w:rsidP="000D30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39ACBB" w14:textId="77777777" w:rsidR="00A41197" w:rsidRPr="00D52CA7" w:rsidRDefault="00A41197" w:rsidP="000D30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FA44393" w14:textId="77777777" w:rsidR="00A41197" w:rsidRPr="00D52CA7" w:rsidRDefault="00A41197" w:rsidP="000D30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2BC11660" w14:textId="77777777" w:rsidR="00A41197" w:rsidRPr="00D52CA7" w:rsidRDefault="00A41197" w:rsidP="000D30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29842EA7" w14:textId="77777777" w:rsidR="00A41197" w:rsidRPr="00D52CA7" w:rsidRDefault="00A41197" w:rsidP="000D30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4EFE84F9" w14:textId="77777777" w:rsidR="00A41197" w:rsidRPr="00D52CA7" w:rsidRDefault="00A41197" w:rsidP="000D30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742FA3" w:rsidRPr="00D52CA7" w14:paraId="75E745F9" w14:textId="77777777" w:rsidTr="002E1F2E">
        <w:trPr>
          <w:trHeight w:val="288"/>
        </w:trPr>
        <w:tc>
          <w:tcPr>
            <w:tcW w:w="1727" w:type="dxa"/>
            <w:vMerge/>
            <w:hideMark/>
          </w:tcPr>
          <w:p w14:paraId="5977E887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68206CB1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val="en-GB" w:eastAsia="nl-NL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14:paraId="3EF6A07C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val="en-GB" w:eastAsia="nl-NL"/>
              </w:rPr>
            </w:pPr>
            <w:r w:rsidRPr="00D52CA7">
              <w:rPr>
                <w:rFonts w:ascii="Calibri" w:eastAsia="Times New Roman" w:hAnsi="Calibri" w:cs="Times New Roman"/>
                <w:bCs/>
                <w:lang w:val="en-GB" w:eastAsia="nl-NL"/>
              </w:rPr>
              <w:t>Women</w:t>
            </w:r>
          </w:p>
          <w:p w14:paraId="16779B40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val="en-GB" w:eastAsia="nl-NL"/>
              </w:rPr>
            </w:pPr>
            <w:r w:rsidRPr="00D52CA7">
              <w:rPr>
                <w:rFonts w:ascii="Calibri" w:eastAsia="Times New Roman" w:hAnsi="Calibri" w:cs="Times New Roman"/>
                <w:lang w:val="en-GB" w:eastAsia="nl-NL"/>
              </w:rPr>
              <w:t>(n=7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8BB6CD" w14:textId="250F6373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A+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BF09410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D52CA7">
              <w:rPr>
                <w:rFonts w:ascii="Calibri" w:eastAsia="Times New Roman" w:hAnsi="Calibri" w:cs="Times New Roman"/>
                <w:lang w:val="en-GB" w:eastAsia="nl-NL"/>
              </w:rPr>
              <w:t>597.00 (188.92)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376D0F7E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6DF81AE7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D52CA7">
              <w:rPr>
                <w:rFonts w:ascii="Calibri" w:eastAsia="Times New Roman" w:hAnsi="Calibri" w:cs="Times New Roman"/>
                <w:lang w:val="en-GB" w:eastAsia="nl-NL"/>
              </w:rPr>
              <w:t>633.33 (192.35)</w:t>
            </w: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622D10B8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GB" w:eastAsia="nl-NL"/>
              </w:rPr>
            </w:pPr>
            <w:r w:rsidRPr="00D52CA7">
              <w:rPr>
                <w:rFonts w:ascii="Calibri" w:eastAsia="Times New Roman" w:hAnsi="Calibri" w:cs="Times New Roman"/>
                <w:bCs/>
                <w:lang w:val="en-GB" w:eastAsia="nl-NL"/>
              </w:rPr>
              <w:t xml:space="preserve">β </w:t>
            </w:r>
            <w:r w:rsidRPr="00D52CA7">
              <w:rPr>
                <w:rFonts w:ascii="Calibri" w:eastAsia="Times New Roman" w:hAnsi="Calibri" w:cs="Times New Roman"/>
                <w:lang w:val="en-GB" w:eastAsia="nl-NL"/>
              </w:rPr>
              <w:t xml:space="preserve">= </w:t>
            </w:r>
            <w:r w:rsidRPr="00D52CA7">
              <w:rPr>
                <w:rFonts w:ascii="Calibri" w:eastAsia="Times New Roman" w:hAnsi="Calibri" w:cs="Times New Roman"/>
                <w:b/>
                <w:bCs/>
                <w:lang w:val="en-GB" w:eastAsia="nl-NL"/>
              </w:rPr>
              <w:t>118.48** [25.58; 211.38]</w:t>
            </w:r>
          </w:p>
        </w:tc>
      </w:tr>
      <w:tr w:rsidR="00742FA3" w:rsidRPr="00D52CA7" w14:paraId="166A42ED" w14:textId="77777777" w:rsidTr="002E1F2E">
        <w:trPr>
          <w:trHeight w:val="288"/>
        </w:trPr>
        <w:tc>
          <w:tcPr>
            <w:tcW w:w="1727" w:type="dxa"/>
            <w:vMerge/>
            <w:hideMark/>
          </w:tcPr>
          <w:p w14:paraId="44744736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3BDCAFDE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1C53BBE8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5C681B" w14:textId="3C0E9595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B12AFD3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D52CA7">
              <w:rPr>
                <w:rFonts w:ascii="Calibri" w:eastAsia="Times New Roman" w:hAnsi="Calibri" w:cs="Times New Roman"/>
                <w:lang w:val="en-GB" w:eastAsia="nl-NL"/>
              </w:rPr>
              <w:t>524.40 (150.28)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36EFE73A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2C86710A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D52CA7">
              <w:rPr>
                <w:rFonts w:ascii="Calibri" w:eastAsia="Times New Roman" w:hAnsi="Calibri" w:cs="Times New Roman"/>
                <w:lang w:val="en-GB" w:eastAsia="nl-NL"/>
              </w:rPr>
              <w:t>554.35 (165.27)</w:t>
            </w: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3CAB65B9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nl-NL"/>
              </w:rPr>
            </w:pPr>
            <w:r w:rsidRPr="00D52CA7">
              <w:rPr>
                <w:rFonts w:ascii="Calibri" w:eastAsia="Times New Roman" w:hAnsi="Calibri" w:cs="Times New Roman"/>
                <w:bCs/>
                <w:lang w:val="en-GB" w:eastAsia="nl-NL"/>
              </w:rPr>
              <w:t xml:space="preserve">β </w:t>
            </w:r>
            <w:r w:rsidRPr="00D52CA7">
              <w:rPr>
                <w:rFonts w:ascii="Calibri" w:eastAsia="Times New Roman" w:hAnsi="Calibri" w:cs="Times New Roman"/>
                <w:lang w:val="en-GB" w:eastAsia="nl-NL"/>
              </w:rPr>
              <w:t xml:space="preserve">= </w:t>
            </w:r>
            <w:r w:rsidRPr="00D52CA7">
              <w:rPr>
                <w:rFonts w:ascii="Calibri" w:eastAsia="Times New Roman" w:hAnsi="Calibri" w:cs="Times New Roman"/>
                <w:b/>
                <w:lang w:val="en-GB" w:eastAsia="nl-NL"/>
              </w:rPr>
              <w:t>89.24** [20.10; 158.38]</w:t>
            </w:r>
          </w:p>
        </w:tc>
      </w:tr>
      <w:tr w:rsidR="00742FA3" w:rsidRPr="00D52CA7" w14:paraId="0871F650" w14:textId="77777777" w:rsidTr="002E1F2E">
        <w:trPr>
          <w:trHeight w:val="288"/>
        </w:trPr>
        <w:tc>
          <w:tcPr>
            <w:tcW w:w="1727" w:type="dxa"/>
            <w:vMerge/>
            <w:hideMark/>
          </w:tcPr>
          <w:p w14:paraId="059633FA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6E54A1EF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3FD53CCB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8A1208" w14:textId="4629B11E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I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5E2B864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D52CA7">
              <w:rPr>
                <w:rFonts w:ascii="Calibri" w:eastAsia="Times New Roman" w:hAnsi="Calibri" w:cs="Times New Roman"/>
                <w:lang w:val="en-GB" w:eastAsia="nl-NL"/>
              </w:rPr>
              <w:t>514.52 (173.41)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55C894FE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0B08A4C0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D52CA7">
              <w:rPr>
                <w:rFonts w:ascii="Calibri" w:eastAsia="Times New Roman" w:hAnsi="Calibri" w:cs="Times New Roman"/>
                <w:lang w:val="en-GB" w:eastAsia="nl-NL"/>
              </w:rPr>
              <w:t>503.12 (158.48)</w:t>
            </w: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65A5105F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D52CA7">
              <w:rPr>
                <w:rFonts w:ascii="Calibri" w:eastAsia="Times New Roman" w:hAnsi="Calibri" w:cs="Times New Roman"/>
                <w:bCs/>
                <w:lang w:val="en-GB" w:eastAsia="nl-NL"/>
              </w:rPr>
              <w:t xml:space="preserve">β </w:t>
            </w:r>
            <w:r w:rsidRPr="00D52CA7">
              <w:rPr>
                <w:rFonts w:ascii="Calibri" w:eastAsia="Times New Roman" w:hAnsi="Calibri" w:cs="Times New Roman"/>
                <w:lang w:val="en-GB" w:eastAsia="nl-NL"/>
              </w:rPr>
              <w:t>= 42.09 [-27.69; 111.87]</w:t>
            </w:r>
          </w:p>
        </w:tc>
      </w:tr>
      <w:tr w:rsidR="00742FA3" w:rsidRPr="00D52CA7" w14:paraId="2E6D0CAF" w14:textId="77777777" w:rsidTr="002E1F2E">
        <w:trPr>
          <w:trHeight w:val="288"/>
        </w:trPr>
        <w:tc>
          <w:tcPr>
            <w:tcW w:w="1727" w:type="dxa"/>
            <w:vMerge/>
            <w:hideMark/>
          </w:tcPr>
          <w:p w14:paraId="170320D3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6E0EF63F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4F09C68C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12C5D8" w14:textId="73871774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3CD944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D52CA7">
              <w:rPr>
                <w:rFonts w:ascii="Calibri" w:eastAsia="Times New Roman" w:hAnsi="Calibri" w:cs="Times New Roman"/>
                <w:lang w:val="en-GB" w:eastAsia="nl-NL"/>
              </w:rPr>
              <w:t>480.68 (181.75)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14:paraId="4567F1D3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3FB509B0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D52CA7">
              <w:rPr>
                <w:rFonts w:ascii="Calibri" w:eastAsia="Times New Roman" w:hAnsi="Calibri" w:cs="Times New Roman"/>
                <w:lang w:val="en-GB" w:eastAsia="nl-NL"/>
              </w:rPr>
              <w:t>442.79 (152.59)</w:t>
            </w: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1F417D35" w14:textId="77777777" w:rsidR="00742FA3" w:rsidRPr="00D52CA7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</w:tr>
      <w:tr w:rsidR="00232B29" w:rsidRPr="00AA1342" w14:paraId="00833E93" w14:textId="77777777" w:rsidTr="002E1F2E">
        <w:trPr>
          <w:trHeight w:val="113"/>
        </w:trPr>
        <w:tc>
          <w:tcPr>
            <w:tcW w:w="1727" w:type="dxa"/>
          </w:tcPr>
          <w:p w14:paraId="5921DE18" w14:textId="77777777" w:rsidR="00232B29" w:rsidRPr="00232B29" w:rsidRDefault="00232B29" w:rsidP="004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"/>
                <w:szCs w:val="4"/>
                <w:lang w:val="en-GB" w:eastAsia="nl-NL"/>
              </w:rPr>
            </w:pPr>
          </w:p>
        </w:tc>
        <w:tc>
          <w:tcPr>
            <w:tcW w:w="1618" w:type="dxa"/>
          </w:tcPr>
          <w:p w14:paraId="03521869" w14:textId="77777777" w:rsidR="00232B29" w:rsidRPr="00232B29" w:rsidRDefault="00232B29" w:rsidP="00470A0A">
            <w:pPr>
              <w:spacing w:after="0" w:line="240" w:lineRule="auto"/>
              <w:rPr>
                <w:rFonts w:ascii="Calibri" w:eastAsia="Times New Roman" w:hAnsi="Calibri" w:cs="Times New Roman"/>
                <w:color w:val="010205"/>
                <w:sz w:val="4"/>
                <w:szCs w:val="4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7F7F37E0" w14:textId="77777777" w:rsidR="00232B29" w:rsidRPr="00232B29" w:rsidRDefault="00232B29" w:rsidP="00470A0A">
            <w:pPr>
              <w:spacing w:after="0" w:line="240" w:lineRule="auto"/>
              <w:rPr>
                <w:rFonts w:ascii="Calibri" w:eastAsia="Times New Roman" w:hAnsi="Calibri" w:cs="Times New Roman"/>
                <w:color w:val="010205"/>
                <w:sz w:val="4"/>
                <w:szCs w:val="4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E8F945F" w14:textId="77777777" w:rsidR="00232B29" w:rsidRPr="00232B29" w:rsidRDefault="00232B29" w:rsidP="00470A0A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4"/>
                <w:szCs w:val="4"/>
                <w:lang w:val="en-GB" w:eastAsia="nl-NL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53BE4FD" w14:textId="77777777" w:rsidR="00232B29" w:rsidRPr="00232B29" w:rsidRDefault="00232B29" w:rsidP="004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"/>
                <w:szCs w:val="4"/>
                <w:lang w:val="en-GB" w:eastAsia="nl-NL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</w:tcPr>
          <w:p w14:paraId="15CCAE01" w14:textId="77777777" w:rsidR="00232B29" w:rsidRPr="00232B29" w:rsidRDefault="00232B29" w:rsidP="004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"/>
                <w:szCs w:val="4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</w:tcPr>
          <w:p w14:paraId="683C2C03" w14:textId="77777777" w:rsidR="00232B29" w:rsidRPr="00232B29" w:rsidRDefault="00232B29" w:rsidP="004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"/>
                <w:szCs w:val="4"/>
                <w:lang w:val="en-GB" w:eastAsia="nl-NL"/>
              </w:rPr>
            </w:pPr>
          </w:p>
        </w:tc>
        <w:tc>
          <w:tcPr>
            <w:tcW w:w="2778" w:type="dxa"/>
            <w:shd w:val="clear" w:color="auto" w:fill="auto"/>
            <w:noWrap/>
            <w:vAlign w:val="bottom"/>
          </w:tcPr>
          <w:p w14:paraId="67714C26" w14:textId="77777777" w:rsidR="00232B29" w:rsidRPr="00232B29" w:rsidRDefault="00232B29" w:rsidP="004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"/>
                <w:szCs w:val="4"/>
                <w:lang w:val="en-GB" w:eastAsia="nl-NL"/>
              </w:rPr>
            </w:pPr>
          </w:p>
        </w:tc>
      </w:tr>
      <w:tr w:rsidR="00742FA3" w:rsidRPr="00AC11AE" w14:paraId="7FBC699A" w14:textId="77777777" w:rsidTr="002E1F2E">
        <w:trPr>
          <w:trHeight w:val="288"/>
        </w:trPr>
        <w:tc>
          <w:tcPr>
            <w:tcW w:w="1727" w:type="dxa"/>
            <w:vMerge w:val="restart"/>
            <w:shd w:val="clear" w:color="auto" w:fill="auto"/>
            <w:noWrap/>
            <w:hideMark/>
          </w:tcPr>
          <w:p w14:paraId="576909E8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Perceived increase in physical activity</w:t>
            </w:r>
          </w:p>
        </w:tc>
        <w:tc>
          <w:tcPr>
            <w:tcW w:w="1618" w:type="dxa"/>
            <w:vMerge w:val="restart"/>
          </w:tcPr>
          <w:p w14:paraId="73ADDCE6" w14:textId="1AC56995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Health condition (n=337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0058AA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566E5D" w14:textId="21F42226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A+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6D4C253" w14:textId="77777777" w:rsidR="00742FA3" w:rsidRPr="00E46838" w:rsidRDefault="00742FA3" w:rsidP="00742FA3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2B2FAA25" w14:textId="77777777" w:rsidR="00742FA3" w:rsidRPr="00E46838" w:rsidRDefault="00742FA3" w:rsidP="00742FA3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5E9F0590" w14:textId="77777777" w:rsidR="00742FA3" w:rsidRPr="00E46838" w:rsidRDefault="00742FA3" w:rsidP="00742FA3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lang w:val="en-GB" w:eastAsia="nl-NL"/>
              </w:rPr>
              <w:t>21 (33.3%)</w:t>
            </w: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15A54107" w14:textId="77777777" w:rsidR="00742FA3" w:rsidRPr="00AC11AE" w:rsidRDefault="00742FA3" w:rsidP="00742FA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OR = </w:t>
            </w:r>
            <w:r w:rsidRPr="00AC11AE">
              <w:rPr>
                <w:rFonts w:eastAsia="Times New Roman" w:cs="Times New Roman"/>
                <w:b/>
                <w:color w:val="000000"/>
                <w:lang w:val="en-GB" w:eastAsia="nl-NL"/>
              </w:rPr>
              <w:t>2.40*</w:t>
            </w:r>
            <w:r>
              <w:rPr>
                <w:rFonts w:eastAsia="Times New Roman" w:cs="Times New Roman"/>
                <w:b/>
                <w:color w:val="000000"/>
                <w:lang w:val="en-GB" w:eastAsia="nl-NL"/>
              </w:rPr>
              <w:t xml:space="preserve"> [1.12; 5.15]</w:t>
            </w:r>
          </w:p>
        </w:tc>
      </w:tr>
      <w:tr w:rsidR="00742FA3" w:rsidRPr="00E46838" w14:paraId="5DBC01FC" w14:textId="77777777" w:rsidTr="002E1F2E">
        <w:trPr>
          <w:trHeight w:val="288"/>
        </w:trPr>
        <w:tc>
          <w:tcPr>
            <w:tcW w:w="1727" w:type="dxa"/>
            <w:vMerge/>
            <w:shd w:val="clear" w:color="auto" w:fill="auto"/>
            <w:hideMark/>
          </w:tcPr>
          <w:p w14:paraId="7A2C44C2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0F56C496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0EC05695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C64C6D" w14:textId="7297FBC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96EB136" w14:textId="77777777" w:rsidR="00742FA3" w:rsidRPr="00E46838" w:rsidRDefault="00742FA3" w:rsidP="00742FA3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5691469F" w14:textId="77777777" w:rsidR="00742FA3" w:rsidRPr="00E46838" w:rsidRDefault="00742FA3" w:rsidP="00742FA3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1E4F3215" w14:textId="77777777" w:rsidR="00742FA3" w:rsidRPr="00E46838" w:rsidRDefault="00742FA3" w:rsidP="00742FA3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lang w:val="en-GB" w:eastAsia="nl-NL"/>
              </w:rPr>
              <w:t>24 (28.9%)</w:t>
            </w: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5F410DD1" w14:textId="77777777" w:rsidR="00742FA3" w:rsidRPr="00E46838" w:rsidRDefault="00742FA3" w:rsidP="00742FA3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OR = </w:t>
            </w:r>
            <w:r>
              <w:rPr>
                <w:rFonts w:eastAsia="Times New Roman" w:cs="Times New Roman"/>
                <w:color w:val="000000"/>
                <w:lang w:val="en-GB" w:eastAsia="nl-NL"/>
              </w:rPr>
              <w:t>1.95 [0.94; 4.06]</w:t>
            </w:r>
          </w:p>
        </w:tc>
      </w:tr>
      <w:tr w:rsidR="00742FA3" w:rsidRPr="00E46838" w14:paraId="2EF6E9CA" w14:textId="77777777" w:rsidTr="002E1F2E">
        <w:trPr>
          <w:trHeight w:val="288"/>
        </w:trPr>
        <w:tc>
          <w:tcPr>
            <w:tcW w:w="1727" w:type="dxa"/>
            <w:vMerge/>
            <w:shd w:val="clear" w:color="auto" w:fill="auto"/>
            <w:hideMark/>
          </w:tcPr>
          <w:p w14:paraId="10A51271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27C13020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39600282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4D089F" w14:textId="46C81EF5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I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D509BF9" w14:textId="77777777" w:rsidR="00742FA3" w:rsidRPr="00E46838" w:rsidRDefault="00742FA3" w:rsidP="00742FA3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087C5BA1" w14:textId="77777777" w:rsidR="00742FA3" w:rsidRPr="00E46838" w:rsidRDefault="00742FA3" w:rsidP="00742FA3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25D3DD7F" w14:textId="77777777" w:rsidR="00742FA3" w:rsidRPr="00E46838" w:rsidRDefault="00742FA3" w:rsidP="00742FA3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lang w:val="en-GB" w:eastAsia="nl-NL"/>
              </w:rPr>
              <w:t>20 (19.2%)</w:t>
            </w: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4BE518D8" w14:textId="77777777" w:rsidR="00742FA3" w:rsidRPr="00E46838" w:rsidRDefault="00742FA3" w:rsidP="00742FA3">
            <w:pPr>
              <w:spacing w:after="0" w:line="240" w:lineRule="auto"/>
              <w:rPr>
                <w:rFonts w:eastAsia="Times New Roman" w:cs="Times New Roman"/>
                <w:color w:val="010205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OR = </w:t>
            </w:r>
            <w:r>
              <w:rPr>
                <w:rFonts w:eastAsia="Times New Roman" w:cs="Times New Roman"/>
                <w:color w:val="010205"/>
                <w:lang w:val="en-GB" w:eastAsia="nl-NL"/>
              </w:rPr>
              <w:t>1.14 [0.55; 2.40]</w:t>
            </w:r>
          </w:p>
        </w:tc>
      </w:tr>
      <w:tr w:rsidR="00742FA3" w:rsidRPr="00E46838" w14:paraId="0DDFE9AD" w14:textId="77777777" w:rsidTr="002E1F2E">
        <w:trPr>
          <w:trHeight w:val="288"/>
        </w:trPr>
        <w:tc>
          <w:tcPr>
            <w:tcW w:w="1727" w:type="dxa"/>
            <w:vMerge/>
            <w:shd w:val="clear" w:color="auto" w:fill="auto"/>
            <w:hideMark/>
          </w:tcPr>
          <w:p w14:paraId="5173C39F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61249169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10205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52EB6380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10205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551718" w14:textId="096CBE4F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A63B547" w14:textId="77777777" w:rsidR="00742FA3" w:rsidRPr="00E46838" w:rsidRDefault="00742FA3" w:rsidP="00742FA3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5E2E6285" w14:textId="77777777" w:rsidR="00742FA3" w:rsidRPr="00E46838" w:rsidRDefault="00742FA3" w:rsidP="00742FA3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348680BA" w14:textId="77777777" w:rsidR="00742FA3" w:rsidRPr="00E46838" w:rsidRDefault="00742FA3" w:rsidP="00742FA3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lang w:val="en-GB" w:eastAsia="nl-NL"/>
              </w:rPr>
              <w:t>15 (17.2%)</w:t>
            </w: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27053571" w14:textId="77777777" w:rsidR="00742FA3" w:rsidRPr="00E46838" w:rsidRDefault="00742FA3" w:rsidP="00742FA3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</w:p>
        </w:tc>
      </w:tr>
      <w:tr w:rsidR="00232B29" w:rsidRPr="001754BF" w14:paraId="619DEC18" w14:textId="77777777" w:rsidTr="002E1F2E">
        <w:trPr>
          <w:trHeight w:val="119"/>
        </w:trPr>
        <w:tc>
          <w:tcPr>
            <w:tcW w:w="1727" w:type="dxa"/>
            <w:vMerge/>
            <w:shd w:val="clear" w:color="auto" w:fill="auto"/>
          </w:tcPr>
          <w:p w14:paraId="6214391C" w14:textId="77777777" w:rsidR="00232B29" w:rsidRPr="00AA1342" w:rsidRDefault="00232B29" w:rsidP="000D30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3CDFC7E8" w14:textId="77777777" w:rsidR="00232B29" w:rsidRPr="00FE62DE" w:rsidRDefault="00232B29" w:rsidP="000D3016">
            <w:pPr>
              <w:spacing w:after="0" w:line="240" w:lineRule="auto"/>
              <w:rPr>
                <w:rFonts w:ascii="Calibri" w:eastAsia="Times New Roman" w:hAnsi="Calibri" w:cs="Times New Roman"/>
                <w:color w:val="010205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7004D5DC" w14:textId="77777777" w:rsidR="00232B29" w:rsidRPr="001754BF" w:rsidRDefault="00232B29" w:rsidP="000D3016">
            <w:pPr>
              <w:spacing w:after="0" w:line="240" w:lineRule="auto"/>
              <w:rPr>
                <w:rFonts w:ascii="Calibri" w:eastAsia="Times New Roman" w:hAnsi="Calibri" w:cs="Times New Roman"/>
                <w:color w:val="010205"/>
                <w:sz w:val="4"/>
                <w:szCs w:val="4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48D5D2D" w14:textId="77777777" w:rsidR="00232B29" w:rsidRPr="001754BF" w:rsidRDefault="00232B29" w:rsidP="000D3016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4"/>
                <w:szCs w:val="4"/>
                <w:lang w:val="en-GB" w:eastAsia="nl-NL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E3C2B63" w14:textId="77777777" w:rsidR="00232B29" w:rsidRPr="001754BF" w:rsidRDefault="00232B29" w:rsidP="000D3016">
            <w:pPr>
              <w:spacing w:after="0" w:line="240" w:lineRule="auto"/>
              <w:rPr>
                <w:rFonts w:eastAsia="Times New Roman" w:cs="Times New Roman"/>
                <w:color w:val="000000"/>
                <w:sz w:val="4"/>
                <w:szCs w:val="4"/>
                <w:lang w:val="en-GB" w:eastAsia="nl-NL"/>
              </w:rPr>
            </w:pPr>
          </w:p>
        </w:tc>
        <w:tc>
          <w:tcPr>
            <w:tcW w:w="2438" w:type="dxa"/>
            <w:shd w:val="clear" w:color="auto" w:fill="auto"/>
            <w:vAlign w:val="center"/>
          </w:tcPr>
          <w:p w14:paraId="25595CF8" w14:textId="77777777" w:rsidR="00232B29" w:rsidRPr="001754BF" w:rsidRDefault="00232B29" w:rsidP="000D3016">
            <w:pPr>
              <w:spacing w:after="0" w:line="240" w:lineRule="auto"/>
              <w:rPr>
                <w:rFonts w:eastAsia="Times New Roman" w:cs="Times New Roman"/>
                <w:color w:val="000000"/>
                <w:sz w:val="4"/>
                <w:szCs w:val="4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</w:tcPr>
          <w:p w14:paraId="70504E10" w14:textId="77777777" w:rsidR="00232B29" w:rsidRPr="001754BF" w:rsidRDefault="00232B29" w:rsidP="000D3016">
            <w:pPr>
              <w:spacing w:after="0" w:line="240" w:lineRule="auto"/>
              <w:rPr>
                <w:rFonts w:eastAsia="Times New Roman" w:cs="Times New Roman"/>
                <w:color w:val="000000"/>
                <w:sz w:val="4"/>
                <w:szCs w:val="4"/>
                <w:lang w:val="en-GB" w:eastAsia="nl-NL"/>
              </w:rPr>
            </w:pPr>
          </w:p>
        </w:tc>
        <w:tc>
          <w:tcPr>
            <w:tcW w:w="2778" w:type="dxa"/>
            <w:shd w:val="clear" w:color="auto" w:fill="auto"/>
            <w:noWrap/>
            <w:vAlign w:val="bottom"/>
          </w:tcPr>
          <w:p w14:paraId="53CFAFF3" w14:textId="77777777" w:rsidR="00232B29" w:rsidRPr="001754BF" w:rsidRDefault="00232B29" w:rsidP="000D3016">
            <w:pPr>
              <w:spacing w:after="0" w:line="240" w:lineRule="auto"/>
              <w:rPr>
                <w:rFonts w:eastAsia="Times New Roman" w:cs="Times New Roman"/>
                <w:color w:val="000000"/>
                <w:sz w:val="4"/>
                <w:szCs w:val="4"/>
                <w:lang w:val="en-GB" w:eastAsia="nl-NL"/>
              </w:rPr>
            </w:pPr>
          </w:p>
        </w:tc>
      </w:tr>
      <w:tr w:rsidR="00742FA3" w:rsidRPr="008204A3" w14:paraId="5DC0EFA9" w14:textId="77777777" w:rsidTr="002E1F2E">
        <w:trPr>
          <w:trHeight w:val="119"/>
        </w:trPr>
        <w:tc>
          <w:tcPr>
            <w:tcW w:w="1727" w:type="dxa"/>
            <w:vMerge/>
            <w:shd w:val="clear" w:color="auto" w:fill="auto"/>
            <w:noWrap/>
            <w:hideMark/>
          </w:tcPr>
          <w:p w14:paraId="0277475D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 w:val="restart"/>
          </w:tcPr>
          <w:p w14:paraId="34F96AD1" w14:textId="26E98388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No health</w:t>
            </w:r>
            <w:r w:rsidRPr="00FE62DE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condition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(n=16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8397F6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69A683" w14:textId="093725BE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A+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E25C9E1" w14:textId="77777777" w:rsidR="00742FA3" w:rsidRPr="00E46838" w:rsidRDefault="00742FA3" w:rsidP="00742FA3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7ABE91DB" w14:textId="77777777" w:rsidR="00742FA3" w:rsidRPr="00E46838" w:rsidRDefault="00742FA3" w:rsidP="00742FA3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7BEE6595" w14:textId="77777777" w:rsidR="00742FA3" w:rsidRPr="00E46838" w:rsidRDefault="00742FA3" w:rsidP="00742FA3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lang w:val="en-GB" w:eastAsia="nl-NL"/>
              </w:rPr>
              <w:t>13 (61.9%)</w:t>
            </w: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03BBFC0B" w14:textId="77777777" w:rsidR="00742FA3" w:rsidRPr="008204A3" w:rsidRDefault="00742FA3" w:rsidP="00742FA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OR = </w:t>
            </w:r>
            <w:r>
              <w:rPr>
                <w:rFonts w:eastAsia="Times New Roman" w:cs="Times New Roman"/>
                <w:b/>
                <w:color w:val="000000"/>
                <w:lang w:val="en-GB" w:eastAsia="nl-NL"/>
              </w:rPr>
              <w:t>4.66** [1.62; 13.43</w:t>
            </w:r>
            <w:r w:rsidRPr="008204A3">
              <w:rPr>
                <w:rFonts w:eastAsia="Times New Roman" w:cs="Times New Roman"/>
                <w:b/>
                <w:color w:val="000000"/>
                <w:lang w:val="en-GB" w:eastAsia="nl-NL"/>
              </w:rPr>
              <w:t>]</w:t>
            </w:r>
          </w:p>
        </w:tc>
      </w:tr>
      <w:tr w:rsidR="00742FA3" w:rsidRPr="00DB3F66" w14:paraId="557384B6" w14:textId="77777777" w:rsidTr="002E1F2E">
        <w:trPr>
          <w:trHeight w:val="288"/>
        </w:trPr>
        <w:tc>
          <w:tcPr>
            <w:tcW w:w="1727" w:type="dxa"/>
            <w:vMerge/>
            <w:shd w:val="clear" w:color="auto" w:fill="auto"/>
            <w:hideMark/>
          </w:tcPr>
          <w:p w14:paraId="4DB7130A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03624F03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6D7DDA8A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35BFAB" w14:textId="20D8A49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906CD5F" w14:textId="77777777" w:rsidR="00742FA3" w:rsidRPr="00E46838" w:rsidRDefault="00742FA3" w:rsidP="00742FA3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1501B5F1" w14:textId="77777777" w:rsidR="00742FA3" w:rsidRPr="00E46838" w:rsidRDefault="00742FA3" w:rsidP="00742FA3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7DAD9EE9" w14:textId="77777777" w:rsidR="00742FA3" w:rsidRPr="00E46838" w:rsidRDefault="00742FA3" w:rsidP="00742FA3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lang w:val="en-GB" w:eastAsia="nl-NL"/>
              </w:rPr>
              <w:t>6 (13.6%)</w:t>
            </w: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08B651F9" w14:textId="77777777" w:rsidR="00742FA3" w:rsidRPr="00DB3F66" w:rsidRDefault="00742FA3" w:rsidP="00742FA3">
            <w:pPr>
              <w:spacing w:after="0" w:line="240" w:lineRule="auto"/>
              <w:rPr>
                <w:rFonts w:eastAsia="Times New Roman" w:cs="Times New Roman"/>
                <w:color w:val="010205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OR = </w:t>
            </w:r>
            <w:r w:rsidRPr="00DB3F66">
              <w:rPr>
                <w:rFonts w:eastAsia="Times New Roman" w:cs="Times New Roman"/>
                <w:color w:val="010205"/>
                <w:lang w:val="en-GB" w:eastAsia="nl-NL"/>
              </w:rPr>
              <w:t>0.45</w:t>
            </w:r>
            <w:r>
              <w:rPr>
                <w:rFonts w:eastAsia="Times New Roman" w:cs="Times New Roman"/>
                <w:color w:val="010205"/>
                <w:lang w:val="en-GB" w:eastAsia="nl-NL"/>
              </w:rPr>
              <w:t xml:space="preserve"> [0.16; 1.28]</w:t>
            </w:r>
          </w:p>
        </w:tc>
      </w:tr>
      <w:tr w:rsidR="00742FA3" w:rsidRPr="00E46838" w14:paraId="31BA3EE2" w14:textId="77777777" w:rsidTr="002E1F2E">
        <w:trPr>
          <w:trHeight w:val="288"/>
        </w:trPr>
        <w:tc>
          <w:tcPr>
            <w:tcW w:w="1727" w:type="dxa"/>
            <w:vMerge/>
            <w:shd w:val="clear" w:color="auto" w:fill="auto"/>
            <w:hideMark/>
          </w:tcPr>
          <w:p w14:paraId="4BB7305B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4DC6DEA9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6158DDCC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41C43C" w14:textId="50F4E41D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I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B120591" w14:textId="77777777" w:rsidR="00742FA3" w:rsidRPr="00E46838" w:rsidRDefault="00742FA3" w:rsidP="00742FA3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5D6C685C" w14:textId="77777777" w:rsidR="00742FA3" w:rsidRPr="00E46838" w:rsidRDefault="00742FA3" w:rsidP="00742FA3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22EC85B6" w14:textId="77777777" w:rsidR="00742FA3" w:rsidRPr="00E46838" w:rsidRDefault="00742FA3" w:rsidP="00742FA3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lang w:val="en-GB" w:eastAsia="nl-NL"/>
              </w:rPr>
              <w:t>11 (28.2%)</w:t>
            </w:r>
          </w:p>
        </w:tc>
        <w:tc>
          <w:tcPr>
            <w:tcW w:w="2778" w:type="dxa"/>
            <w:shd w:val="clear" w:color="auto" w:fill="auto"/>
            <w:noWrap/>
            <w:vAlign w:val="bottom"/>
          </w:tcPr>
          <w:p w14:paraId="66D26D5C" w14:textId="77777777" w:rsidR="00742FA3" w:rsidRPr="00E46838" w:rsidRDefault="00742FA3" w:rsidP="00742FA3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OR = </w:t>
            </w:r>
            <w:r>
              <w:rPr>
                <w:rFonts w:eastAsia="Times New Roman" w:cs="Times New Roman"/>
                <w:color w:val="000000"/>
                <w:lang w:val="en-GB" w:eastAsia="nl-NL"/>
              </w:rPr>
              <w:t xml:space="preserve">1.13 </w:t>
            </w:r>
            <w:r w:rsidRPr="00E46838">
              <w:rPr>
                <w:rFonts w:eastAsia="Times New Roman" w:cs="Times New Roman"/>
                <w:lang w:val="en-GB" w:eastAsia="nl-NL"/>
              </w:rPr>
              <w:t>[</w:t>
            </w:r>
            <w:r>
              <w:rPr>
                <w:rFonts w:eastAsia="Times New Roman" w:cs="Times New Roman"/>
                <w:lang w:val="en-GB" w:eastAsia="nl-NL"/>
              </w:rPr>
              <w:t>0.45</w:t>
            </w:r>
            <w:r w:rsidRPr="00E46838">
              <w:rPr>
                <w:rFonts w:eastAsia="Times New Roman" w:cs="Times New Roman"/>
                <w:lang w:val="en-GB" w:eastAsia="nl-NL"/>
              </w:rPr>
              <w:t xml:space="preserve">; </w:t>
            </w:r>
            <w:r>
              <w:rPr>
                <w:rFonts w:eastAsia="Times New Roman" w:cs="Times New Roman"/>
                <w:lang w:val="en-GB" w:eastAsia="nl-NL"/>
              </w:rPr>
              <w:t>2.80]</w:t>
            </w:r>
          </w:p>
        </w:tc>
      </w:tr>
      <w:tr w:rsidR="00742FA3" w:rsidRPr="00E46838" w14:paraId="443D6C2F" w14:textId="77777777" w:rsidTr="002E1F2E">
        <w:trPr>
          <w:trHeight w:val="288"/>
        </w:trPr>
        <w:tc>
          <w:tcPr>
            <w:tcW w:w="1727" w:type="dxa"/>
            <w:vMerge/>
            <w:shd w:val="clear" w:color="auto" w:fill="auto"/>
            <w:hideMark/>
          </w:tcPr>
          <w:p w14:paraId="510B437C" w14:textId="77777777" w:rsidR="00742FA3" w:rsidRPr="00AA1342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3828CEA7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10205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108CB802" w14:textId="77777777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color w:val="010205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7BE851" w14:textId="76EB5C56" w:rsidR="00742FA3" w:rsidRPr="00FE62DE" w:rsidRDefault="00742FA3" w:rsidP="00742F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98C18C3" w14:textId="77777777" w:rsidR="00742FA3" w:rsidRPr="00E46838" w:rsidRDefault="00742FA3" w:rsidP="00742FA3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5E9EA032" w14:textId="77777777" w:rsidR="00742FA3" w:rsidRPr="00E46838" w:rsidRDefault="00742FA3" w:rsidP="00742FA3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06747BB7" w14:textId="77777777" w:rsidR="00742FA3" w:rsidRPr="00E46838" w:rsidRDefault="00742FA3" w:rsidP="00742FA3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lang w:val="en-GB" w:eastAsia="nl-NL"/>
              </w:rPr>
              <w:t>15 (25.9%)</w:t>
            </w:r>
          </w:p>
        </w:tc>
        <w:tc>
          <w:tcPr>
            <w:tcW w:w="2778" w:type="dxa"/>
            <w:shd w:val="clear" w:color="auto" w:fill="auto"/>
            <w:noWrap/>
            <w:vAlign w:val="bottom"/>
          </w:tcPr>
          <w:p w14:paraId="3DBAD9AC" w14:textId="77777777" w:rsidR="00742FA3" w:rsidRPr="00E46838" w:rsidRDefault="00742FA3" w:rsidP="00742FA3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</w:p>
        </w:tc>
      </w:tr>
      <w:tr w:rsidR="000A1056" w:rsidRPr="00FB14C5" w14:paraId="7325757E" w14:textId="457DADB6" w:rsidTr="00E32B4D">
        <w:trPr>
          <w:trHeight w:val="119"/>
        </w:trPr>
        <w:tc>
          <w:tcPr>
            <w:tcW w:w="17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CE87C57" w14:textId="77777777" w:rsidR="000A1056" w:rsidRPr="00FB14C5" w:rsidRDefault="000A1056" w:rsidP="00470A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val="en-GB" w:eastAsia="nl-NL"/>
              </w:rPr>
            </w:pP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5DF70672" w14:textId="77777777" w:rsidR="000A1056" w:rsidRPr="00FB14C5" w:rsidRDefault="000A1056" w:rsidP="00470A0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4"/>
                <w:szCs w:val="4"/>
                <w:lang w:val="en-GB" w:eastAsia="nl-NL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8BF3261" w14:textId="77777777" w:rsidR="000A1056" w:rsidRPr="00FB14C5" w:rsidRDefault="000A1056" w:rsidP="00470A0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4"/>
                <w:szCs w:val="4"/>
                <w:lang w:val="en-GB" w:eastAsia="nl-NL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FCB3D2" w14:textId="77777777" w:rsidR="000A1056" w:rsidRPr="00FB14C5" w:rsidRDefault="000A1056" w:rsidP="00470A0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4"/>
                <w:szCs w:val="4"/>
                <w:lang w:val="en-GB" w:eastAsia="nl-NL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8B2714" w14:textId="77777777" w:rsidR="000A1056" w:rsidRPr="00FB14C5" w:rsidRDefault="000A1056" w:rsidP="00470A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val="en-GB" w:eastAsia="nl-NL"/>
              </w:rPr>
            </w:pPr>
          </w:p>
        </w:tc>
        <w:tc>
          <w:tcPr>
            <w:tcW w:w="24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66EF0C" w14:textId="77777777" w:rsidR="000A1056" w:rsidRPr="00FB14C5" w:rsidRDefault="000A1056" w:rsidP="00470A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val="en-GB" w:eastAsia="nl-NL"/>
              </w:rPr>
            </w:pPr>
          </w:p>
        </w:tc>
        <w:tc>
          <w:tcPr>
            <w:tcW w:w="26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9979DF" w14:textId="77777777" w:rsidR="000A1056" w:rsidRPr="00FB14C5" w:rsidRDefault="000A1056" w:rsidP="00470A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val="en-GB" w:eastAsia="nl-NL"/>
              </w:rPr>
            </w:pPr>
          </w:p>
        </w:tc>
        <w:tc>
          <w:tcPr>
            <w:tcW w:w="27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E53F05" w14:textId="77777777" w:rsidR="000A1056" w:rsidRPr="00FB14C5" w:rsidRDefault="000A1056" w:rsidP="00470A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val="en-GB" w:eastAsia="nl-NL"/>
              </w:rPr>
            </w:pPr>
          </w:p>
        </w:tc>
      </w:tr>
      <w:tr w:rsidR="00E32B4D" w:rsidRPr="00AA1342" w14:paraId="79B568C1" w14:textId="77777777" w:rsidTr="00E32B4D">
        <w:trPr>
          <w:trHeight w:val="484"/>
        </w:trPr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D9B6A4F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14:paraId="3E4A1145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A85633A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3C75C6" w14:textId="77777777" w:rsidR="00E32B4D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47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878F87" w14:textId="4F7DC64B" w:rsidR="00E32B4D" w:rsidRDefault="00E32B4D" w:rsidP="00BF7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457BD5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en-GB" w:eastAsia="nl-NL"/>
              </w:rPr>
              <w:t>P</w:t>
            </w:r>
            <w:r w:rsidR="00BF79E7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en-GB" w:eastAsia="nl-NL"/>
              </w:rPr>
              <w:t>ost</w:t>
            </w:r>
            <w:r w:rsidRPr="00457BD5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en-GB" w:eastAsia="nl-NL"/>
              </w:rPr>
              <w:t xml:space="preserve">-intervention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 xml:space="preserve">measurement </w:t>
            </w:r>
            <w:r w:rsidR="00BF79E7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en-GB" w:eastAsia="nl-NL"/>
              </w:rPr>
              <w:t>(T1</w:t>
            </w:r>
            <w:r w:rsidRPr="00457BD5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en-GB" w:eastAsia="nl-NL"/>
              </w:rPr>
              <w:t>)</w:t>
            </w:r>
          </w:p>
        </w:tc>
        <w:tc>
          <w:tcPr>
            <w:tcW w:w="53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D9B303" w14:textId="1E203F26" w:rsidR="00E32B4D" w:rsidRPr="00AA1342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Follow-up measurement (T2)</w:t>
            </w:r>
            <w:r w:rsidR="00F32A1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 xml:space="preserve"> </w:t>
            </w:r>
            <w:r w:rsidR="00F32A13" w:rsidRPr="00F32A13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en-GB" w:eastAsia="nl-NL"/>
              </w:rPr>
              <w:t xml:space="preserve">versus </w:t>
            </w:r>
            <w:r w:rsidR="00F32A13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en-GB" w:eastAsia="nl-NL"/>
              </w:rPr>
              <w:t>T1</w:t>
            </w:r>
          </w:p>
        </w:tc>
      </w:tr>
      <w:tr w:rsidR="00E32B4D" w:rsidRPr="00AA1342" w14:paraId="48B852F5" w14:textId="77777777" w:rsidTr="00E32B4D">
        <w:trPr>
          <w:trHeight w:val="288"/>
        </w:trPr>
        <w:tc>
          <w:tcPr>
            <w:tcW w:w="17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FEFF65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Intention</w:t>
            </w:r>
          </w:p>
        </w:tc>
        <w:tc>
          <w:tcPr>
            <w:tcW w:w="1618" w:type="dxa"/>
            <w:tcBorders>
              <w:top w:val="single" w:sz="4" w:space="0" w:color="auto"/>
            </w:tcBorders>
          </w:tcPr>
          <w:p w14:paraId="51986589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7C1A2D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FE62DE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Men</w:t>
            </w:r>
          </w:p>
          <w:p w14:paraId="5A051ABF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FE62DE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(n=203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FE888" w14:textId="58D996F5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A+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E86665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7 (73.0%)</w:t>
            </w:r>
          </w:p>
        </w:tc>
        <w:tc>
          <w:tcPr>
            <w:tcW w:w="243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AD2B5A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OR =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74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[0.28; 1.94]</w:t>
            </w:r>
          </w:p>
        </w:tc>
        <w:tc>
          <w:tcPr>
            <w:tcW w:w="26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64DC82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7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45A4" w14:textId="77777777" w:rsidR="00E32B4D" w:rsidRPr="00AA1342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E32B4D" w:rsidRPr="00AA1342" w14:paraId="0F215330" w14:textId="77777777" w:rsidTr="002E1F2E">
        <w:trPr>
          <w:trHeight w:val="288"/>
        </w:trPr>
        <w:tc>
          <w:tcPr>
            <w:tcW w:w="1727" w:type="dxa"/>
            <w:vMerge/>
            <w:shd w:val="clear" w:color="auto" w:fill="auto"/>
            <w:hideMark/>
          </w:tcPr>
          <w:p w14:paraId="62536B8D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</w:tcPr>
          <w:p w14:paraId="3551E54D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21D69616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489F09" w14:textId="2C6D54BD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D09FC54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4 (69.4%)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4321F71C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OR =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62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[0.26; 1.49]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0911C9C9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778" w:type="dxa"/>
            <w:shd w:val="clear" w:color="auto" w:fill="auto"/>
            <w:vAlign w:val="center"/>
            <w:hideMark/>
          </w:tcPr>
          <w:p w14:paraId="0A76EAFB" w14:textId="77777777" w:rsidR="00E32B4D" w:rsidRPr="00AA1342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E32B4D" w:rsidRPr="00AA1342" w14:paraId="027DA087" w14:textId="77777777" w:rsidTr="002E1F2E">
        <w:trPr>
          <w:trHeight w:val="288"/>
        </w:trPr>
        <w:tc>
          <w:tcPr>
            <w:tcW w:w="1727" w:type="dxa"/>
            <w:vMerge/>
            <w:vAlign w:val="center"/>
            <w:hideMark/>
          </w:tcPr>
          <w:p w14:paraId="0C810E2A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</w:tcPr>
          <w:p w14:paraId="4E091DCD" w14:textId="77777777" w:rsidR="00E32B4D" w:rsidRPr="00FE62DE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4EC91252" w14:textId="77777777" w:rsidR="00E32B4D" w:rsidRPr="00FE62DE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D0AD42" w14:textId="5A32F346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I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A936BCE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2 (85.2%)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349BABD5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OR =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.58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 w:rsidRPr="00AA1342">
              <w:rPr>
                <w:rFonts w:ascii="Calibri" w:eastAsia="Times New Roman" w:hAnsi="Calibri" w:cs="Times New Roman"/>
                <w:color w:val="010205"/>
                <w:lang w:val="en-GB" w:eastAsia="nl-NL"/>
              </w:rPr>
              <w:t>[0.61; 4.09]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531BD6BB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10205"/>
                <w:lang w:val="en-GB" w:eastAsia="nl-NL"/>
              </w:rPr>
            </w:pP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6E09A14B" w14:textId="77777777" w:rsidR="00E32B4D" w:rsidRPr="00AA1342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E32B4D" w:rsidRPr="00AA1342" w14:paraId="4C61255E" w14:textId="77777777" w:rsidTr="002E1F2E">
        <w:trPr>
          <w:trHeight w:val="288"/>
        </w:trPr>
        <w:tc>
          <w:tcPr>
            <w:tcW w:w="1727" w:type="dxa"/>
            <w:vMerge/>
            <w:vAlign w:val="center"/>
            <w:hideMark/>
          </w:tcPr>
          <w:p w14:paraId="28840C46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</w:tcPr>
          <w:p w14:paraId="6CD799DE" w14:textId="77777777" w:rsidR="00E32B4D" w:rsidRPr="00FE62DE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2636D296" w14:textId="77777777" w:rsidR="00E32B4D" w:rsidRPr="00FE62DE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397E90" w14:textId="292AE8FA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8B92B62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4 (78.6%)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52C23CF8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00A9E54B" w14:textId="77777777" w:rsidR="00E32B4D" w:rsidRPr="00AA1342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10CE10A4" w14:textId="77777777" w:rsidR="00E32B4D" w:rsidRPr="00AA1342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E32B4D" w:rsidRPr="001936AC" w14:paraId="54CBC47B" w14:textId="77777777" w:rsidTr="002E1F2E">
        <w:trPr>
          <w:trHeight w:val="119"/>
        </w:trPr>
        <w:tc>
          <w:tcPr>
            <w:tcW w:w="1727" w:type="dxa"/>
            <w:vMerge/>
            <w:vAlign w:val="center"/>
            <w:hideMark/>
          </w:tcPr>
          <w:p w14:paraId="45E3588F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</w:tcPr>
          <w:p w14:paraId="3DC93A2B" w14:textId="77777777" w:rsidR="00E32B4D" w:rsidRPr="001936AC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6BC963C0" w14:textId="77777777" w:rsidR="00E32B4D" w:rsidRPr="001936AC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04BEAD" w14:textId="77777777" w:rsidR="00E32B4D" w:rsidRPr="001936AC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913CB7D" w14:textId="77777777" w:rsidR="00E32B4D" w:rsidRPr="001936AC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67724FAD" w14:textId="77777777" w:rsidR="00E32B4D" w:rsidRPr="001936AC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276794D0" w14:textId="77777777" w:rsidR="00E32B4D" w:rsidRPr="001936AC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4BC4B7CB" w14:textId="77777777" w:rsidR="00E32B4D" w:rsidRPr="001936AC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</w:tr>
      <w:tr w:rsidR="00E32B4D" w:rsidRPr="00AA1342" w14:paraId="2D7CEF9B" w14:textId="77777777" w:rsidTr="002E1F2E">
        <w:trPr>
          <w:trHeight w:val="288"/>
        </w:trPr>
        <w:tc>
          <w:tcPr>
            <w:tcW w:w="1727" w:type="dxa"/>
            <w:vMerge/>
            <w:vAlign w:val="center"/>
            <w:hideMark/>
          </w:tcPr>
          <w:p w14:paraId="283D8571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</w:tcPr>
          <w:p w14:paraId="5B3502F6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14:paraId="1BBF7914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FE62DE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Women</w:t>
            </w:r>
          </w:p>
          <w:p w14:paraId="1B94A259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E62DE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(n=361)</w:t>
            </w:r>
          </w:p>
          <w:p w14:paraId="3024FF02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FE62DE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57BEEE" w14:textId="5DA1D7E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A+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F4463B6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0 (95.2%)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3DB2203F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OR = </w:t>
            </w:r>
            <w:r w:rsidRPr="00AA134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4.65*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 xml:space="preserve"> </w:t>
            </w:r>
            <w:r w:rsidRPr="00AA134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[1.32; 16.36]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758BF6A3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1581BEAF" w14:textId="77777777" w:rsidR="00E32B4D" w:rsidRPr="00AA1342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E32B4D" w:rsidRPr="00AA1342" w14:paraId="4340FC28" w14:textId="77777777" w:rsidTr="002E1F2E">
        <w:trPr>
          <w:trHeight w:val="288"/>
        </w:trPr>
        <w:tc>
          <w:tcPr>
            <w:tcW w:w="1727" w:type="dxa"/>
            <w:vMerge/>
            <w:vAlign w:val="center"/>
            <w:hideMark/>
          </w:tcPr>
          <w:p w14:paraId="2D00D158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</w:tcPr>
          <w:p w14:paraId="136BF41D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2F80B987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5A4456" w14:textId="748218BC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9FC7E58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74 (83.1%)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2687CD69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OR =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.15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[0.55; 2.40]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42E00E02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28864CE7" w14:textId="77777777" w:rsidR="00E32B4D" w:rsidRPr="00AA1342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E32B4D" w:rsidRPr="00AA1342" w14:paraId="660190A5" w14:textId="77777777" w:rsidTr="002E1F2E">
        <w:trPr>
          <w:trHeight w:val="288"/>
        </w:trPr>
        <w:tc>
          <w:tcPr>
            <w:tcW w:w="1727" w:type="dxa"/>
            <w:vMerge/>
            <w:vAlign w:val="center"/>
            <w:hideMark/>
          </w:tcPr>
          <w:p w14:paraId="2F1653E3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</w:tcPr>
          <w:p w14:paraId="069CFEA4" w14:textId="77777777" w:rsidR="00E32B4D" w:rsidRPr="00FE62DE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4FE17E84" w14:textId="77777777" w:rsidR="00E32B4D" w:rsidRPr="00FE62DE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BF7CDA" w14:textId="014F0D49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I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5256415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83 (80.6%)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067D258A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OR =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97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 w:rsidRPr="00AA1342">
              <w:rPr>
                <w:rFonts w:ascii="Calibri" w:eastAsia="Times New Roman" w:hAnsi="Calibri" w:cs="Times New Roman"/>
                <w:color w:val="010205"/>
                <w:lang w:val="en-GB" w:eastAsia="nl-NL"/>
              </w:rPr>
              <w:t>[0.48; 1.92]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0A15E38C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10205"/>
                <w:lang w:val="en-GB" w:eastAsia="nl-NL"/>
              </w:rPr>
            </w:pP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04C71F1F" w14:textId="77777777" w:rsidR="00E32B4D" w:rsidRPr="00AA1342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E32B4D" w:rsidRPr="00AA1342" w14:paraId="3872CB7E" w14:textId="77777777" w:rsidTr="002E1F2E">
        <w:trPr>
          <w:trHeight w:val="288"/>
        </w:trPr>
        <w:tc>
          <w:tcPr>
            <w:tcW w:w="1727" w:type="dxa"/>
            <w:vMerge/>
            <w:vAlign w:val="center"/>
            <w:hideMark/>
          </w:tcPr>
          <w:p w14:paraId="65170678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</w:tcPr>
          <w:p w14:paraId="3F602573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66899048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70FC63" w14:textId="0C210EC1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78F40D2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86 (81.1%)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14:paraId="4DB6B6D8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75914E5D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62783414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</w:tr>
      <w:tr w:rsidR="00E32B4D" w:rsidRPr="008F4F35" w14:paraId="7B0A1B6C" w14:textId="405DE944" w:rsidTr="002E1F2E">
        <w:trPr>
          <w:trHeight w:val="120"/>
        </w:trPr>
        <w:tc>
          <w:tcPr>
            <w:tcW w:w="1727" w:type="dxa"/>
            <w:shd w:val="clear" w:color="auto" w:fill="auto"/>
            <w:noWrap/>
          </w:tcPr>
          <w:p w14:paraId="664F7433" w14:textId="77777777" w:rsidR="00E32B4D" w:rsidRPr="008F4F35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1618" w:type="dxa"/>
          </w:tcPr>
          <w:p w14:paraId="1129B51A" w14:textId="77777777" w:rsidR="00E32B4D" w:rsidRPr="008F4F35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0815617E" w14:textId="77777777" w:rsidR="00E32B4D" w:rsidRPr="008F4F35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749D758" w14:textId="77777777" w:rsidR="00E32B4D" w:rsidRPr="008F4F35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6D72A21" w14:textId="77777777" w:rsidR="00E32B4D" w:rsidRPr="008F4F35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</w:tcPr>
          <w:p w14:paraId="277801B1" w14:textId="77777777" w:rsidR="00E32B4D" w:rsidRPr="008F4F35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</w:tcPr>
          <w:p w14:paraId="21E9EA0B" w14:textId="77777777" w:rsidR="00E32B4D" w:rsidRPr="008F4F35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2778" w:type="dxa"/>
            <w:shd w:val="clear" w:color="auto" w:fill="auto"/>
            <w:noWrap/>
            <w:vAlign w:val="bottom"/>
          </w:tcPr>
          <w:p w14:paraId="25C45FE5" w14:textId="77777777" w:rsidR="00E32B4D" w:rsidRPr="008F4F35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</w:tr>
      <w:tr w:rsidR="00E32B4D" w:rsidRPr="00AA1342" w14:paraId="0EC97FAE" w14:textId="154CC732" w:rsidTr="002E1F2E">
        <w:trPr>
          <w:trHeight w:val="288"/>
        </w:trPr>
        <w:tc>
          <w:tcPr>
            <w:tcW w:w="1727" w:type="dxa"/>
            <w:vMerge w:val="restart"/>
            <w:shd w:val="clear" w:color="auto" w:fill="auto"/>
            <w:hideMark/>
          </w:tcPr>
          <w:p w14:paraId="4DCB08ED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Intention strength</w:t>
            </w:r>
          </w:p>
        </w:tc>
        <w:tc>
          <w:tcPr>
            <w:tcW w:w="1618" w:type="dxa"/>
          </w:tcPr>
          <w:p w14:paraId="01224E55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14:paraId="1C23CB61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FE62DE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Men</w:t>
            </w:r>
          </w:p>
          <w:p w14:paraId="243DFA12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E62DE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T1 (n=203)</w:t>
            </w:r>
          </w:p>
          <w:p w14:paraId="78AF3B7F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FE62DE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T2 (n=17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8A6D1C" w14:textId="206B87B4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A+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A88B80B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.27 (2.62)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14:paraId="4A0954FD" w14:textId="69B9675C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-0.36 [-1.35; 0.64]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3539CA0E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.78 (2.44)</w:t>
            </w: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05093B14" w14:textId="383CDD2D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32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[-0.43; 1.08]</w:t>
            </w:r>
          </w:p>
        </w:tc>
      </w:tr>
      <w:tr w:rsidR="00E32B4D" w:rsidRPr="00AA1342" w14:paraId="1DF29D0F" w14:textId="524AAD5F" w:rsidTr="002E1F2E">
        <w:trPr>
          <w:trHeight w:val="288"/>
        </w:trPr>
        <w:tc>
          <w:tcPr>
            <w:tcW w:w="1727" w:type="dxa"/>
            <w:vMerge/>
            <w:hideMark/>
          </w:tcPr>
          <w:p w14:paraId="6333F646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</w:tcPr>
          <w:p w14:paraId="5B7BC0E2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35A375B2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E6EE1A" w14:textId="714AD6DD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8493D60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.82 (2.40)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5CC47539" w14:textId="02B85094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19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[-0.73; 1.11]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4C9923ED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.61 (2.31)</w:t>
            </w: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2A040A26" w14:textId="11FDEC34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-0.25 [-0.95; 0.45]</w:t>
            </w:r>
          </w:p>
        </w:tc>
      </w:tr>
      <w:tr w:rsidR="00E32B4D" w:rsidRPr="00AA1342" w14:paraId="66345997" w14:textId="493730E3" w:rsidTr="002E1F2E">
        <w:trPr>
          <w:trHeight w:val="288"/>
        </w:trPr>
        <w:tc>
          <w:tcPr>
            <w:tcW w:w="1727" w:type="dxa"/>
            <w:vMerge/>
            <w:hideMark/>
          </w:tcPr>
          <w:p w14:paraId="7F800729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</w:tcPr>
          <w:p w14:paraId="6D9FB15E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22645E8F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8C4DB7" w14:textId="2DD2DEAA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I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48E6768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.34 (2.17)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2621D96C" w14:textId="0BFB438E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72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[-0.15; 1.59]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180AF877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.66 (2.71)</w:t>
            </w: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77EAB588" w14:textId="555B4D19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-0.60 [-1.27; 0.06]</w:t>
            </w:r>
          </w:p>
        </w:tc>
      </w:tr>
      <w:tr w:rsidR="00E32B4D" w:rsidRPr="00AA1342" w14:paraId="6FB4DABF" w14:textId="7A25A006" w:rsidTr="002E1F2E">
        <w:trPr>
          <w:trHeight w:val="288"/>
        </w:trPr>
        <w:tc>
          <w:tcPr>
            <w:tcW w:w="1727" w:type="dxa"/>
            <w:vMerge/>
            <w:hideMark/>
          </w:tcPr>
          <w:p w14:paraId="015DDF83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</w:tcPr>
          <w:p w14:paraId="09544D0E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021CC8DD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527CCC" w14:textId="6EF2C121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88A6A46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.63 (2.44)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211BF58E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746BAAB5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.72 (2.33)</w:t>
            </w: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6180DB70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</w:tr>
      <w:tr w:rsidR="00E32B4D" w:rsidRPr="00EB7C03" w14:paraId="3E235520" w14:textId="0BF146A1" w:rsidTr="002E1F2E">
        <w:trPr>
          <w:trHeight w:val="120"/>
        </w:trPr>
        <w:tc>
          <w:tcPr>
            <w:tcW w:w="1727" w:type="dxa"/>
            <w:vMerge/>
            <w:hideMark/>
          </w:tcPr>
          <w:p w14:paraId="0838CBC0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</w:tcPr>
          <w:p w14:paraId="05ED29B2" w14:textId="77777777" w:rsidR="00E32B4D" w:rsidRPr="00EB7C03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766533D4" w14:textId="77777777" w:rsidR="00E32B4D" w:rsidRPr="00EB7C03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8245A0" w14:textId="77777777" w:rsidR="00E32B4D" w:rsidRPr="00EB7C03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7B5DD78" w14:textId="77777777" w:rsidR="00E32B4D" w:rsidRPr="00EB7C03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76FE3655" w14:textId="77777777" w:rsidR="00E32B4D" w:rsidRPr="00EB7C03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29615839" w14:textId="77777777" w:rsidR="00E32B4D" w:rsidRPr="00EB7C03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16825C53" w14:textId="77777777" w:rsidR="00E32B4D" w:rsidRPr="00EB7C03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</w:tr>
      <w:tr w:rsidR="00E32B4D" w:rsidRPr="00AA1342" w14:paraId="556A4289" w14:textId="2CEAF0E9" w:rsidTr="002E1F2E">
        <w:trPr>
          <w:trHeight w:val="288"/>
        </w:trPr>
        <w:tc>
          <w:tcPr>
            <w:tcW w:w="1727" w:type="dxa"/>
            <w:vMerge/>
            <w:hideMark/>
          </w:tcPr>
          <w:p w14:paraId="6C8579B9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</w:tcPr>
          <w:p w14:paraId="579BAAE3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14:paraId="09F7A9E6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FE62DE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Women</w:t>
            </w:r>
          </w:p>
          <w:p w14:paraId="7D3D9173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E62DE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T1 (n=361)</w:t>
            </w:r>
          </w:p>
          <w:p w14:paraId="3E01F21F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FE62DE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T2 (n=31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B26726" w14:textId="72A33852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A+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62C1F7B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.94 (2.05)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55C08321" w14:textId="7B859F10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 w:rsidRPr="00AA134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0.88**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 xml:space="preserve"> </w:t>
            </w:r>
            <w:r w:rsidRPr="00AA134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[0.23; 1.53]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492FB355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.45 (2.23)</w:t>
            </w: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45FF8E82" w14:textId="3D3ED7DE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03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[-0.56; 0.62]</w:t>
            </w:r>
          </w:p>
        </w:tc>
      </w:tr>
      <w:tr w:rsidR="00E32B4D" w:rsidRPr="00AA1342" w14:paraId="7DD93448" w14:textId="556CA1F1" w:rsidTr="002E1F2E">
        <w:trPr>
          <w:trHeight w:val="288"/>
        </w:trPr>
        <w:tc>
          <w:tcPr>
            <w:tcW w:w="1727" w:type="dxa"/>
            <w:vMerge/>
            <w:hideMark/>
          </w:tcPr>
          <w:p w14:paraId="6887772E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</w:tcPr>
          <w:p w14:paraId="2FF411C1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4159DE1F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AB3044" w14:textId="7B3C471C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56774D9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.37 (2.12)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7CFA81FE" w14:textId="22A6C23F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31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[-0.28; 0.91]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62D868FA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.49 (2.25)</w:t>
            </w: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23403702" w14:textId="4156934D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34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[-0.19; 0.86]</w:t>
            </w:r>
          </w:p>
        </w:tc>
      </w:tr>
      <w:tr w:rsidR="00E32B4D" w:rsidRPr="00AA1342" w14:paraId="23C917D0" w14:textId="23E51B71" w:rsidTr="002E1F2E">
        <w:trPr>
          <w:trHeight w:val="288"/>
        </w:trPr>
        <w:tc>
          <w:tcPr>
            <w:tcW w:w="1727" w:type="dxa"/>
            <w:vMerge/>
            <w:hideMark/>
          </w:tcPr>
          <w:p w14:paraId="10B7A12D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</w:tcPr>
          <w:p w14:paraId="6FAEE7ED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24047239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9EC9C0" w14:textId="367D008A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I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BAEAACF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.66 (2.01)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36DB9BCB" w14:textId="4DFE3AA5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 w:rsidRPr="00AA134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0.60*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 xml:space="preserve"> </w:t>
            </w:r>
            <w:r w:rsidRPr="00AA134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[0.04; 1.17]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3F5F6B61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.92 (1.69)</w:t>
            </w: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4AA7429A" w14:textId="214D931B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 w:rsidRPr="00AA134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0.62*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 xml:space="preserve"> </w:t>
            </w:r>
            <w:r w:rsidRPr="00AA134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[0.11; 1.13]</w:t>
            </w:r>
          </w:p>
        </w:tc>
      </w:tr>
      <w:tr w:rsidR="00E32B4D" w:rsidRPr="00AA1342" w14:paraId="3F5DEFD9" w14:textId="5887C2C0" w:rsidTr="002E1F2E">
        <w:trPr>
          <w:trHeight w:val="288"/>
        </w:trPr>
        <w:tc>
          <w:tcPr>
            <w:tcW w:w="1727" w:type="dxa"/>
            <w:vMerge/>
            <w:hideMark/>
          </w:tcPr>
          <w:p w14:paraId="74A35768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</w:tcPr>
          <w:p w14:paraId="395D309C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471EA604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D3BD05" w14:textId="028F019F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07534A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.06 (2.16)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14:paraId="17131C12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5850BFC9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.00 (1.94)</w:t>
            </w: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2CDA65FA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</w:tr>
      <w:tr w:rsidR="00E32B4D" w:rsidRPr="00EB7C03" w14:paraId="6737CD6D" w14:textId="2399116A" w:rsidTr="002E1F2E">
        <w:trPr>
          <w:trHeight w:val="120"/>
        </w:trPr>
        <w:tc>
          <w:tcPr>
            <w:tcW w:w="1727" w:type="dxa"/>
            <w:shd w:val="clear" w:color="auto" w:fill="auto"/>
            <w:noWrap/>
            <w:hideMark/>
          </w:tcPr>
          <w:p w14:paraId="11C73246" w14:textId="77777777" w:rsidR="00E32B4D" w:rsidRPr="00EB7C03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1618" w:type="dxa"/>
          </w:tcPr>
          <w:p w14:paraId="21E06420" w14:textId="77777777" w:rsidR="00E32B4D" w:rsidRPr="00EB7C03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386DD80C" w14:textId="77777777" w:rsidR="00E32B4D" w:rsidRPr="00EB7C03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061594" w14:textId="77777777" w:rsidR="00E32B4D" w:rsidRPr="00EB7C03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976CB13" w14:textId="77777777" w:rsidR="00E32B4D" w:rsidRPr="00EB7C03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14:paraId="4D59587D" w14:textId="77777777" w:rsidR="00E32B4D" w:rsidRPr="00EB7C03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0218BBE7" w14:textId="77777777" w:rsidR="00E32B4D" w:rsidRPr="00EB7C03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09ED4FFB" w14:textId="77777777" w:rsidR="00E32B4D" w:rsidRPr="00EB7C03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</w:tr>
      <w:tr w:rsidR="00E32B4D" w:rsidRPr="00DB1411" w14:paraId="6CD3BEA3" w14:textId="5A002618" w:rsidTr="002E1F2E">
        <w:trPr>
          <w:trHeight w:val="288"/>
        </w:trPr>
        <w:tc>
          <w:tcPr>
            <w:tcW w:w="1727" w:type="dxa"/>
            <w:vMerge w:val="restart"/>
            <w:shd w:val="clear" w:color="auto" w:fill="auto"/>
            <w:noWrap/>
            <w:hideMark/>
          </w:tcPr>
          <w:p w14:paraId="62D0AC2E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Commitment</w:t>
            </w:r>
          </w:p>
        </w:tc>
        <w:tc>
          <w:tcPr>
            <w:tcW w:w="1618" w:type="dxa"/>
            <w:vMerge w:val="restart"/>
          </w:tcPr>
          <w:p w14:paraId="2510367B" w14:textId="77777777" w:rsidR="00E32B4D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Health condition </w:t>
            </w:r>
          </w:p>
          <w:p w14:paraId="7A6A5BE4" w14:textId="0BD5D31A" w:rsidR="00E32B4D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T1 </w:t>
            </w:r>
            <w:r w:rsidRPr="009309F7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(n=312)</w:t>
            </w:r>
          </w:p>
          <w:p w14:paraId="5D542B58" w14:textId="77777777" w:rsidR="00E32B4D" w:rsidRPr="009309F7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T2 (n=273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14:paraId="010FB001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FE62DE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Men</w:t>
            </w:r>
          </w:p>
          <w:p w14:paraId="51DFD274" w14:textId="77777777" w:rsidR="00E32B4D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T1 (n=97)</w:t>
            </w:r>
          </w:p>
          <w:p w14:paraId="12999FE9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T2 (n=8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985E93" w14:textId="5C20BB24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A+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270F855" w14:textId="77777777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highlight w:val="yellow"/>
                <w:lang w:val="en-GB" w:eastAsia="nl-NL"/>
              </w:rPr>
            </w:pPr>
            <w:r w:rsidRPr="00607D1C">
              <w:rPr>
                <w:rFonts w:eastAsia="Times New Roman" w:cs="Times New Roman"/>
                <w:color w:val="000000"/>
                <w:lang w:val="en-GB" w:eastAsia="nl-NL"/>
              </w:rPr>
              <w:t>6.65 (1.93)</w:t>
            </w:r>
          </w:p>
        </w:tc>
        <w:tc>
          <w:tcPr>
            <w:tcW w:w="2438" w:type="dxa"/>
            <w:shd w:val="clear" w:color="auto" w:fill="auto"/>
            <w:vAlign w:val="bottom"/>
            <w:hideMark/>
          </w:tcPr>
          <w:p w14:paraId="32F3A0EF" w14:textId="23A2A0D1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val="en-GB" w:eastAsia="nl-NL"/>
              </w:rPr>
              <w:t>-0.16 [-1.07; 0.75]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6FD27775" w14:textId="77777777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607D1C">
              <w:rPr>
                <w:rFonts w:eastAsia="Times New Roman" w:cs="Times New Roman"/>
                <w:color w:val="000000"/>
                <w:lang w:val="en-GB" w:eastAsia="nl-NL"/>
              </w:rPr>
              <w:t>5.29 (2.42)</w:t>
            </w:r>
          </w:p>
        </w:tc>
        <w:tc>
          <w:tcPr>
            <w:tcW w:w="2778" w:type="dxa"/>
            <w:shd w:val="clear" w:color="auto" w:fill="auto"/>
            <w:noWrap/>
            <w:vAlign w:val="bottom"/>
          </w:tcPr>
          <w:p w14:paraId="783DBFE2" w14:textId="5A0B5662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val="en-GB" w:eastAsia="nl-NL"/>
              </w:rPr>
              <w:t>-0.75 [-1.94; 0.44]</w:t>
            </w:r>
          </w:p>
        </w:tc>
      </w:tr>
      <w:tr w:rsidR="00E32B4D" w:rsidRPr="00DB1411" w14:paraId="6FE0AC47" w14:textId="00368B02" w:rsidTr="002E1F2E">
        <w:trPr>
          <w:trHeight w:val="288"/>
        </w:trPr>
        <w:tc>
          <w:tcPr>
            <w:tcW w:w="1727" w:type="dxa"/>
            <w:vMerge/>
            <w:hideMark/>
          </w:tcPr>
          <w:p w14:paraId="12455BBE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09DD4A7D" w14:textId="77777777" w:rsidR="00E32B4D" w:rsidRPr="009309F7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097F554F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F87E81" w14:textId="2F0D90C5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C1A0DA6" w14:textId="77777777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607D1C">
              <w:rPr>
                <w:rFonts w:eastAsia="Times New Roman" w:cs="Times New Roman"/>
                <w:color w:val="000000"/>
                <w:lang w:val="en-GB" w:eastAsia="nl-NL"/>
              </w:rPr>
              <w:t>7.06 (0.87)</w:t>
            </w:r>
          </w:p>
        </w:tc>
        <w:tc>
          <w:tcPr>
            <w:tcW w:w="2438" w:type="dxa"/>
            <w:shd w:val="clear" w:color="auto" w:fill="auto"/>
            <w:vAlign w:val="bottom"/>
            <w:hideMark/>
          </w:tcPr>
          <w:p w14:paraId="0E8AA400" w14:textId="399F0A12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val="en-GB" w:eastAsia="nl-NL"/>
              </w:rPr>
              <w:t>0.23 [-0.66; 1.11]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747ED681" w14:textId="77777777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607D1C">
              <w:rPr>
                <w:rFonts w:eastAsia="Times New Roman" w:cs="Times New Roman"/>
                <w:color w:val="000000"/>
                <w:lang w:val="en-GB" w:eastAsia="nl-NL"/>
              </w:rPr>
              <w:t>5.12 (2.17)</w:t>
            </w:r>
          </w:p>
        </w:tc>
        <w:tc>
          <w:tcPr>
            <w:tcW w:w="2778" w:type="dxa"/>
            <w:shd w:val="clear" w:color="auto" w:fill="auto"/>
            <w:noWrap/>
            <w:vAlign w:val="bottom"/>
          </w:tcPr>
          <w:p w14:paraId="40F81191" w14:textId="000AC40C" w:rsidR="00E32B4D" w:rsidRPr="003A4154" w:rsidRDefault="00E32B4D" w:rsidP="00E32B4D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 w:rsidRPr="003A4154">
              <w:rPr>
                <w:rFonts w:eastAsia="Times New Roman" w:cs="Times New Roman"/>
                <w:b/>
                <w:color w:val="000000"/>
                <w:lang w:val="en-GB" w:eastAsia="nl-NL"/>
              </w:rPr>
              <w:t>-1.36*</w:t>
            </w:r>
            <w:r>
              <w:rPr>
                <w:rFonts w:eastAsia="Times New Roman" w:cs="Times New Roman"/>
                <w:b/>
                <w:color w:val="000000"/>
                <w:lang w:val="en-GB" w:eastAsia="nl-NL"/>
              </w:rPr>
              <w:t xml:space="preserve"> </w:t>
            </w:r>
            <w:r w:rsidRPr="003A4154">
              <w:rPr>
                <w:rFonts w:eastAsia="Times New Roman" w:cs="Times New Roman"/>
                <w:b/>
                <w:color w:val="000000"/>
                <w:lang w:val="en-GB" w:eastAsia="nl-NL"/>
              </w:rPr>
              <w:t>[</w:t>
            </w:r>
            <w:r>
              <w:rPr>
                <w:rFonts w:eastAsia="Times New Roman" w:cs="Times New Roman"/>
                <w:b/>
                <w:color w:val="000000"/>
                <w:lang w:val="en-GB" w:eastAsia="nl-NL"/>
              </w:rPr>
              <w:t>-2.53; -0.20]</w:t>
            </w:r>
          </w:p>
        </w:tc>
      </w:tr>
      <w:tr w:rsidR="00E32B4D" w:rsidRPr="00DB1411" w14:paraId="23937C00" w14:textId="7E09A48C" w:rsidTr="002E1F2E">
        <w:trPr>
          <w:trHeight w:val="288"/>
        </w:trPr>
        <w:tc>
          <w:tcPr>
            <w:tcW w:w="1727" w:type="dxa"/>
            <w:vMerge/>
            <w:hideMark/>
          </w:tcPr>
          <w:p w14:paraId="193E08C5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7BE33379" w14:textId="77777777" w:rsidR="00E32B4D" w:rsidRPr="009309F7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563A94DA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6D5E9E" w14:textId="28ECF651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I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ED38AB3" w14:textId="77777777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607D1C">
              <w:rPr>
                <w:rFonts w:eastAsia="Times New Roman" w:cs="Times New Roman"/>
                <w:color w:val="000000"/>
                <w:lang w:val="en-GB" w:eastAsia="nl-NL"/>
              </w:rPr>
              <w:t>7.34 (1.53)</w:t>
            </w:r>
          </w:p>
        </w:tc>
        <w:tc>
          <w:tcPr>
            <w:tcW w:w="2438" w:type="dxa"/>
            <w:shd w:val="clear" w:color="auto" w:fill="auto"/>
            <w:vAlign w:val="bottom"/>
            <w:hideMark/>
          </w:tcPr>
          <w:p w14:paraId="347CAA74" w14:textId="05103424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10205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 w:rsidRPr="00607D1C">
              <w:rPr>
                <w:rFonts w:eastAsia="Times New Roman" w:cs="Times New Roman"/>
                <w:color w:val="010205"/>
                <w:lang w:val="en-GB" w:eastAsia="nl-NL"/>
              </w:rPr>
              <w:t xml:space="preserve"> </w:t>
            </w:r>
            <w:r>
              <w:rPr>
                <w:rFonts w:eastAsia="Times New Roman" w:cs="Times New Roman"/>
                <w:color w:val="010205"/>
                <w:lang w:val="en-GB" w:eastAsia="nl-NL"/>
              </w:rPr>
              <w:t>0.54 [-0.25; 1.34]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0481D852" w14:textId="77777777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607D1C">
              <w:rPr>
                <w:rFonts w:eastAsia="Times New Roman" w:cs="Times New Roman"/>
                <w:color w:val="000000"/>
                <w:lang w:val="en-GB" w:eastAsia="nl-NL"/>
              </w:rPr>
              <w:t>5.68 (2.60)</w:t>
            </w:r>
          </w:p>
        </w:tc>
        <w:tc>
          <w:tcPr>
            <w:tcW w:w="2778" w:type="dxa"/>
            <w:shd w:val="clear" w:color="auto" w:fill="auto"/>
            <w:noWrap/>
            <w:vAlign w:val="bottom"/>
          </w:tcPr>
          <w:p w14:paraId="04547365" w14:textId="57D41E12" w:rsidR="00E32B4D" w:rsidRPr="003A4154" w:rsidRDefault="00E32B4D" w:rsidP="00E32B4D">
            <w:pPr>
              <w:spacing w:after="0" w:line="240" w:lineRule="auto"/>
              <w:rPr>
                <w:rFonts w:eastAsia="Times New Roman" w:cs="Times New Roman"/>
                <w:b/>
                <w:color w:val="010205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 w:rsidRPr="003A4154">
              <w:rPr>
                <w:rFonts w:eastAsia="Times New Roman" w:cs="Times New Roman"/>
                <w:b/>
                <w:color w:val="010205"/>
                <w:lang w:val="en-GB" w:eastAsia="nl-NL"/>
              </w:rPr>
              <w:t>-1.07*</w:t>
            </w:r>
            <w:r>
              <w:rPr>
                <w:rFonts w:eastAsia="Times New Roman" w:cs="Times New Roman"/>
                <w:b/>
                <w:color w:val="010205"/>
                <w:lang w:val="en-GB" w:eastAsia="nl-NL"/>
              </w:rPr>
              <w:t xml:space="preserve"> </w:t>
            </w:r>
            <w:r w:rsidRPr="003A4154">
              <w:rPr>
                <w:rFonts w:eastAsia="Times New Roman" w:cs="Times New Roman"/>
                <w:b/>
                <w:color w:val="010205"/>
                <w:lang w:val="en-GB" w:eastAsia="nl-NL"/>
              </w:rPr>
              <w:t>[-2.12; -0.01]</w:t>
            </w:r>
          </w:p>
        </w:tc>
      </w:tr>
      <w:tr w:rsidR="00E32B4D" w:rsidRPr="00DB1411" w14:paraId="17AD16E6" w14:textId="71CDA4DE" w:rsidTr="002E1F2E">
        <w:trPr>
          <w:trHeight w:val="288"/>
        </w:trPr>
        <w:tc>
          <w:tcPr>
            <w:tcW w:w="1727" w:type="dxa"/>
            <w:vMerge/>
            <w:hideMark/>
          </w:tcPr>
          <w:p w14:paraId="6C08D0DB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29415EFE" w14:textId="77777777" w:rsidR="00E32B4D" w:rsidRPr="009309F7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10205"/>
                <w:lang w:val="en-GB" w:eastAsia="nl-NL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4BE5EC72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10205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ACB7C4" w14:textId="43CEEF1F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312B8B0" w14:textId="77777777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607D1C">
              <w:rPr>
                <w:rFonts w:eastAsia="Times New Roman" w:cs="Times New Roman"/>
                <w:color w:val="000000"/>
                <w:lang w:val="en-GB" w:eastAsia="nl-NL"/>
              </w:rPr>
              <w:t>6.81 (1.52)</w:t>
            </w:r>
          </w:p>
        </w:tc>
        <w:tc>
          <w:tcPr>
            <w:tcW w:w="2438" w:type="dxa"/>
            <w:shd w:val="clear" w:color="auto" w:fill="auto"/>
            <w:vAlign w:val="bottom"/>
            <w:hideMark/>
          </w:tcPr>
          <w:p w14:paraId="104413A7" w14:textId="77777777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47BFC463" w14:textId="77777777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607D1C">
              <w:rPr>
                <w:rFonts w:eastAsia="Times New Roman" w:cs="Times New Roman"/>
                <w:color w:val="000000"/>
                <w:lang w:val="en-GB" w:eastAsia="nl-NL"/>
              </w:rPr>
              <w:t>6.20 (1.99)</w:t>
            </w:r>
          </w:p>
        </w:tc>
        <w:tc>
          <w:tcPr>
            <w:tcW w:w="2778" w:type="dxa"/>
            <w:shd w:val="clear" w:color="auto" w:fill="auto"/>
            <w:noWrap/>
            <w:vAlign w:val="bottom"/>
          </w:tcPr>
          <w:p w14:paraId="22DDE18F" w14:textId="77777777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</w:p>
        </w:tc>
      </w:tr>
      <w:tr w:rsidR="00E32B4D" w:rsidRPr="00EB7C03" w14:paraId="102C3535" w14:textId="5E6AB9E0" w:rsidTr="002E1F2E">
        <w:trPr>
          <w:trHeight w:val="120"/>
        </w:trPr>
        <w:tc>
          <w:tcPr>
            <w:tcW w:w="1727" w:type="dxa"/>
            <w:vMerge/>
            <w:hideMark/>
          </w:tcPr>
          <w:p w14:paraId="6654388A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4809EECF" w14:textId="77777777" w:rsidR="00E32B4D" w:rsidRPr="009309F7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01B4B86" w14:textId="77777777" w:rsidR="00E32B4D" w:rsidRPr="00EB7C03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2D22BA" w14:textId="77777777" w:rsidR="00E32B4D" w:rsidRPr="00EB7C03" w:rsidRDefault="00E32B4D" w:rsidP="00E32B4D">
            <w:pPr>
              <w:spacing w:after="0" w:line="240" w:lineRule="auto"/>
              <w:rPr>
                <w:rFonts w:eastAsia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89A2B9C" w14:textId="77777777" w:rsidR="00E32B4D" w:rsidRPr="00EB7C03" w:rsidRDefault="00E32B4D" w:rsidP="00E32B4D">
            <w:pPr>
              <w:spacing w:after="0" w:line="240" w:lineRule="auto"/>
              <w:rPr>
                <w:rFonts w:eastAsia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2438" w:type="dxa"/>
            <w:shd w:val="clear" w:color="auto" w:fill="auto"/>
            <w:vAlign w:val="bottom"/>
            <w:hideMark/>
          </w:tcPr>
          <w:p w14:paraId="5D87EB31" w14:textId="77777777" w:rsidR="00E32B4D" w:rsidRPr="00EB7C03" w:rsidRDefault="00E32B4D" w:rsidP="00E32B4D">
            <w:pPr>
              <w:spacing w:after="0" w:line="240" w:lineRule="auto"/>
              <w:rPr>
                <w:rFonts w:eastAsia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11BAA9EE" w14:textId="77777777" w:rsidR="00E32B4D" w:rsidRPr="00EB7C03" w:rsidRDefault="00E32B4D" w:rsidP="00E32B4D">
            <w:pPr>
              <w:spacing w:after="0" w:line="240" w:lineRule="auto"/>
              <w:rPr>
                <w:rFonts w:eastAsia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2778" w:type="dxa"/>
            <w:shd w:val="clear" w:color="auto" w:fill="auto"/>
            <w:noWrap/>
            <w:vAlign w:val="bottom"/>
          </w:tcPr>
          <w:p w14:paraId="4115C303" w14:textId="77777777" w:rsidR="00E32B4D" w:rsidRPr="00EB7C03" w:rsidRDefault="00E32B4D" w:rsidP="00E32B4D">
            <w:pPr>
              <w:spacing w:after="0" w:line="240" w:lineRule="auto"/>
              <w:rPr>
                <w:rFonts w:eastAsia="Times New Roman" w:cs="Times New Roman"/>
                <w:sz w:val="4"/>
                <w:szCs w:val="4"/>
                <w:lang w:val="en-GB" w:eastAsia="nl-NL"/>
              </w:rPr>
            </w:pPr>
          </w:p>
        </w:tc>
      </w:tr>
      <w:tr w:rsidR="00E32B4D" w:rsidRPr="00DB1411" w14:paraId="47EE4E45" w14:textId="520631B9" w:rsidTr="002E1F2E">
        <w:trPr>
          <w:trHeight w:val="288"/>
        </w:trPr>
        <w:tc>
          <w:tcPr>
            <w:tcW w:w="1727" w:type="dxa"/>
            <w:vMerge/>
            <w:hideMark/>
          </w:tcPr>
          <w:p w14:paraId="0B01DAA5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612D9BBE" w14:textId="77777777" w:rsidR="00E32B4D" w:rsidRPr="009309F7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14:paraId="2DBCC3E2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FE62DE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Women</w:t>
            </w:r>
          </w:p>
          <w:p w14:paraId="3DB3723E" w14:textId="77777777" w:rsidR="00E32B4D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T1 (n=215)</w:t>
            </w:r>
          </w:p>
          <w:p w14:paraId="283296C2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T2 (n=18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CE48F9" w14:textId="183EEA27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A+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FD250A5" w14:textId="77777777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607D1C">
              <w:rPr>
                <w:rFonts w:eastAsia="Times New Roman" w:cs="Times New Roman"/>
                <w:color w:val="000000"/>
                <w:lang w:val="en-GB" w:eastAsia="nl-NL"/>
              </w:rPr>
              <w:t>7.39 (1.47)</w:t>
            </w:r>
          </w:p>
        </w:tc>
        <w:tc>
          <w:tcPr>
            <w:tcW w:w="2438" w:type="dxa"/>
            <w:shd w:val="clear" w:color="auto" w:fill="auto"/>
            <w:vAlign w:val="bottom"/>
            <w:hideMark/>
          </w:tcPr>
          <w:p w14:paraId="426CC220" w14:textId="10986DC6" w:rsidR="00E32B4D" w:rsidRPr="00A73169" w:rsidRDefault="00E32B4D" w:rsidP="00E32B4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 w:rsidRPr="00A73169">
              <w:rPr>
                <w:rFonts w:eastAsia="Times New Roman" w:cs="Times New Roman"/>
                <w:b/>
                <w:bCs/>
                <w:color w:val="000000"/>
                <w:lang w:val="en-GB" w:eastAsia="nl-NL"/>
              </w:rPr>
              <w:t>0.73*</w:t>
            </w:r>
            <w:r>
              <w:rPr>
                <w:rFonts w:eastAsia="Times New Roman" w:cs="Times New Roman"/>
                <w:b/>
                <w:bCs/>
                <w:color w:val="000000"/>
                <w:lang w:val="en-GB" w:eastAsia="nl-NL"/>
              </w:rPr>
              <w:t xml:space="preserve"> </w:t>
            </w:r>
            <w:r w:rsidRPr="00A73169">
              <w:rPr>
                <w:rFonts w:eastAsia="Times New Roman" w:cs="Times New Roman"/>
                <w:b/>
                <w:bCs/>
                <w:color w:val="000000"/>
                <w:lang w:val="en-GB" w:eastAsia="nl-NL"/>
              </w:rPr>
              <w:t>[0.13; 1.33]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41A952A0" w14:textId="77777777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607D1C">
              <w:rPr>
                <w:rFonts w:eastAsia="Times New Roman" w:cs="Times New Roman"/>
                <w:color w:val="000000"/>
                <w:lang w:val="en-GB" w:eastAsia="nl-NL"/>
              </w:rPr>
              <w:t>6.82 (1.59)</w:t>
            </w:r>
          </w:p>
        </w:tc>
        <w:tc>
          <w:tcPr>
            <w:tcW w:w="2778" w:type="dxa"/>
            <w:shd w:val="clear" w:color="auto" w:fill="auto"/>
            <w:noWrap/>
            <w:vAlign w:val="bottom"/>
          </w:tcPr>
          <w:p w14:paraId="17D390A1" w14:textId="324705BA" w:rsidR="00E32B4D" w:rsidRPr="009F73BA" w:rsidRDefault="00E32B4D" w:rsidP="00E32B4D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 w:rsidRPr="009F73BA">
              <w:rPr>
                <w:rFonts w:eastAsia="Times New Roman" w:cs="Times New Roman"/>
                <w:bCs/>
                <w:color w:val="000000"/>
                <w:lang w:val="en-GB" w:eastAsia="nl-NL"/>
              </w:rPr>
              <w:t>0.68</w:t>
            </w:r>
            <w:r>
              <w:rPr>
                <w:rFonts w:eastAsia="Times New Roman" w:cs="Times New Roman"/>
                <w:bCs/>
                <w:color w:val="000000"/>
                <w:lang w:val="en-GB" w:eastAsia="nl-NL"/>
              </w:rPr>
              <w:t xml:space="preserve"> </w:t>
            </w:r>
            <w:r w:rsidRPr="009F73BA">
              <w:rPr>
                <w:rFonts w:eastAsia="Times New Roman" w:cs="Times New Roman"/>
                <w:bCs/>
                <w:color w:val="000000"/>
                <w:lang w:val="en-GB" w:eastAsia="nl-NL"/>
              </w:rPr>
              <w:t>[</w:t>
            </w:r>
            <w:r>
              <w:rPr>
                <w:rFonts w:eastAsia="Times New Roman" w:cs="Times New Roman"/>
                <w:bCs/>
                <w:color w:val="000000"/>
                <w:lang w:val="en-GB" w:eastAsia="nl-NL"/>
              </w:rPr>
              <w:t>-0.05; 1.41]</w:t>
            </w:r>
          </w:p>
        </w:tc>
      </w:tr>
      <w:tr w:rsidR="00E32B4D" w:rsidRPr="00DB1411" w14:paraId="1A18623C" w14:textId="04F8516F" w:rsidTr="002E1F2E">
        <w:trPr>
          <w:trHeight w:val="288"/>
        </w:trPr>
        <w:tc>
          <w:tcPr>
            <w:tcW w:w="1727" w:type="dxa"/>
            <w:vMerge/>
            <w:hideMark/>
          </w:tcPr>
          <w:p w14:paraId="1C3D8556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7F30E6AA" w14:textId="77777777" w:rsidR="00E32B4D" w:rsidRPr="009309F7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120E1154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BB89E0" w14:textId="46EA7F3D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5A51F5A" w14:textId="77777777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607D1C">
              <w:rPr>
                <w:rFonts w:eastAsia="Times New Roman" w:cs="Times New Roman"/>
                <w:color w:val="000000"/>
                <w:lang w:val="en-GB" w:eastAsia="nl-NL"/>
              </w:rPr>
              <w:t>7.00 (1.46)</w:t>
            </w:r>
          </w:p>
        </w:tc>
        <w:tc>
          <w:tcPr>
            <w:tcW w:w="2438" w:type="dxa"/>
            <w:shd w:val="clear" w:color="auto" w:fill="auto"/>
            <w:vAlign w:val="bottom"/>
            <w:hideMark/>
          </w:tcPr>
          <w:p w14:paraId="5AB0BCC0" w14:textId="4546D6F0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val="en-GB" w:eastAsia="nl-NL"/>
              </w:rPr>
              <w:t>0.32 [-0.24; 0.89]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1B5786ED" w14:textId="77777777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607D1C">
              <w:rPr>
                <w:rFonts w:eastAsia="Times New Roman" w:cs="Times New Roman"/>
                <w:color w:val="000000"/>
                <w:lang w:val="en-GB" w:eastAsia="nl-NL"/>
              </w:rPr>
              <w:t>6.47 (2.18)</w:t>
            </w:r>
          </w:p>
        </w:tc>
        <w:tc>
          <w:tcPr>
            <w:tcW w:w="2778" w:type="dxa"/>
            <w:shd w:val="clear" w:color="auto" w:fill="auto"/>
            <w:noWrap/>
            <w:vAlign w:val="bottom"/>
          </w:tcPr>
          <w:p w14:paraId="07DFEC78" w14:textId="5242AF60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val="en-GB" w:eastAsia="nl-NL"/>
              </w:rPr>
              <w:t>0.51 [-0.18; 1.19]</w:t>
            </w:r>
          </w:p>
        </w:tc>
      </w:tr>
      <w:tr w:rsidR="00E32B4D" w:rsidRPr="00DB1411" w14:paraId="73A584BB" w14:textId="79CB7D6B" w:rsidTr="002E1F2E">
        <w:trPr>
          <w:trHeight w:val="288"/>
        </w:trPr>
        <w:tc>
          <w:tcPr>
            <w:tcW w:w="1727" w:type="dxa"/>
            <w:vMerge/>
            <w:hideMark/>
          </w:tcPr>
          <w:p w14:paraId="347D6220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492A46A8" w14:textId="77777777" w:rsidR="00E32B4D" w:rsidRPr="009309F7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75E57D7C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0BF1D1" w14:textId="444B726C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I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5488477" w14:textId="77777777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607D1C">
              <w:rPr>
                <w:rFonts w:eastAsia="Times New Roman" w:cs="Times New Roman"/>
                <w:color w:val="000000"/>
                <w:lang w:val="en-GB" w:eastAsia="nl-NL"/>
              </w:rPr>
              <w:t>7.48 (1.45)</w:t>
            </w:r>
          </w:p>
        </w:tc>
        <w:tc>
          <w:tcPr>
            <w:tcW w:w="2438" w:type="dxa"/>
            <w:shd w:val="clear" w:color="auto" w:fill="auto"/>
            <w:vAlign w:val="bottom"/>
            <w:hideMark/>
          </w:tcPr>
          <w:p w14:paraId="2A0EA326" w14:textId="23167374" w:rsidR="00E32B4D" w:rsidRPr="00814F3F" w:rsidRDefault="00E32B4D" w:rsidP="00E32B4D">
            <w:pPr>
              <w:spacing w:after="0" w:line="240" w:lineRule="auto"/>
              <w:rPr>
                <w:rFonts w:eastAsia="Times New Roman" w:cs="Times New Roman"/>
                <w:b/>
                <w:color w:val="010205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 w:rsidRPr="00814F3F">
              <w:rPr>
                <w:rFonts w:eastAsia="Times New Roman" w:cs="Times New Roman"/>
                <w:b/>
                <w:color w:val="010205"/>
                <w:lang w:val="en-GB" w:eastAsia="nl-NL"/>
              </w:rPr>
              <w:t>0.79</w:t>
            </w:r>
            <w:r>
              <w:rPr>
                <w:rFonts w:eastAsia="Times New Roman" w:cs="Times New Roman"/>
                <w:b/>
                <w:color w:val="010205"/>
                <w:lang w:val="en-GB" w:eastAsia="nl-NL"/>
              </w:rPr>
              <w:t xml:space="preserve">** </w:t>
            </w:r>
            <w:r w:rsidRPr="00814F3F">
              <w:rPr>
                <w:rFonts w:eastAsia="Times New Roman" w:cs="Times New Roman"/>
                <w:b/>
                <w:color w:val="010205"/>
                <w:lang w:val="en-GB" w:eastAsia="nl-NL"/>
              </w:rPr>
              <w:t>[0.26; 1.33]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1E76725D" w14:textId="77777777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607D1C">
              <w:rPr>
                <w:rFonts w:eastAsia="Times New Roman" w:cs="Times New Roman"/>
                <w:color w:val="000000"/>
                <w:lang w:val="en-GB" w:eastAsia="nl-NL"/>
              </w:rPr>
              <w:t>7.06 (1.67)</w:t>
            </w:r>
          </w:p>
        </w:tc>
        <w:tc>
          <w:tcPr>
            <w:tcW w:w="2778" w:type="dxa"/>
            <w:shd w:val="clear" w:color="auto" w:fill="auto"/>
            <w:noWrap/>
            <w:vAlign w:val="bottom"/>
          </w:tcPr>
          <w:p w14:paraId="410E1341" w14:textId="60082B79" w:rsidR="00E32B4D" w:rsidRPr="00814F3F" w:rsidRDefault="00E32B4D" w:rsidP="00E32B4D">
            <w:pPr>
              <w:spacing w:after="0" w:line="240" w:lineRule="auto"/>
              <w:rPr>
                <w:rFonts w:eastAsia="Times New Roman" w:cs="Times New Roman"/>
                <w:b/>
                <w:color w:val="010205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>
              <w:rPr>
                <w:rFonts w:eastAsia="Times New Roman" w:cs="Times New Roman"/>
                <w:b/>
                <w:color w:val="010205"/>
                <w:lang w:val="en-GB" w:eastAsia="nl-NL"/>
              </w:rPr>
              <w:t>0.90** [0.24; 1.56]</w:t>
            </w:r>
          </w:p>
        </w:tc>
      </w:tr>
      <w:tr w:rsidR="00E32B4D" w:rsidRPr="00DB1411" w14:paraId="1642B172" w14:textId="5F907C39" w:rsidTr="002E1F2E">
        <w:trPr>
          <w:trHeight w:val="288"/>
        </w:trPr>
        <w:tc>
          <w:tcPr>
            <w:tcW w:w="1727" w:type="dxa"/>
            <w:vMerge/>
            <w:hideMark/>
          </w:tcPr>
          <w:p w14:paraId="2FE1E622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084664EC" w14:textId="77777777" w:rsidR="00E32B4D" w:rsidRPr="009309F7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10205"/>
                <w:lang w:val="en-GB" w:eastAsia="nl-NL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0F9A588D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10205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43D025" w14:textId="24F0CAB9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794FAC0" w14:textId="77777777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607D1C">
              <w:rPr>
                <w:rFonts w:eastAsia="Times New Roman" w:cs="Times New Roman"/>
                <w:color w:val="000000"/>
                <w:lang w:val="en-GB" w:eastAsia="nl-NL"/>
              </w:rPr>
              <w:t>6.67 (1.57)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14:paraId="09647364" w14:textId="77777777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66D124CE" w14:textId="77777777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607D1C">
              <w:rPr>
                <w:rFonts w:eastAsia="Times New Roman" w:cs="Times New Roman"/>
                <w:color w:val="000000"/>
                <w:lang w:val="en-GB" w:eastAsia="nl-NL"/>
              </w:rPr>
              <w:t>5.80 (1.61)</w:t>
            </w:r>
          </w:p>
        </w:tc>
        <w:tc>
          <w:tcPr>
            <w:tcW w:w="2778" w:type="dxa"/>
            <w:shd w:val="clear" w:color="auto" w:fill="auto"/>
            <w:noWrap/>
            <w:vAlign w:val="bottom"/>
          </w:tcPr>
          <w:p w14:paraId="007DF07F" w14:textId="77777777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</w:p>
        </w:tc>
      </w:tr>
      <w:tr w:rsidR="00E32B4D" w:rsidRPr="00742FA3" w14:paraId="3FDA256F" w14:textId="77777777" w:rsidTr="00742FA3">
        <w:trPr>
          <w:trHeight w:val="119"/>
        </w:trPr>
        <w:tc>
          <w:tcPr>
            <w:tcW w:w="1727" w:type="dxa"/>
          </w:tcPr>
          <w:p w14:paraId="2CE8945D" w14:textId="77777777" w:rsidR="00E32B4D" w:rsidRPr="00742FA3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"/>
                <w:szCs w:val="4"/>
                <w:lang w:val="en-GB" w:eastAsia="nl-NL"/>
              </w:rPr>
            </w:pPr>
          </w:p>
        </w:tc>
        <w:tc>
          <w:tcPr>
            <w:tcW w:w="1618" w:type="dxa"/>
          </w:tcPr>
          <w:p w14:paraId="719072A6" w14:textId="77777777" w:rsidR="00E32B4D" w:rsidRPr="00742FA3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10205"/>
                <w:sz w:val="4"/>
                <w:szCs w:val="4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4D8B335B" w14:textId="77777777" w:rsidR="00E32B4D" w:rsidRPr="00742FA3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10205"/>
                <w:sz w:val="4"/>
                <w:szCs w:val="4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03DF702" w14:textId="77777777" w:rsidR="00E32B4D" w:rsidRPr="00742FA3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4"/>
                <w:szCs w:val="4"/>
                <w:lang w:val="en-GB" w:eastAsia="nl-NL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439F679" w14:textId="77777777" w:rsidR="00E32B4D" w:rsidRPr="00742FA3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sz w:val="4"/>
                <w:szCs w:val="4"/>
                <w:lang w:val="en-GB" w:eastAsia="nl-NL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</w:tcPr>
          <w:p w14:paraId="0EB1456B" w14:textId="77777777" w:rsidR="00E32B4D" w:rsidRPr="00742FA3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sz w:val="4"/>
                <w:szCs w:val="4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</w:tcPr>
          <w:p w14:paraId="41C0DBF5" w14:textId="77777777" w:rsidR="00E32B4D" w:rsidRPr="00742FA3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sz w:val="4"/>
                <w:szCs w:val="4"/>
                <w:lang w:val="en-GB" w:eastAsia="nl-NL"/>
              </w:rPr>
            </w:pPr>
          </w:p>
        </w:tc>
        <w:tc>
          <w:tcPr>
            <w:tcW w:w="2778" w:type="dxa"/>
            <w:shd w:val="clear" w:color="auto" w:fill="auto"/>
            <w:noWrap/>
            <w:vAlign w:val="bottom"/>
          </w:tcPr>
          <w:p w14:paraId="1EC327CA" w14:textId="77777777" w:rsidR="00E32B4D" w:rsidRPr="00742FA3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sz w:val="4"/>
                <w:szCs w:val="4"/>
                <w:lang w:val="en-GB" w:eastAsia="nl-NL"/>
              </w:rPr>
            </w:pPr>
          </w:p>
        </w:tc>
      </w:tr>
      <w:tr w:rsidR="00E32B4D" w:rsidRPr="00DB1411" w14:paraId="713DF936" w14:textId="56F8D9D0" w:rsidTr="002E1F2E">
        <w:trPr>
          <w:trHeight w:val="288"/>
        </w:trPr>
        <w:tc>
          <w:tcPr>
            <w:tcW w:w="1727" w:type="dxa"/>
            <w:vMerge w:val="restart"/>
            <w:shd w:val="clear" w:color="auto" w:fill="auto"/>
            <w:noWrap/>
            <w:hideMark/>
          </w:tcPr>
          <w:p w14:paraId="179E2F85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 w:val="restart"/>
          </w:tcPr>
          <w:p w14:paraId="7533DAF2" w14:textId="1FF924F0" w:rsidR="00E32B4D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9309F7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No 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health </w:t>
            </w:r>
            <w:r w:rsidRPr="009309F7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condition </w:t>
            </w:r>
          </w:p>
          <w:p w14:paraId="2A91B146" w14:textId="7A06E2B3" w:rsidR="00E32B4D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T1 </w:t>
            </w:r>
            <w:r w:rsidRPr="009309F7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(n=148)</w:t>
            </w:r>
          </w:p>
          <w:p w14:paraId="324A877F" w14:textId="77777777" w:rsidR="00E32B4D" w:rsidRPr="009309F7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T2 (n=128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14:paraId="703CEE66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FE62DE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Men</w:t>
            </w:r>
          </w:p>
          <w:p w14:paraId="6C92A208" w14:textId="77777777" w:rsidR="00E32B4D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T1 (n=60)</w:t>
            </w:r>
          </w:p>
          <w:p w14:paraId="505F0B29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T2 (n=5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3C0047" w14:textId="2F430BFA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A+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DE3A292" w14:textId="77777777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607D1C">
              <w:rPr>
                <w:rFonts w:eastAsia="Times New Roman" w:cs="Times New Roman"/>
                <w:color w:val="000000"/>
                <w:lang w:val="en-GB" w:eastAsia="nl-NL"/>
              </w:rPr>
              <w:t>7.40 (1.26)</w:t>
            </w:r>
          </w:p>
        </w:tc>
        <w:tc>
          <w:tcPr>
            <w:tcW w:w="2438" w:type="dxa"/>
            <w:shd w:val="clear" w:color="auto" w:fill="auto"/>
            <w:vAlign w:val="bottom"/>
            <w:hideMark/>
          </w:tcPr>
          <w:p w14:paraId="60E0A1C4" w14:textId="5905CCC6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 w:rsidRPr="00607D1C">
              <w:rPr>
                <w:rFonts w:eastAsia="Times New Roman" w:cs="Times New Roman"/>
                <w:color w:val="000000"/>
                <w:lang w:val="en-GB" w:eastAsia="nl-NL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val="en-GB" w:eastAsia="nl-NL"/>
              </w:rPr>
              <w:t>0.24 [-0.75; 1.23]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4441B3BA" w14:textId="77777777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607D1C">
              <w:rPr>
                <w:rFonts w:eastAsia="Times New Roman" w:cs="Times New Roman"/>
                <w:color w:val="000000"/>
                <w:lang w:val="en-GB" w:eastAsia="nl-NL"/>
              </w:rPr>
              <w:t>6.10 (2.51)</w:t>
            </w:r>
          </w:p>
        </w:tc>
        <w:tc>
          <w:tcPr>
            <w:tcW w:w="2778" w:type="dxa"/>
            <w:shd w:val="clear" w:color="auto" w:fill="auto"/>
            <w:noWrap/>
            <w:vAlign w:val="bottom"/>
          </w:tcPr>
          <w:p w14:paraId="2798CEDF" w14:textId="1B582FDC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val="en-GB" w:eastAsia="nl-NL"/>
              </w:rPr>
              <w:t>0.91 [-1.25; 3.08]</w:t>
            </w:r>
          </w:p>
        </w:tc>
      </w:tr>
      <w:tr w:rsidR="00E32B4D" w:rsidRPr="00DB1411" w14:paraId="01C5D4CF" w14:textId="6FA56297" w:rsidTr="002E1F2E">
        <w:trPr>
          <w:trHeight w:val="288"/>
        </w:trPr>
        <w:tc>
          <w:tcPr>
            <w:tcW w:w="1727" w:type="dxa"/>
            <w:vMerge/>
            <w:hideMark/>
          </w:tcPr>
          <w:p w14:paraId="718E7CC8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025601B7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388C831A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8E4A14" w14:textId="3F97CB8A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ABC8C46" w14:textId="77777777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607D1C">
              <w:rPr>
                <w:rFonts w:eastAsia="Times New Roman" w:cs="Times New Roman"/>
                <w:color w:val="000000"/>
                <w:lang w:val="en-GB" w:eastAsia="nl-NL"/>
              </w:rPr>
              <w:t>7.50 (1.15)</w:t>
            </w:r>
          </w:p>
        </w:tc>
        <w:tc>
          <w:tcPr>
            <w:tcW w:w="2438" w:type="dxa"/>
            <w:shd w:val="clear" w:color="auto" w:fill="auto"/>
            <w:vAlign w:val="bottom"/>
            <w:hideMark/>
          </w:tcPr>
          <w:p w14:paraId="3E5E3D50" w14:textId="6A4A89A7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10205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>
              <w:rPr>
                <w:rFonts w:eastAsia="Times New Roman" w:cs="Times New Roman"/>
                <w:color w:val="010205"/>
                <w:lang w:val="en-GB" w:eastAsia="nl-NL"/>
              </w:rPr>
              <w:t>0.32 [-0.52; 1.16]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2DB2F89D" w14:textId="77777777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607D1C">
              <w:rPr>
                <w:rFonts w:eastAsia="Times New Roman" w:cs="Times New Roman"/>
                <w:color w:val="000000"/>
                <w:lang w:val="en-GB" w:eastAsia="nl-NL"/>
              </w:rPr>
              <w:t>5.84 (2.43)</w:t>
            </w:r>
          </w:p>
        </w:tc>
        <w:tc>
          <w:tcPr>
            <w:tcW w:w="2778" w:type="dxa"/>
            <w:shd w:val="clear" w:color="auto" w:fill="auto"/>
            <w:noWrap/>
            <w:vAlign w:val="bottom"/>
          </w:tcPr>
          <w:p w14:paraId="45F86864" w14:textId="7CF46EE6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10205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>
              <w:rPr>
                <w:rFonts w:eastAsia="Times New Roman" w:cs="Times New Roman"/>
                <w:color w:val="010205"/>
                <w:lang w:val="en-GB" w:eastAsia="nl-NL"/>
              </w:rPr>
              <w:t>0.61 [-1.23; 2.46]</w:t>
            </w:r>
          </w:p>
        </w:tc>
      </w:tr>
      <w:tr w:rsidR="00E32B4D" w:rsidRPr="00DB1411" w14:paraId="6F226B36" w14:textId="1F6873A7" w:rsidTr="002E1F2E">
        <w:trPr>
          <w:trHeight w:val="288"/>
        </w:trPr>
        <w:tc>
          <w:tcPr>
            <w:tcW w:w="1727" w:type="dxa"/>
            <w:vMerge/>
            <w:hideMark/>
          </w:tcPr>
          <w:p w14:paraId="1D81AB5E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12980866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6D86F3F7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4A2C6F" w14:textId="62FC2133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I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1979922" w14:textId="77777777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607D1C">
              <w:rPr>
                <w:rFonts w:eastAsia="Times New Roman" w:cs="Times New Roman"/>
                <w:color w:val="000000"/>
                <w:lang w:val="en-GB" w:eastAsia="nl-NL"/>
              </w:rPr>
              <w:t>7.00 (1.00)</w:t>
            </w:r>
          </w:p>
        </w:tc>
        <w:tc>
          <w:tcPr>
            <w:tcW w:w="2438" w:type="dxa"/>
            <w:shd w:val="clear" w:color="auto" w:fill="auto"/>
            <w:vAlign w:val="bottom"/>
            <w:hideMark/>
          </w:tcPr>
          <w:p w14:paraId="3FDA7C1A" w14:textId="40CA95A3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 w:rsidRPr="00607D1C">
              <w:rPr>
                <w:rFonts w:eastAsia="Times New Roman" w:cs="Times New Roman"/>
                <w:color w:val="000000"/>
                <w:lang w:val="en-GB" w:eastAsia="nl-NL"/>
              </w:rPr>
              <w:t>-0.18</w:t>
            </w:r>
            <w:r>
              <w:rPr>
                <w:rFonts w:eastAsia="Times New Roman" w:cs="Times New Roman"/>
                <w:color w:val="000000"/>
                <w:lang w:val="en-GB" w:eastAsia="nl-NL"/>
              </w:rPr>
              <w:t xml:space="preserve"> </w:t>
            </w:r>
            <w:r>
              <w:rPr>
                <w:rFonts w:eastAsia="Times New Roman" w:cs="Times New Roman"/>
                <w:lang w:val="en-GB" w:eastAsia="nl-NL"/>
              </w:rPr>
              <w:t>[-1.04; 0.</w:t>
            </w:r>
            <w:r w:rsidRPr="00607D1C">
              <w:rPr>
                <w:rFonts w:eastAsia="Times New Roman" w:cs="Times New Roman"/>
                <w:lang w:val="en-GB" w:eastAsia="nl-NL"/>
              </w:rPr>
              <w:t>68]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6011A787" w14:textId="77777777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607D1C">
              <w:rPr>
                <w:rFonts w:eastAsia="Times New Roman" w:cs="Times New Roman"/>
                <w:color w:val="000000"/>
                <w:lang w:val="en-GB" w:eastAsia="nl-NL"/>
              </w:rPr>
              <w:t>5.53 (2.67)</w:t>
            </w:r>
          </w:p>
        </w:tc>
        <w:tc>
          <w:tcPr>
            <w:tcW w:w="2778" w:type="dxa"/>
            <w:shd w:val="clear" w:color="auto" w:fill="auto"/>
            <w:noWrap/>
            <w:vAlign w:val="bottom"/>
          </w:tcPr>
          <w:p w14:paraId="2054C98D" w14:textId="4B9C8DC9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val="en-GB" w:eastAsia="nl-NL"/>
              </w:rPr>
              <w:t xml:space="preserve">0.70 </w:t>
            </w:r>
            <w:r>
              <w:rPr>
                <w:rFonts w:eastAsia="Times New Roman" w:cs="Times New Roman"/>
                <w:lang w:val="en-GB" w:eastAsia="nl-NL"/>
              </w:rPr>
              <w:t>[-1.18; 2.58]</w:t>
            </w:r>
          </w:p>
        </w:tc>
      </w:tr>
      <w:tr w:rsidR="00E32B4D" w:rsidRPr="00DB1411" w14:paraId="31A9B553" w14:textId="257FCC47" w:rsidTr="002E1F2E">
        <w:trPr>
          <w:trHeight w:val="288"/>
        </w:trPr>
        <w:tc>
          <w:tcPr>
            <w:tcW w:w="1727" w:type="dxa"/>
            <w:vMerge/>
            <w:hideMark/>
          </w:tcPr>
          <w:p w14:paraId="1677F553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130B2AA0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10205"/>
                <w:lang w:val="en-GB" w:eastAsia="nl-NL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2E6EFBD1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10205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BF4389" w14:textId="788ACBB2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E8ECAF8" w14:textId="77777777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eastAsia="nl-NL"/>
              </w:rPr>
            </w:pPr>
            <w:r w:rsidRPr="00607D1C">
              <w:rPr>
                <w:rFonts w:eastAsia="Times New Roman" w:cs="Times New Roman"/>
                <w:color w:val="000000"/>
                <w:lang w:val="en-GB" w:eastAsia="nl-NL"/>
              </w:rPr>
              <w:t>7.18 (1.47)</w:t>
            </w:r>
          </w:p>
        </w:tc>
        <w:tc>
          <w:tcPr>
            <w:tcW w:w="2438" w:type="dxa"/>
            <w:shd w:val="clear" w:color="auto" w:fill="auto"/>
            <w:vAlign w:val="bottom"/>
            <w:hideMark/>
          </w:tcPr>
          <w:p w14:paraId="370D4AA9" w14:textId="77777777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5FCD7853" w14:textId="77777777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607D1C">
              <w:rPr>
                <w:rFonts w:eastAsia="Times New Roman" w:cs="Times New Roman"/>
                <w:color w:val="000000"/>
                <w:lang w:val="en-GB" w:eastAsia="nl-NL"/>
              </w:rPr>
              <w:t>5.00 (2.64)</w:t>
            </w:r>
          </w:p>
        </w:tc>
        <w:tc>
          <w:tcPr>
            <w:tcW w:w="2778" w:type="dxa"/>
            <w:shd w:val="clear" w:color="auto" w:fill="auto"/>
            <w:noWrap/>
            <w:vAlign w:val="bottom"/>
          </w:tcPr>
          <w:p w14:paraId="688DE775" w14:textId="77777777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</w:p>
        </w:tc>
      </w:tr>
      <w:tr w:rsidR="00E32B4D" w:rsidRPr="00EB7C03" w14:paraId="1EAEBAF2" w14:textId="6B462F04" w:rsidTr="002E1F2E">
        <w:trPr>
          <w:trHeight w:val="120"/>
        </w:trPr>
        <w:tc>
          <w:tcPr>
            <w:tcW w:w="1727" w:type="dxa"/>
            <w:vMerge/>
            <w:hideMark/>
          </w:tcPr>
          <w:p w14:paraId="569DF45D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04B46B01" w14:textId="77777777" w:rsidR="00E32B4D" w:rsidRPr="00FE62DE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1879C953" w14:textId="77777777" w:rsidR="00E32B4D" w:rsidRPr="00EB7C03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2D4554" w14:textId="77777777" w:rsidR="00E32B4D" w:rsidRPr="00EB7C03" w:rsidRDefault="00E32B4D" w:rsidP="00E32B4D">
            <w:pPr>
              <w:spacing w:after="0" w:line="240" w:lineRule="auto"/>
              <w:rPr>
                <w:rFonts w:eastAsia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AC968A1" w14:textId="77777777" w:rsidR="00E32B4D" w:rsidRPr="00EB7C03" w:rsidRDefault="00E32B4D" w:rsidP="00E32B4D">
            <w:pPr>
              <w:spacing w:after="0" w:line="240" w:lineRule="auto"/>
              <w:rPr>
                <w:rFonts w:eastAsia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2438" w:type="dxa"/>
            <w:shd w:val="clear" w:color="auto" w:fill="auto"/>
            <w:vAlign w:val="bottom"/>
            <w:hideMark/>
          </w:tcPr>
          <w:p w14:paraId="2BBFBC69" w14:textId="77777777" w:rsidR="00E32B4D" w:rsidRPr="00EB7C03" w:rsidRDefault="00E32B4D" w:rsidP="00E32B4D">
            <w:pPr>
              <w:spacing w:after="0" w:line="240" w:lineRule="auto"/>
              <w:rPr>
                <w:rFonts w:eastAsia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5ACD7777" w14:textId="77777777" w:rsidR="00E32B4D" w:rsidRPr="00EB7C03" w:rsidRDefault="00E32B4D" w:rsidP="00E32B4D">
            <w:pPr>
              <w:spacing w:after="0" w:line="240" w:lineRule="auto"/>
              <w:rPr>
                <w:rFonts w:eastAsia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2778" w:type="dxa"/>
            <w:shd w:val="clear" w:color="auto" w:fill="auto"/>
            <w:noWrap/>
            <w:vAlign w:val="bottom"/>
          </w:tcPr>
          <w:p w14:paraId="176CE760" w14:textId="77777777" w:rsidR="00E32B4D" w:rsidRPr="00EB7C03" w:rsidRDefault="00E32B4D" w:rsidP="00E32B4D">
            <w:pPr>
              <w:spacing w:after="0" w:line="240" w:lineRule="auto"/>
              <w:rPr>
                <w:rFonts w:eastAsia="Times New Roman" w:cs="Times New Roman"/>
                <w:sz w:val="4"/>
                <w:szCs w:val="4"/>
                <w:lang w:val="en-GB" w:eastAsia="nl-NL"/>
              </w:rPr>
            </w:pPr>
          </w:p>
        </w:tc>
      </w:tr>
      <w:tr w:rsidR="00E32B4D" w:rsidRPr="00DB1411" w14:paraId="0E5BD7FE" w14:textId="0E83A767" w:rsidTr="002E1F2E">
        <w:trPr>
          <w:trHeight w:val="288"/>
        </w:trPr>
        <w:tc>
          <w:tcPr>
            <w:tcW w:w="1727" w:type="dxa"/>
            <w:vMerge/>
            <w:hideMark/>
          </w:tcPr>
          <w:p w14:paraId="304696A7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1F0E5C1D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14:paraId="04F0770A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FE62DE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Women</w:t>
            </w:r>
          </w:p>
          <w:p w14:paraId="18137E72" w14:textId="77777777" w:rsidR="00E32B4D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T1 (n=88)</w:t>
            </w:r>
          </w:p>
          <w:p w14:paraId="3EE69DA7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T2 (n=78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3AD906" w14:textId="477DF6F7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A+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CA48E59" w14:textId="77777777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607D1C">
              <w:rPr>
                <w:rFonts w:eastAsia="Times New Roman" w:cs="Times New Roman"/>
                <w:color w:val="000000"/>
                <w:lang w:val="en-GB" w:eastAsia="nl-NL"/>
              </w:rPr>
              <w:t>7.55 (1.37)</w:t>
            </w:r>
          </w:p>
        </w:tc>
        <w:tc>
          <w:tcPr>
            <w:tcW w:w="2438" w:type="dxa"/>
            <w:shd w:val="clear" w:color="auto" w:fill="auto"/>
            <w:vAlign w:val="bottom"/>
            <w:hideMark/>
          </w:tcPr>
          <w:p w14:paraId="2FF5DE00" w14:textId="7DB5D1B5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>
              <w:rPr>
                <w:rFonts w:eastAsia="Times New Roman" w:cs="Times New Roman"/>
                <w:bCs/>
                <w:color w:val="000000"/>
                <w:lang w:val="en-GB" w:eastAsia="nl-NL"/>
              </w:rPr>
              <w:t>0.66 [-0.35; 1.68]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23672AA7" w14:textId="77777777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607D1C">
              <w:rPr>
                <w:rFonts w:eastAsia="Times New Roman" w:cs="Times New Roman"/>
                <w:color w:val="000000"/>
                <w:lang w:val="en-GB" w:eastAsia="nl-NL"/>
              </w:rPr>
              <w:t>6.18 (2.68)</w:t>
            </w:r>
          </w:p>
        </w:tc>
        <w:tc>
          <w:tcPr>
            <w:tcW w:w="2778" w:type="dxa"/>
            <w:shd w:val="clear" w:color="auto" w:fill="auto"/>
            <w:noWrap/>
            <w:vAlign w:val="bottom"/>
          </w:tcPr>
          <w:p w14:paraId="47DC1AF0" w14:textId="7B823B4F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>
              <w:rPr>
                <w:rFonts w:eastAsia="Times New Roman" w:cs="Times New Roman"/>
                <w:bCs/>
                <w:color w:val="000000"/>
                <w:lang w:val="en-GB" w:eastAsia="nl-NL"/>
              </w:rPr>
              <w:t>-0.42 [-1.92; 1.08]</w:t>
            </w:r>
          </w:p>
        </w:tc>
      </w:tr>
      <w:tr w:rsidR="00E32B4D" w:rsidRPr="00DB1411" w14:paraId="0BA85911" w14:textId="50CF2ADD" w:rsidTr="002E1F2E">
        <w:trPr>
          <w:trHeight w:val="288"/>
        </w:trPr>
        <w:tc>
          <w:tcPr>
            <w:tcW w:w="1727" w:type="dxa"/>
            <w:vMerge/>
            <w:hideMark/>
          </w:tcPr>
          <w:p w14:paraId="7479D3A8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00B9D091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7382F9F4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BBF716" w14:textId="0F60ECE5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002C629" w14:textId="77777777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607D1C">
              <w:rPr>
                <w:rFonts w:eastAsia="Times New Roman" w:cs="Times New Roman"/>
                <w:color w:val="000000"/>
                <w:lang w:val="en-GB" w:eastAsia="nl-NL"/>
              </w:rPr>
              <w:t>7.04 (1.08)</w:t>
            </w:r>
          </w:p>
        </w:tc>
        <w:tc>
          <w:tcPr>
            <w:tcW w:w="2438" w:type="dxa"/>
            <w:shd w:val="clear" w:color="auto" w:fill="auto"/>
            <w:vAlign w:val="bottom"/>
            <w:hideMark/>
          </w:tcPr>
          <w:p w14:paraId="0578CB19" w14:textId="79C33803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val="en-GB" w:eastAsia="nl-NL"/>
              </w:rPr>
              <w:t>0.13 [-0.64; 0.89]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4EC3C0B7" w14:textId="77777777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607D1C">
              <w:rPr>
                <w:rFonts w:eastAsia="Times New Roman" w:cs="Times New Roman"/>
                <w:color w:val="000000"/>
                <w:lang w:val="en-GB" w:eastAsia="nl-NL"/>
              </w:rPr>
              <w:t>6.76 (1.76)</w:t>
            </w:r>
          </w:p>
        </w:tc>
        <w:tc>
          <w:tcPr>
            <w:tcW w:w="2778" w:type="dxa"/>
            <w:shd w:val="clear" w:color="auto" w:fill="auto"/>
            <w:noWrap/>
            <w:vAlign w:val="bottom"/>
          </w:tcPr>
          <w:p w14:paraId="46C50FDD" w14:textId="756AAAA7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val="en-GB" w:eastAsia="nl-NL"/>
              </w:rPr>
              <w:t>0.53 [-0.59; 1.65]</w:t>
            </w:r>
          </w:p>
        </w:tc>
      </w:tr>
      <w:tr w:rsidR="00E32B4D" w:rsidRPr="00DB1411" w14:paraId="2569AF59" w14:textId="0AD9914C" w:rsidTr="002E1F2E">
        <w:trPr>
          <w:trHeight w:val="288"/>
        </w:trPr>
        <w:tc>
          <w:tcPr>
            <w:tcW w:w="1727" w:type="dxa"/>
            <w:vMerge/>
            <w:hideMark/>
          </w:tcPr>
          <w:p w14:paraId="546DA044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0CAA284C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76D8AC0B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4D2A4A" w14:textId="2964E619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I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85C424F" w14:textId="77777777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607D1C">
              <w:rPr>
                <w:rFonts w:eastAsia="Times New Roman" w:cs="Times New Roman"/>
                <w:color w:val="000000"/>
                <w:lang w:val="en-GB" w:eastAsia="nl-NL"/>
              </w:rPr>
              <w:t>6.43 (1.63)</w:t>
            </w:r>
          </w:p>
        </w:tc>
        <w:tc>
          <w:tcPr>
            <w:tcW w:w="2438" w:type="dxa"/>
            <w:shd w:val="clear" w:color="auto" w:fill="auto"/>
            <w:vAlign w:val="bottom"/>
            <w:hideMark/>
          </w:tcPr>
          <w:p w14:paraId="46689A0E" w14:textId="3DB9E8D3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10205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>
              <w:rPr>
                <w:rFonts w:eastAsia="Times New Roman" w:cs="Times New Roman"/>
                <w:color w:val="010205"/>
                <w:lang w:val="en-GB" w:eastAsia="nl-NL"/>
              </w:rPr>
              <w:t>-0.48 [-1.26; 0.29]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0E5D5548" w14:textId="77777777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607D1C">
              <w:rPr>
                <w:rFonts w:eastAsia="Times New Roman" w:cs="Times New Roman"/>
                <w:color w:val="000000"/>
                <w:lang w:val="en-GB" w:eastAsia="nl-NL"/>
              </w:rPr>
              <w:t>6.45 (2.16)</w:t>
            </w:r>
          </w:p>
        </w:tc>
        <w:tc>
          <w:tcPr>
            <w:tcW w:w="2778" w:type="dxa"/>
            <w:shd w:val="clear" w:color="auto" w:fill="auto"/>
            <w:noWrap/>
            <w:vAlign w:val="bottom"/>
          </w:tcPr>
          <w:p w14:paraId="2D9D73B0" w14:textId="4AF76C7F" w:rsidR="00E32B4D" w:rsidRPr="00607D1C" w:rsidRDefault="00E32B4D" w:rsidP="00E32B4D">
            <w:pPr>
              <w:spacing w:after="0" w:line="240" w:lineRule="auto"/>
              <w:rPr>
                <w:rFonts w:eastAsia="Times New Roman" w:cs="Times New Roman"/>
                <w:color w:val="010205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>
              <w:rPr>
                <w:rFonts w:eastAsia="Times New Roman" w:cs="Times New Roman"/>
                <w:color w:val="010205"/>
                <w:lang w:val="en-GB" w:eastAsia="nl-NL"/>
              </w:rPr>
              <w:t>0.61 [-0.53; 1.75]</w:t>
            </w:r>
          </w:p>
        </w:tc>
      </w:tr>
      <w:tr w:rsidR="00E32B4D" w:rsidRPr="00DB1411" w14:paraId="6C338BFF" w14:textId="5A7C0D44" w:rsidTr="002E1F2E">
        <w:trPr>
          <w:trHeight w:val="288"/>
        </w:trPr>
        <w:tc>
          <w:tcPr>
            <w:tcW w:w="1727" w:type="dxa"/>
            <w:vMerge/>
            <w:hideMark/>
          </w:tcPr>
          <w:p w14:paraId="6278ADBD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4AAE25A5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10205"/>
                <w:lang w:val="en-GB" w:eastAsia="nl-NL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15E6F9B2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10205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05D178" w14:textId="7DF6671A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F41BE16" w14:textId="77777777" w:rsidR="00E32B4D" w:rsidRPr="00DB1411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.91 (1.49)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14:paraId="28263580" w14:textId="77777777" w:rsidR="00E32B4D" w:rsidRPr="00DB1411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788F9401" w14:textId="77777777" w:rsidR="00E32B4D" w:rsidRPr="00DB1411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.16 (2.19)</w:t>
            </w: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372DE8EB" w14:textId="77777777" w:rsidR="00E32B4D" w:rsidRPr="00DB1411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</w:tr>
      <w:tr w:rsidR="00E32B4D" w:rsidRPr="00EB7C03" w14:paraId="5861E96B" w14:textId="33E9E6ED" w:rsidTr="002E1F2E">
        <w:trPr>
          <w:trHeight w:val="120"/>
        </w:trPr>
        <w:tc>
          <w:tcPr>
            <w:tcW w:w="1727" w:type="dxa"/>
            <w:shd w:val="clear" w:color="auto" w:fill="auto"/>
            <w:noWrap/>
            <w:hideMark/>
          </w:tcPr>
          <w:p w14:paraId="108E9DDD" w14:textId="77777777" w:rsidR="00E32B4D" w:rsidRPr="00EB7C03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1618" w:type="dxa"/>
          </w:tcPr>
          <w:p w14:paraId="4A4AF43C" w14:textId="77777777" w:rsidR="00E32B4D" w:rsidRPr="00EB7C03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3888908B" w14:textId="77777777" w:rsidR="00E32B4D" w:rsidRPr="00EB7C03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1DE9CD" w14:textId="77777777" w:rsidR="00E32B4D" w:rsidRPr="00EB7C03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89F5E5A" w14:textId="77777777" w:rsidR="00E32B4D" w:rsidRPr="00EB7C03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14:paraId="34F3665B" w14:textId="77777777" w:rsidR="00E32B4D" w:rsidRPr="00EB7C03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41BF09CE" w14:textId="77777777" w:rsidR="00E32B4D" w:rsidRPr="00EB7C03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58E7F655" w14:textId="77777777" w:rsidR="00E32B4D" w:rsidRPr="00EB7C03" w:rsidRDefault="00E32B4D" w:rsidP="00E32B4D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val="en-GB" w:eastAsia="nl-NL"/>
              </w:rPr>
            </w:pPr>
          </w:p>
        </w:tc>
      </w:tr>
      <w:tr w:rsidR="00E32B4D" w:rsidRPr="00AA1342" w14:paraId="4E8BB5E6" w14:textId="32358831" w:rsidTr="002E1F2E">
        <w:trPr>
          <w:trHeight w:val="288"/>
        </w:trPr>
        <w:tc>
          <w:tcPr>
            <w:tcW w:w="1727" w:type="dxa"/>
            <w:vMerge w:val="restart"/>
            <w:shd w:val="clear" w:color="auto" w:fill="auto"/>
            <w:noWrap/>
            <w:hideMark/>
          </w:tcPr>
          <w:p w14:paraId="3F44A41C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Self-efficacy </w:t>
            </w:r>
            <w:r w:rsidRPr="00BA09BE">
              <w:rPr>
                <w:rFonts w:ascii="Calibri" w:eastAsia="Times New Roman" w:hAnsi="Calibri" w:cs="Times New Roman"/>
                <w:lang w:val="en-GB" w:eastAsia="nl-NL"/>
              </w:rPr>
              <w:t>(composite score)</w:t>
            </w:r>
          </w:p>
          <w:p w14:paraId="475891C6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 w:val="restart"/>
          </w:tcPr>
          <w:p w14:paraId="2BDD3D56" w14:textId="206E75D0" w:rsidR="00E32B4D" w:rsidRPr="0024162F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Health condition </w:t>
            </w:r>
            <w:r w:rsidRPr="0024162F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(n=31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86CF00" w14:textId="77777777" w:rsidR="00E32B4D" w:rsidRPr="00143FC1" w:rsidRDefault="00E32B4D" w:rsidP="00E32B4D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C02D23" w14:textId="26F8887A" w:rsidR="00E32B4D" w:rsidRPr="00143FC1" w:rsidRDefault="00E32B4D" w:rsidP="00E32B4D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A+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6904E09" w14:textId="77777777" w:rsidR="00E32B4D" w:rsidRPr="00143FC1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143FC1">
              <w:rPr>
                <w:rFonts w:eastAsia="Times New Roman" w:cs="Times New Roman"/>
                <w:color w:val="000000"/>
                <w:lang w:val="en-GB" w:eastAsia="nl-NL"/>
              </w:rPr>
              <w:t>5.65 (1.63)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490EA38F" w14:textId="5BEB5D73" w:rsidR="00E32B4D" w:rsidRPr="00143FC1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val="en-GB" w:eastAsia="nl-NL"/>
              </w:rPr>
              <w:t xml:space="preserve">0.32 </w:t>
            </w:r>
            <w:r>
              <w:rPr>
                <w:rFonts w:eastAsia="Times New Roman" w:cs="Times New Roman"/>
                <w:lang w:val="en-GB" w:eastAsia="nl-NL"/>
              </w:rPr>
              <w:t>[-0.25; 0.90]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5473E343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7CE260B8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</w:tr>
      <w:tr w:rsidR="00E32B4D" w:rsidRPr="00AA1342" w14:paraId="25FCDF7A" w14:textId="594B0498" w:rsidTr="002E1F2E">
        <w:trPr>
          <w:trHeight w:val="288"/>
        </w:trPr>
        <w:tc>
          <w:tcPr>
            <w:tcW w:w="1727" w:type="dxa"/>
            <w:vMerge/>
            <w:shd w:val="clear" w:color="auto" w:fill="auto"/>
            <w:hideMark/>
          </w:tcPr>
          <w:p w14:paraId="60CE2280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5F0E828E" w14:textId="77777777" w:rsidR="00E32B4D" w:rsidRPr="0024162F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AB37DAB" w14:textId="77777777" w:rsidR="00E32B4D" w:rsidRPr="00143FC1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E8DB2A" w14:textId="1D085179" w:rsidR="00E32B4D" w:rsidRPr="00143FC1" w:rsidRDefault="00E32B4D" w:rsidP="00E32B4D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A2CD67E" w14:textId="77777777" w:rsidR="00E32B4D" w:rsidRPr="00143FC1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143FC1">
              <w:rPr>
                <w:rFonts w:eastAsia="Times New Roman" w:cs="Times New Roman"/>
                <w:color w:val="000000"/>
                <w:lang w:val="en-GB" w:eastAsia="nl-NL"/>
              </w:rPr>
              <w:t>5.70 (1.77)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452D5965" w14:textId="535F1833" w:rsidR="00E32B4D" w:rsidRPr="00143FC1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val="en-GB" w:eastAsia="nl-NL"/>
              </w:rPr>
              <w:t xml:space="preserve">0.37 </w:t>
            </w:r>
            <w:r>
              <w:rPr>
                <w:rFonts w:eastAsia="Times New Roman" w:cs="Times New Roman"/>
                <w:lang w:val="en-GB" w:eastAsia="nl-NL"/>
              </w:rPr>
              <w:t>[-0.18; 0.93]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4C2F1528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454B8C8D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</w:p>
        </w:tc>
      </w:tr>
      <w:tr w:rsidR="00E32B4D" w:rsidRPr="00AA1342" w14:paraId="262F53CD" w14:textId="3E194B95" w:rsidTr="002E1F2E">
        <w:trPr>
          <w:trHeight w:val="288"/>
        </w:trPr>
        <w:tc>
          <w:tcPr>
            <w:tcW w:w="1727" w:type="dxa"/>
            <w:vMerge/>
            <w:shd w:val="clear" w:color="auto" w:fill="auto"/>
            <w:hideMark/>
          </w:tcPr>
          <w:p w14:paraId="71160670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7501DC96" w14:textId="77777777" w:rsidR="00E32B4D" w:rsidRPr="0024162F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637867E4" w14:textId="77777777" w:rsidR="00E32B4D" w:rsidRPr="00143FC1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368A58" w14:textId="68B91D2E" w:rsidR="00E32B4D" w:rsidRPr="00143FC1" w:rsidRDefault="00E32B4D" w:rsidP="00E32B4D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I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06616C1" w14:textId="77777777" w:rsidR="00E32B4D" w:rsidRPr="00143FC1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143FC1">
              <w:rPr>
                <w:rFonts w:eastAsia="Times New Roman" w:cs="Times New Roman"/>
                <w:color w:val="000000"/>
                <w:lang w:val="en-GB" w:eastAsia="nl-NL"/>
              </w:rPr>
              <w:t>5.97 (1.79)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7783BA35" w14:textId="7940F6C6" w:rsidR="00E32B4D" w:rsidRPr="00143FC1" w:rsidRDefault="00E32B4D" w:rsidP="00E32B4D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 w:rsidRPr="00143FC1">
              <w:rPr>
                <w:rFonts w:eastAsia="Times New Roman" w:cs="Times New Roman"/>
                <w:b/>
                <w:color w:val="000000"/>
                <w:lang w:val="en-GB" w:eastAsia="nl-NL"/>
              </w:rPr>
              <w:t>0.64</w:t>
            </w:r>
            <w:r>
              <w:rPr>
                <w:rFonts w:eastAsia="Times New Roman" w:cs="Times New Roman"/>
                <w:b/>
                <w:color w:val="000000"/>
                <w:lang w:val="en-GB" w:eastAsia="nl-NL"/>
              </w:rPr>
              <w:t xml:space="preserve">* </w:t>
            </w:r>
            <w:r w:rsidRPr="00143FC1">
              <w:rPr>
                <w:rFonts w:eastAsia="Times New Roman" w:cs="Times New Roman"/>
                <w:b/>
                <w:lang w:val="en-GB" w:eastAsia="nl-NL"/>
              </w:rPr>
              <w:t>[0.13; 1.16]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6B3EC5AA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6231F501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10205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10205"/>
                <w:lang w:val="en-GB" w:eastAsia="nl-NL"/>
              </w:rPr>
              <w:t xml:space="preserve"> </w:t>
            </w:r>
          </w:p>
        </w:tc>
      </w:tr>
      <w:tr w:rsidR="00E32B4D" w:rsidRPr="00AA1342" w14:paraId="4B6F8C95" w14:textId="12BFB952" w:rsidTr="002E1F2E">
        <w:trPr>
          <w:trHeight w:val="288"/>
        </w:trPr>
        <w:tc>
          <w:tcPr>
            <w:tcW w:w="1727" w:type="dxa"/>
            <w:vMerge/>
            <w:shd w:val="clear" w:color="auto" w:fill="auto"/>
            <w:hideMark/>
          </w:tcPr>
          <w:p w14:paraId="00AEAAC8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47DA5CD3" w14:textId="77777777" w:rsidR="00E32B4D" w:rsidRPr="0024162F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10205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1F27DDE7" w14:textId="77777777" w:rsidR="00E32B4D" w:rsidRPr="00143FC1" w:rsidRDefault="00E32B4D" w:rsidP="00E32B4D">
            <w:pPr>
              <w:spacing w:after="0" w:line="240" w:lineRule="auto"/>
              <w:rPr>
                <w:rFonts w:eastAsia="Times New Roman" w:cs="Times New Roman"/>
                <w:color w:val="010205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789E4A" w14:textId="6C24FA20" w:rsidR="00E32B4D" w:rsidRPr="00143FC1" w:rsidRDefault="00E32B4D" w:rsidP="00E32B4D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95D5FA3" w14:textId="77777777" w:rsidR="00E32B4D" w:rsidRPr="00143FC1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143FC1">
              <w:rPr>
                <w:rFonts w:eastAsia="Times New Roman" w:cs="Times New Roman"/>
                <w:color w:val="000000"/>
                <w:lang w:val="en-GB" w:eastAsia="nl-NL"/>
              </w:rPr>
              <w:t>5.33 (1.75)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1E2AD97E" w14:textId="77777777" w:rsidR="00E32B4D" w:rsidRPr="00143FC1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5FB4BD57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33D0A7B8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</w:tr>
      <w:tr w:rsidR="00E32B4D" w:rsidRPr="00EB7C03" w14:paraId="4496A359" w14:textId="757419C0" w:rsidTr="002E1F2E">
        <w:trPr>
          <w:trHeight w:val="119"/>
        </w:trPr>
        <w:tc>
          <w:tcPr>
            <w:tcW w:w="1727" w:type="dxa"/>
            <w:vMerge/>
            <w:shd w:val="clear" w:color="auto" w:fill="auto"/>
          </w:tcPr>
          <w:p w14:paraId="117113A3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3A0B1015" w14:textId="77777777" w:rsidR="00E32B4D" w:rsidRPr="0024162F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10205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5574D47D" w14:textId="77777777" w:rsidR="00E32B4D" w:rsidRPr="00EB7C03" w:rsidRDefault="00E32B4D" w:rsidP="00E32B4D">
            <w:pPr>
              <w:spacing w:after="0" w:line="240" w:lineRule="auto"/>
              <w:rPr>
                <w:rFonts w:eastAsia="Times New Roman" w:cs="Times New Roman"/>
                <w:color w:val="010205"/>
                <w:sz w:val="4"/>
                <w:szCs w:val="4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E089799" w14:textId="77777777" w:rsidR="00E32B4D" w:rsidRPr="00EB7C03" w:rsidRDefault="00E32B4D" w:rsidP="00E32B4D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4"/>
                <w:szCs w:val="4"/>
                <w:lang w:val="en-GB" w:eastAsia="nl-NL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AACC0C5" w14:textId="77777777" w:rsidR="00E32B4D" w:rsidRPr="00EB7C03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sz w:val="4"/>
                <w:szCs w:val="4"/>
                <w:lang w:val="en-GB" w:eastAsia="nl-NL"/>
              </w:rPr>
            </w:pPr>
          </w:p>
        </w:tc>
        <w:tc>
          <w:tcPr>
            <w:tcW w:w="2438" w:type="dxa"/>
            <w:shd w:val="clear" w:color="auto" w:fill="auto"/>
            <w:vAlign w:val="center"/>
          </w:tcPr>
          <w:p w14:paraId="406C0688" w14:textId="77777777" w:rsidR="00E32B4D" w:rsidRPr="00EB7C03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sz w:val="4"/>
                <w:szCs w:val="4"/>
                <w:lang w:val="en-GB" w:eastAsia="nl-NL"/>
              </w:rPr>
            </w:pPr>
          </w:p>
        </w:tc>
        <w:tc>
          <w:tcPr>
            <w:tcW w:w="2614" w:type="dxa"/>
            <w:shd w:val="clear" w:color="auto" w:fill="auto"/>
            <w:vAlign w:val="center"/>
          </w:tcPr>
          <w:p w14:paraId="312FA9D5" w14:textId="77777777" w:rsidR="00E32B4D" w:rsidRPr="00EB7C03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"/>
                <w:szCs w:val="4"/>
                <w:lang w:val="en-GB" w:eastAsia="nl-NL"/>
              </w:rPr>
            </w:pPr>
          </w:p>
        </w:tc>
        <w:tc>
          <w:tcPr>
            <w:tcW w:w="2778" w:type="dxa"/>
            <w:shd w:val="clear" w:color="auto" w:fill="auto"/>
            <w:noWrap/>
            <w:vAlign w:val="bottom"/>
          </w:tcPr>
          <w:p w14:paraId="0C931551" w14:textId="77777777" w:rsidR="00E32B4D" w:rsidRPr="00EB7C03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"/>
                <w:szCs w:val="4"/>
                <w:lang w:val="en-GB" w:eastAsia="nl-NL"/>
              </w:rPr>
            </w:pPr>
          </w:p>
        </w:tc>
      </w:tr>
      <w:tr w:rsidR="00E32B4D" w:rsidRPr="00AA1342" w14:paraId="3177B689" w14:textId="3F757434" w:rsidTr="002E1F2E">
        <w:trPr>
          <w:trHeight w:val="119"/>
        </w:trPr>
        <w:tc>
          <w:tcPr>
            <w:tcW w:w="1727" w:type="dxa"/>
            <w:vMerge/>
            <w:shd w:val="clear" w:color="auto" w:fill="auto"/>
            <w:noWrap/>
            <w:hideMark/>
          </w:tcPr>
          <w:p w14:paraId="6205661F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 w:val="restart"/>
          </w:tcPr>
          <w:p w14:paraId="042BA1EF" w14:textId="66565807" w:rsidR="00E32B4D" w:rsidRPr="0024162F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24162F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No 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health</w:t>
            </w:r>
            <w:r w:rsidRPr="0024162F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condition (n=14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F00C2B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0F85E4" w14:textId="52765A0C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A+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A90657B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.02 (1.58)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6091D781" w14:textId="405EC33B" w:rsidR="00E32B4D" w:rsidRPr="00A20CD7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val="en-GB" w:eastAsia="nl-NL"/>
              </w:rPr>
              <w:t xml:space="preserve">0.29 </w:t>
            </w:r>
            <w:r>
              <w:rPr>
                <w:rFonts w:eastAsia="Times New Roman" w:cs="Times New Roman"/>
                <w:lang w:val="en-GB" w:eastAsia="nl-NL"/>
              </w:rPr>
              <w:t>[-0.60; 1.18]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25C39ABA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5C138F29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</w:tr>
      <w:tr w:rsidR="00E32B4D" w:rsidRPr="00AA1342" w14:paraId="4A58E209" w14:textId="15899162" w:rsidTr="002E1F2E">
        <w:trPr>
          <w:trHeight w:val="288"/>
        </w:trPr>
        <w:tc>
          <w:tcPr>
            <w:tcW w:w="1727" w:type="dxa"/>
            <w:vMerge/>
            <w:shd w:val="clear" w:color="auto" w:fill="auto"/>
            <w:hideMark/>
          </w:tcPr>
          <w:p w14:paraId="58A28035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6D1D544F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1938397C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021B59" w14:textId="622445CB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4DFDBE0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.00 (1.74)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4B032991" w14:textId="40835259" w:rsidR="00E32B4D" w:rsidRPr="00A20CD7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val="en-GB" w:eastAsia="nl-NL"/>
              </w:rPr>
              <w:t xml:space="preserve">0.26 </w:t>
            </w:r>
            <w:r>
              <w:rPr>
                <w:rFonts w:eastAsia="Times New Roman" w:cs="Times New Roman"/>
                <w:lang w:val="en-GB" w:eastAsia="nl-NL"/>
              </w:rPr>
              <w:t>[-0.45; 0.97]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6DC6E7D3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02B880B8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</w:p>
        </w:tc>
      </w:tr>
      <w:tr w:rsidR="00E32B4D" w:rsidRPr="00AA1342" w14:paraId="3A187F52" w14:textId="2CB361B7" w:rsidTr="002E1F2E">
        <w:trPr>
          <w:trHeight w:val="288"/>
        </w:trPr>
        <w:tc>
          <w:tcPr>
            <w:tcW w:w="1727" w:type="dxa"/>
            <w:vMerge/>
            <w:shd w:val="clear" w:color="auto" w:fill="auto"/>
            <w:hideMark/>
          </w:tcPr>
          <w:p w14:paraId="4EE44D1C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</w:tcPr>
          <w:p w14:paraId="276EFCD8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67E6C3DB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F49D26" w14:textId="368D29C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I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53D868F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.55 (1.75)</w:t>
            </w:r>
          </w:p>
        </w:tc>
        <w:tc>
          <w:tcPr>
            <w:tcW w:w="2438" w:type="dxa"/>
            <w:shd w:val="clear" w:color="auto" w:fill="auto"/>
            <w:vAlign w:val="center"/>
            <w:hideMark/>
          </w:tcPr>
          <w:p w14:paraId="145FE7EE" w14:textId="3D9376D0" w:rsidR="00E32B4D" w:rsidRPr="00A20CD7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41547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β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41547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r w:rsidRPr="00A20CD7">
              <w:rPr>
                <w:rFonts w:eastAsia="Times New Roman" w:cs="Times New Roman"/>
                <w:color w:val="000000"/>
                <w:lang w:val="en-GB" w:eastAsia="nl-NL"/>
              </w:rPr>
              <w:t>-0.19</w:t>
            </w:r>
            <w:r>
              <w:rPr>
                <w:rFonts w:eastAsia="Times New Roman" w:cs="Times New Roman"/>
                <w:color w:val="000000"/>
                <w:lang w:val="en-GB" w:eastAsia="nl-NL"/>
              </w:rPr>
              <w:t xml:space="preserve"> </w:t>
            </w:r>
            <w:r w:rsidRPr="00A20CD7">
              <w:rPr>
                <w:rFonts w:eastAsia="Times New Roman" w:cs="Times New Roman"/>
                <w:lang w:val="en-GB" w:eastAsia="nl-NL"/>
              </w:rPr>
              <w:t>[-0.91</w:t>
            </w:r>
            <w:r>
              <w:rPr>
                <w:rFonts w:eastAsia="Times New Roman" w:cs="Times New Roman"/>
                <w:lang w:val="en-GB" w:eastAsia="nl-NL"/>
              </w:rPr>
              <w:t>; 0.53]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14:paraId="507624B4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5F6AE308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10205"/>
                <w:lang w:val="en-GB" w:eastAsia="nl-NL"/>
              </w:rPr>
            </w:pPr>
            <w:r w:rsidRPr="00AA1342">
              <w:rPr>
                <w:rFonts w:ascii="Calibri" w:eastAsia="Times New Roman" w:hAnsi="Calibri" w:cs="Times New Roman"/>
                <w:color w:val="010205"/>
                <w:lang w:val="en-GB" w:eastAsia="nl-NL"/>
              </w:rPr>
              <w:t xml:space="preserve"> </w:t>
            </w:r>
          </w:p>
        </w:tc>
      </w:tr>
      <w:tr w:rsidR="00E32B4D" w:rsidRPr="00AA1342" w14:paraId="5CD5DB58" w14:textId="57764AC6" w:rsidTr="002E1F2E">
        <w:trPr>
          <w:trHeight w:val="288"/>
        </w:trPr>
        <w:tc>
          <w:tcPr>
            <w:tcW w:w="172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58D94C65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18" w:type="dxa"/>
            <w:vMerge/>
            <w:tcBorders>
              <w:bottom w:val="single" w:sz="4" w:space="0" w:color="auto"/>
            </w:tcBorders>
          </w:tcPr>
          <w:p w14:paraId="2354B634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10205"/>
                <w:lang w:val="en-GB" w:eastAsia="nl-NL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DEB7DE" w14:textId="77777777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10205"/>
                <w:lang w:val="en-GB" w:eastAsia="nl-NL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0845C" w14:textId="70490D23" w:rsidR="00E32B4D" w:rsidRPr="00FE62DE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22868D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.73 (1.67)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90B3DA" w14:textId="77777777" w:rsidR="00E32B4D" w:rsidRPr="00A20CD7" w:rsidRDefault="00E32B4D" w:rsidP="00E32B4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61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C5AAB1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7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2261D" w14:textId="77777777" w:rsidR="00E32B4D" w:rsidRPr="00AA1342" w:rsidRDefault="00E32B4D" w:rsidP="00E32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</w:tr>
    </w:tbl>
    <w:p w14:paraId="6605E8CF" w14:textId="2248A220" w:rsidR="0044685F" w:rsidRPr="00CD7AE6" w:rsidRDefault="00FD145D" w:rsidP="0044685F">
      <w:pPr>
        <w:spacing w:after="0"/>
        <w:rPr>
          <w:sz w:val="18"/>
          <w:szCs w:val="18"/>
          <w:lang w:val="en-GB"/>
        </w:rPr>
      </w:pPr>
      <w:r w:rsidRPr="00B06E89">
        <w:rPr>
          <w:sz w:val="18"/>
          <w:szCs w:val="18"/>
          <w:lang w:val="en-GB"/>
        </w:rPr>
        <w:t xml:space="preserve">Abbreviations: </w:t>
      </w:r>
      <w:r w:rsidR="0044685F" w:rsidRPr="00CD7AE6">
        <w:rPr>
          <w:i/>
          <w:sz w:val="18"/>
          <w:szCs w:val="18"/>
          <w:lang w:val="en-GB"/>
        </w:rPr>
        <w:t>IQR</w:t>
      </w:r>
      <w:r w:rsidR="0044685F" w:rsidRPr="00CD7AE6">
        <w:rPr>
          <w:sz w:val="18"/>
          <w:szCs w:val="18"/>
          <w:lang w:val="en-GB"/>
        </w:rPr>
        <w:t xml:space="preserve"> </w:t>
      </w:r>
      <w:r w:rsidR="0044685F" w:rsidRPr="00CD7AE6">
        <w:rPr>
          <w:rFonts w:ascii="Calibri" w:eastAsia="Times New Roman" w:hAnsi="Calibri" w:cs="Times New Roman"/>
          <w:bCs/>
          <w:color w:val="000000"/>
          <w:sz w:val="18"/>
          <w:szCs w:val="18"/>
          <w:lang w:val="en-GB" w:eastAsia="nl-NL"/>
        </w:rPr>
        <w:t>interquartile range</w:t>
      </w:r>
      <w:r w:rsidR="0044685F">
        <w:rPr>
          <w:rFonts w:ascii="Calibri" w:eastAsia="Times New Roman" w:hAnsi="Calibri" w:cs="Times New Roman"/>
          <w:bCs/>
          <w:color w:val="000000"/>
          <w:sz w:val="18"/>
          <w:szCs w:val="18"/>
          <w:lang w:val="en-GB" w:eastAsia="nl-NL"/>
        </w:rPr>
        <w:t xml:space="preserve">, </w:t>
      </w:r>
      <w:r w:rsidR="0044685F" w:rsidRPr="002A6B6C">
        <w:rPr>
          <w:rFonts w:ascii="Calibri" w:eastAsia="Times New Roman" w:hAnsi="Calibri" w:cs="Times New Roman"/>
          <w:bCs/>
          <w:i/>
          <w:color w:val="000000"/>
          <w:sz w:val="18"/>
          <w:szCs w:val="18"/>
          <w:lang w:val="en-GB" w:eastAsia="nl-NL"/>
        </w:rPr>
        <w:t>CI</w:t>
      </w:r>
      <w:r w:rsidR="0044685F">
        <w:rPr>
          <w:rFonts w:ascii="Calibri" w:eastAsia="Times New Roman" w:hAnsi="Calibri" w:cs="Times New Roman"/>
          <w:bCs/>
          <w:color w:val="000000"/>
          <w:sz w:val="18"/>
          <w:szCs w:val="18"/>
          <w:lang w:val="en-GB" w:eastAsia="nl-NL"/>
        </w:rPr>
        <w:t xml:space="preserve"> confidence interval, </w:t>
      </w:r>
      <w:r w:rsidR="0044685F" w:rsidRPr="002A6B6C">
        <w:rPr>
          <w:i/>
          <w:sz w:val="18"/>
          <w:szCs w:val="18"/>
          <w:lang w:val="en-GB"/>
        </w:rPr>
        <w:t xml:space="preserve">MET </w:t>
      </w:r>
      <w:r w:rsidR="0044685F" w:rsidRPr="002A6B6C">
        <w:rPr>
          <w:sz w:val="18"/>
          <w:szCs w:val="18"/>
          <w:lang w:val="en-GB"/>
        </w:rPr>
        <w:t>metabolic equivalent</w:t>
      </w:r>
      <w:r w:rsidR="005D676B">
        <w:rPr>
          <w:sz w:val="18"/>
          <w:szCs w:val="18"/>
          <w:lang w:val="en-GB"/>
        </w:rPr>
        <w:t xml:space="preserve"> of task</w:t>
      </w:r>
      <w:r w:rsidR="0044685F">
        <w:rPr>
          <w:sz w:val="18"/>
          <w:szCs w:val="18"/>
          <w:lang w:val="en-GB"/>
        </w:rPr>
        <w:t>,</w:t>
      </w:r>
      <w:r w:rsidR="0044685F" w:rsidRPr="00CD7AE6">
        <w:rPr>
          <w:sz w:val="18"/>
          <w:szCs w:val="18"/>
          <w:lang w:val="en-GB"/>
        </w:rPr>
        <w:t xml:space="preserve"> </w:t>
      </w:r>
      <w:r w:rsidR="0044685F" w:rsidRPr="007D48AD">
        <w:rPr>
          <w:i/>
          <w:sz w:val="18"/>
          <w:szCs w:val="18"/>
          <w:lang w:val="en-GB"/>
        </w:rPr>
        <w:t>SD</w:t>
      </w:r>
      <w:r w:rsidR="0044685F">
        <w:rPr>
          <w:sz w:val="18"/>
          <w:szCs w:val="18"/>
          <w:lang w:val="en-GB"/>
        </w:rPr>
        <w:t xml:space="preserve"> standard deviation, </w:t>
      </w:r>
      <w:r w:rsidR="0044685F" w:rsidRPr="001D07C4">
        <w:rPr>
          <w:rFonts w:ascii="Calibri" w:eastAsia="Times New Roman" w:hAnsi="Calibri" w:cs="Times New Roman"/>
          <w:bCs/>
          <w:color w:val="000000"/>
          <w:sz w:val="18"/>
          <w:szCs w:val="18"/>
          <w:lang w:val="en-GB" w:eastAsia="nl-NL"/>
        </w:rPr>
        <w:t>β regression coefficient</w:t>
      </w:r>
      <w:r w:rsidR="007416B7">
        <w:rPr>
          <w:rFonts w:ascii="Calibri" w:eastAsia="Times New Roman" w:hAnsi="Calibri" w:cs="Times New Roman"/>
          <w:bCs/>
          <w:color w:val="000000"/>
          <w:sz w:val="18"/>
          <w:szCs w:val="18"/>
          <w:lang w:val="en-GB" w:eastAsia="nl-NL"/>
        </w:rPr>
        <w:t xml:space="preserve">, </w:t>
      </w:r>
      <w:r w:rsidR="007416B7" w:rsidRPr="007D48AD">
        <w:rPr>
          <w:i/>
          <w:sz w:val="18"/>
          <w:szCs w:val="18"/>
          <w:lang w:val="en-GB"/>
        </w:rPr>
        <w:t>OR</w:t>
      </w:r>
      <w:r w:rsidR="007416B7">
        <w:rPr>
          <w:sz w:val="18"/>
          <w:szCs w:val="18"/>
          <w:lang w:val="en-GB"/>
        </w:rPr>
        <w:t xml:space="preserve"> odds ratio</w:t>
      </w:r>
      <w:r w:rsidR="00A24111">
        <w:rPr>
          <w:sz w:val="18"/>
          <w:szCs w:val="18"/>
          <w:lang w:val="en-GB"/>
        </w:rPr>
        <w:br/>
      </w:r>
      <w:r w:rsidR="00A24111" w:rsidRPr="00A3014F">
        <w:rPr>
          <w:sz w:val="18"/>
          <w:szCs w:val="18"/>
          <w:highlight w:val="yellow"/>
          <w:lang w:val="en-GB"/>
        </w:rPr>
        <w:t>*</w:t>
      </w:r>
      <w:r w:rsidR="002D23D4" w:rsidRPr="00A3014F">
        <w:rPr>
          <w:sz w:val="18"/>
          <w:szCs w:val="18"/>
          <w:highlight w:val="yellow"/>
          <w:lang w:val="en-GB"/>
        </w:rPr>
        <w:t>P</w:t>
      </w:r>
      <w:r w:rsidR="00A24111" w:rsidRPr="00A3014F">
        <w:rPr>
          <w:sz w:val="18"/>
          <w:szCs w:val="18"/>
          <w:highlight w:val="yellow"/>
          <w:lang w:val="en-GB"/>
        </w:rPr>
        <w:t>&lt;.05</w:t>
      </w:r>
      <w:r w:rsidR="00A24111" w:rsidRPr="00A3014F">
        <w:rPr>
          <w:sz w:val="18"/>
          <w:szCs w:val="18"/>
          <w:highlight w:val="yellow"/>
          <w:lang w:val="en-GB"/>
        </w:rPr>
        <w:br/>
        <w:t>**</w:t>
      </w:r>
      <w:r w:rsidR="002D23D4" w:rsidRPr="00A3014F">
        <w:rPr>
          <w:sz w:val="18"/>
          <w:szCs w:val="18"/>
          <w:highlight w:val="yellow"/>
          <w:lang w:val="en-GB"/>
        </w:rPr>
        <w:t>P</w:t>
      </w:r>
      <w:r w:rsidR="00A24111" w:rsidRPr="00A3014F">
        <w:rPr>
          <w:sz w:val="18"/>
          <w:szCs w:val="18"/>
          <w:highlight w:val="yellow"/>
          <w:lang w:val="en-GB"/>
        </w:rPr>
        <w:t>&lt;.01</w:t>
      </w:r>
    </w:p>
    <w:p w14:paraId="47FC5696" w14:textId="7E2C497E" w:rsidR="00FD145D" w:rsidRPr="00B06E89" w:rsidRDefault="00FD145D" w:rsidP="00FD145D">
      <w:pPr>
        <w:spacing w:after="0"/>
        <w:rPr>
          <w:sz w:val="18"/>
          <w:szCs w:val="18"/>
          <w:lang w:val="en-GB"/>
        </w:rPr>
      </w:pPr>
      <w:r w:rsidRPr="00CD7AE6">
        <w:rPr>
          <w:rFonts w:ascii="Calibri" w:eastAsia="Times New Roman" w:hAnsi="Calibri" w:cs="Times New Roman"/>
          <w:bCs/>
          <w:color w:val="000000"/>
          <w:sz w:val="18"/>
          <w:szCs w:val="18"/>
          <w:vertAlign w:val="superscript"/>
          <w:lang w:val="en-GB" w:eastAsia="nl-NL"/>
        </w:rPr>
        <w:t xml:space="preserve">a </w:t>
      </w:r>
      <w:r w:rsidRPr="00CD7AE6">
        <w:rPr>
          <w:rFonts w:ascii="Calibri" w:eastAsia="Times New Roman" w:hAnsi="Calibri" w:cs="Times New Roman"/>
          <w:bCs/>
          <w:color w:val="000000"/>
          <w:sz w:val="18"/>
          <w:szCs w:val="18"/>
          <w:lang w:val="en-GB" w:eastAsia="nl-NL"/>
        </w:rPr>
        <w:t>The median and (IQR) are reported as the distribution is skewed to the</w:t>
      </w:r>
      <w:r>
        <w:rPr>
          <w:rFonts w:ascii="Calibri" w:eastAsia="Times New Roman" w:hAnsi="Calibri" w:cs="Times New Roman"/>
          <w:bCs/>
          <w:color w:val="000000"/>
          <w:sz w:val="18"/>
          <w:szCs w:val="18"/>
          <w:lang w:val="en-GB" w:eastAsia="nl-NL"/>
        </w:rPr>
        <w:t xml:space="preserve"> right</w:t>
      </w:r>
      <w:r w:rsidRPr="00CD7AE6">
        <w:rPr>
          <w:rFonts w:ascii="Calibri" w:eastAsia="Times New Roman" w:hAnsi="Calibri" w:cs="Times New Roman"/>
          <w:bCs/>
          <w:color w:val="000000"/>
          <w:sz w:val="18"/>
          <w:szCs w:val="18"/>
          <w:lang w:val="en-GB" w:eastAsia="nl-NL"/>
        </w:rPr>
        <w:br/>
      </w:r>
      <w:r w:rsidR="00521C47" w:rsidRPr="00CD7AE6">
        <w:rPr>
          <w:rFonts w:ascii="Calibri" w:eastAsia="Times New Roman" w:hAnsi="Calibri" w:cs="Times New Roman"/>
          <w:bCs/>
          <w:color w:val="000000"/>
          <w:sz w:val="18"/>
          <w:szCs w:val="18"/>
          <w:vertAlign w:val="superscript"/>
          <w:lang w:val="en-GB" w:eastAsia="nl-NL"/>
        </w:rPr>
        <w:t xml:space="preserve">b </w:t>
      </w:r>
      <w:r w:rsidR="00521C47" w:rsidRPr="00CD7AE6">
        <w:rPr>
          <w:rFonts w:ascii="Calibri" w:eastAsia="Times New Roman" w:hAnsi="Calibri" w:cs="Times New Roman"/>
          <w:bCs/>
          <w:color w:val="000000"/>
          <w:sz w:val="18"/>
          <w:szCs w:val="18"/>
          <w:lang w:val="en-GB" w:eastAsia="nl-NL"/>
        </w:rPr>
        <w:t>The results were log transformed for the analysis</w:t>
      </w:r>
      <w:r w:rsidR="00521C47">
        <w:rPr>
          <w:rFonts w:ascii="Calibri" w:eastAsia="Times New Roman" w:hAnsi="Calibri" w:cs="Times New Roman"/>
          <w:bCs/>
          <w:color w:val="000000"/>
          <w:sz w:val="18"/>
          <w:szCs w:val="18"/>
          <w:lang w:val="en-GB" w:eastAsia="nl-NL"/>
        </w:rPr>
        <w:t xml:space="preserve"> (using the natural logarithm)</w:t>
      </w:r>
      <w:r w:rsidR="00521C47" w:rsidRPr="00CD7AE6">
        <w:rPr>
          <w:rFonts w:ascii="Calibri" w:eastAsia="Times New Roman" w:hAnsi="Calibri" w:cs="Times New Roman"/>
          <w:bCs/>
          <w:color w:val="000000"/>
          <w:sz w:val="18"/>
          <w:szCs w:val="18"/>
          <w:lang w:val="en-GB" w:eastAsia="nl-NL"/>
        </w:rPr>
        <w:t xml:space="preserve"> a</w:t>
      </w:r>
      <w:r w:rsidR="00521C47">
        <w:rPr>
          <w:rFonts w:ascii="Calibri" w:eastAsia="Times New Roman" w:hAnsi="Calibri" w:cs="Times New Roman"/>
          <w:bCs/>
          <w:color w:val="000000"/>
          <w:sz w:val="18"/>
          <w:szCs w:val="18"/>
          <w:lang w:val="en-GB" w:eastAsia="nl-NL"/>
        </w:rPr>
        <w:t>nd subsequently back transformed</w:t>
      </w:r>
    </w:p>
    <w:p w14:paraId="1C4F4BD5" w14:textId="6FE09E6B" w:rsidR="008255B4" w:rsidRPr="00A2018A" w:rsidRDefault="00FD145D" w:rsidP="00B30E50">
      <w:pPr>
        <w:rPr>
          <w:rFonts w:ascii="Calibri" w:eastAsia="Times New Roman" w:hAnsi="Calibri" w:cs="Times New Roman"/>
          <w:sz w:val="18"/>
          <w:szCs w:val="18"/>
          <w:lang w:val="en-GB" w:eastAsia="nl-NL"/>
        </w:rPr>
      </w:pPr>
      <w:r>
        <w:rPr>
          <w:rFonts w:ascii="Calibri" w:eastAsia="Times New Roman" w:hAnsi="Calibri" w:cs="Times New Roman"/>
          <w:sz w:val="18"/>
          <w:szCs w:val="18"/>
          <w:vertAlign w:val="superscript"/>
          <w:lang w:val="en-GB" w:eastAsia="nl-NL"/>
        </w:rPr>
        <w:t>c</w:t>
      </w:r>
      <w:r w:rsidRPr="00B06E89">
        <w:rPr>
          <w:rFonts w:ascii="Calibri" w:eastAsia="Times New Roman" w:hAnsi="Calibri" w:cs="Times New Roman"/>
          <w:sz w:val="18"/>
          <w:szCs w:val="18"/>
          <w:lang w:val="en-GB" w:eastAsia="nl-NL"/>
        </w:rPr>
        <w:t xml:space="preserve"> The ‘moderate/high’ category was compared to the ‘low’ category</w:t>
      </w:r>
      <w:r w:rsidR="00672D1C" w:rsidRPr="008255B4">
        <w:rPr>
          <w:rFonts w:ascii="Calibri" w:eastAsia="Times New Roman" w:hAnsi="Calibri" w:cs="Times New Roman"/>
          <w:b/>
          <w:color w:val="000000"/>
          <w:vertAlign w:val="superscript"/>
          <w:lang w:val="en-GB" w:eastAsia="nl-NL"/>
        </w:rPr>
        <w:t xml:space="preserve"> </w:t>
      </w:r>
    </w:p>
    <w:sectPr w:rsidR="008255B4" w:rsidRPr="00A2018A" w:rsidSect="00415ACC"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51A185" w14:textId="77777777" w:rsidR="00170391" w:rsidRDefault="00170391" w:rsidP="00805488">
      <w:pPr>
        <w:spacing w:after="0" w:line="240" w:lineRule="auto"/>
      </w:pPr>
      <w:r>
        <w:separator/>
      </w:r>
    </w:p>
  </w:endnote>
  <w:endnote w:type="continuationSeparator" w:id="0">
    <w:p w14:paraId="367BDEF7" w14:textId="77777777" w:rsidR="00170391" w:rsidRDefault="00170391" w:rsidP="008054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Futura PT Heavy">
    <w:altName w:val="Futura PT Heavy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 SIL">
    <w:altName w:val="Charis SI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16383D" w14:textId="77777777" w:rsidR="00805488" w:rsidRDefault="0080548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15CC8F" w14:textId="77777777" w:rsidR="00170391" w:rsidRDefault="00170391" w:rsidP="00805488">
      <w:pPr>
        <w:spacing w:after="0" w:line="240" w:lineRule="auto"/>
      </w:pPr>
      <w:r>
        <w:separator/>
      </w:r>
    </w:p>
  </w:footnote>
  <w:footnote w:type="continuationSeparator" w:id="0">
    <w:p w14:paraId="3A3FE4BA" w14:textId="77777777" w:rsidR="00170391" w:rsidRDefault="00170391" w:rsidP="008054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823E1"/>
    <w:multiLevelType w:val="hybridMultilevel"/>
    <w:tmpl w:val="326E01CC"/>
    <w:lvl w:ilvl="0" w:tplc="04130011">
      <w:start w:val="1"/>
      <w:numFmt w:val="decimal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7755BD"/>
    <w:multiLevelType w:val="hybridMultilevel"/>
    <w:tmpl w:val="1CBEF4EA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5515DA"/>
    <w:multiLevelType w:val="hybridMultilevel"/>
    <w:tmpl w:val="0E1EF2A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9939CD"/>
    <w:multiLevelType w:val="hybridMultilevel"/>
    <w:tmpl w:val="9A9CCC96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FBD40AA"/>
    <w:multiLevelType w:val="hybridMultilevel"/>
    <w:tmpl w:val="0570E948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AA599C"/>
    <w:multiLevelType w:val="hybridMultilevel"/>
    <w:tmpl w:val="D7EE8484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E4A5B75"/>
    <w:multiLevelType w:val="hybridMultilevel"/>
    <w:tmpl w:val="BE76301E"/>
    <w:lvl w:ilvl="0" w:tplc="60C867A8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0AA0C9F"/>
    <w:multiLevelType w:val="hybridMultilevel"/>
    <w:tmpl w:val="B3F426B2"/>
    <w:lvl w:ilvl="0" w:tplc="04130005">
      <w:start w:val="1"/>
      <w:numFmt w:val="bullet"/>
      <w:lvlText w:val=""/>
      <w:lvlJc w:val="left"/>
      <w:pPr>
        <w:ind w:left="768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8">
    <w:nsid w:val="5019026C"/>
    <w:multiLevelType w:val="hybridMultilevel"/>
    <w:tmpl w:val="49FA5A66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1AB4A4D"/>
    <w:multiLevelType w:val="hybridMultilevel"/>
    <w:tmpl w:val="5A12B7E8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2246459"/>
    <w:multiLevelType w:val="hybridMultilevel"/>
    <w:tmpl w:val="E0189D1C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6583196"/>
    <w:multiLevelType w:val="hybridMultilevel"/>
    <w:tmpl w:val="B5483A9E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D792BCA"/>
    <w:multiLevelType w:val="hybridMultilevel"/>
    <w:tmpl w:val="5164F056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0282FF9"/>
    <w:multiLevelType w:val="hybridMultilevel"/>
    <w:tmpl w:val="5C20A48A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F637B10"/>
    <w:multiLevelType w:val="multilevel"/>
    <w:tmpl w:val="BEE8399C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cs="Times New Roman" w:hint="default"/>
      </w:rPr>
    </w:lvl>
  </w:abstractNum>
  <w:abstractNum w:abstractNumId="15">
    <w:nsid w:val="7676618F"/>
    <w:multiLevelType w:val="hybridMultilevel"/>
    <w:tmpl w:val="F42AA0B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F58300F"/>
    <w:multiLevelType w:val="hybridMultilevel"/>
    <w:tmpl w:val="D32E1168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0"/>
  </w:num>
  <w:num w:numId="3">
    <w:abstractNumId w:val="6"/>
  </w:num>
  <w:num w:numId="4">
    <w:abstractNumId w:val="2"/>
  </w:num>
  <w:num w:numId="5">
    <w:abstractNumId w:val="7"/>
  </w:num>
  <w:num w:numId="6">
    <w:abstractNumId w:val="3"/>
  </w:num>
  <w:num w:numId="7">
    <w:abstractNumId w:val="12"/>
  </w:num>
  <w:num w:numId="8">
    <w:abstractNumId w:val="10"/>
  </w:num>
  <w:num w:numId="9">
    <w:abstractNumId w:val="9"/>
  </w:num>
  <w:num w:numId="10">
    <w:abstractNumId w:val="11"/>
  </w:num>
  <w:num w:numId="11">
    <w:abstractNumId w:val="13"/>
  </w:num>
  <w:num w:numId="12">
    <w:abstractNumId w:val="8"/>
  </w:num>
  <w:num w:numId="13">
    <w:abstractNumId w:val="16"/>
  </w:num>
  <w:num w:numId="14">
    <w:abstractNumId w:val="1"/>
  </w:num>
  <w:num w:numId="15">
    <w:abstractNumId w:val="5"/>
  </w:num>
  <w:num w:numId="16">
    <w:abstractNumId w:val="4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BB0C76"/>
    <w:rsid w:val="00001238"/>
    <w:rsid w:val="000026F1"/>
    <w:rsid w:val="00002B85"/>
    <w:rsid w:val="00004BE7"/>
    <w:rsid w:val="00006CA2"/>
    <w:rsid w:val="00015A16"/>
    <w:rsid w:val="000173C1"/>
    <w:rsid w:val="000224DE"/>
    <w:rsid w:val="00031A0A"/>
    <w:rsid w:val="00034505"/>
    <w:rsid w:val="00053E1E"/>
    <w:rsid w:val="00056973"/>
    <w:rsid w:val="00056A2B"/>
    <w:rsid w:val="000623D3"/>
    <w:rsid w:val="0007149E"/>
    <w:rsid w:val="00080225"/>
    <w:rsid w:val="00084207"/>
    <w:rsid w:val="0008634A"/>
    <w:rsid w:val="00092187"/>
    <w:rsid w:val="00094623"/>
    <w:rsid w:val="000952C1"/>
    <w:rsid w:val="00095C7D"/>
    <w:rsid w:val="000A1056"/>
    <w:rsid w:val="000A58E0"/>
    <w:rsid w:val="000A6AFB"/>
    <w:rsid w:val="000B1AE9"/>
    <w:rsid w:val="000C4260"/>
    <w:rsid w:val="000C4DB8"/>
    <w:rsid w:val="000C6635"/>
    <w:rsid w:val="000D3016"/>
    <w:rsid w:val="000D4E13"/>
    <w:rsid w:val="000D5F83"/>
    <w:rsid w:val="000D7972"/>
    <w:rsid w:val="000E30E4"/>
    <w:rsid w:val="000F1A7A"/>
    <w:rsid w:val="000F5035"/>
    <w:rsid w:val="000F6AAD"/>
    <w:rsid w:val="00101E6B"/>
    <w:rsid w:val="00102A9E"/>
    <w:rsid w:val="00112D67"/>
    <w:rsid w:val="00113310"/>
    <w:rsid w:val="00117EDD"/>
    <w:rsid w:val="001220AF"/>
    <w:rsid w:val="00123B6C"/>
    <w:rsid w:val="00125470"/>
    <w:rsid w:val="00134154"/>
    <w:rsid w:val="0013664E"/>
    <w:rsid w:val="001420A2"/>
    <w:rsid w:val="001424A0"/>
    <w:rsid w:val="00161190"/>
    <w:rsid w:val="00167190"/>
    <w:rsid w:val="00167EE6"/>
    <w:rsid w:val="00170391"/>
    <w:rsid w:val="00176546"/>
    <w:rsid w:val="001877F2"/>
    <w:rsid w:val="00195301"/>
    <w:rsid w:val="001A0D6E"/>
    <w:rsid w:val="001B4391"/>
    <w:rsid w:val="001B74F4"/>
    <w:rsid w:val="001C19BD"/>
    <w:rsid w:val="001C4A70"/>
    <w:rsid w:val="001C7E12"/>
    <w:rsid w:val="001D07C4"/>
    <w:rsid w:val="001D1813"/>
    <w:rsid w:val="001D4A53"/>
    <w:rsid w:val="001D54AC"/>
    <w:rsid w:val="001E0804"/>
    <w:rsid w:val="001E0DF7"/>
    <w:rsid w:val="001E2D61"/>
    <w:rsid w:val="001E4391"/>
    <w:rsid w:val="001E464C"/>
    <w:rsid w:val="001F1127"/>
    <w:rsid w:val="001F7393"/>
    <w:rsid w:val="002000C7"/>
    <w:rsid w:val="0022213E"/>
    <w:rsid w:val="00224E59"/>
    <w:rsid w:val="00225D07"/>
    <w:rsid w:val="00232B29"/>
    <w:rsid w:val="00232D9B"/>
    <w:rsid w:val="002454CF"/>
    <w:rsid w:val="00255D95"/>
    <w:rsid w:val="00273AA6"/>
    <w:rsid w:val="00283BDC"/>
    <w:rsid w:val="0029049C"/>
    <w:rsid w:val="002A01D5"/>
    <w:rsid w:val="002A0520"/>
    <w:rsid w:val="002A26EA"/>
    <w:rsid w:val="002A6B6C"/>
    <w:rsid w:val="002B34AF"/>
    <w:rsid w:val="002B41AC"/>
    <w:rsid w:val="002B5669"/>
    <w:rsid w:val="002D23D4"/>
    <w:rsid w:val="002D593F"/>
    <w:rsid w:val="002D5D88"/>
    <w:rsid w:val="002D6513"/>
    <w:rsid w:val="002D71C0"/>
    <w:rsid w:val="002E0533"/>
    <w:rsid w:val="002E1F2E"/>
    <w:rsid w:val="002E529C"/>
    <w:rsid w:val="002E6651"/>
    <w:rsid w:val="002F0A79"/>
    <w:rsid w:val="002F4BAA"/>
    <w:rsid w:val="002F6092"/>
    <w:rsid w:val="0030586C"/>
    <w:rsid w:val="00305E1A"/>
    <w:rsid w:val="0031513F"/>
    <w:rsid w:val="0031719A"/>
    <w:rsid w:val="00334A50"/>
    <w:rsid w:val="0034000A"/>
    <w:rsid w:val="00344845"/>
    <w:rsid w:val="00344CEB"/>
    <w:rsid w:val="003708FE"/>
    <w:rsid w:val="003858A6"/>
    <w:rsid w:val="00387F5C"/>
    <w:rsid w:val="0039378C"/>
    <w:rsid w:val="00394B15"/>
    <w:rsid w:val="003A54F6"/>
    <w:rsid w:val="003B0C0D"/>
    <w:rsid w:val="003B7BBA"/>
    <w:rsid w:val="003C2FDF"/>
    <w:rsid w:val="003C699E"/>
    <w:rsid w:val="003C7DB0"/>
    <w:rsid w:val="003D0414"/>
    <w:rsid w:val="003E2652"/>
    <w:rsid w:val="003E298C"/>
    <w:rsid w:val="003E6F65"/>
    <w:rsid w:val="00401D4D"/>
    <w:rsid w:val="00415479"/>
    <w:rsid w:val="00415ACC"/>
    <w:rsid w:val="0042016C"/>
    <w:rsid w:val="0042641F"/>
    <w:rsid w:val="00431EE6"/>
    <w:rsid w:val="00446086"/>
    <w:rsid w:val="0044685F"/>
    <w:rsid w:val="00451C51"/>
    <w:rsid w:val="0045259A"/>
    <w:rsid w:val="00453EBE"/>
    <w:rsid w:val="004545C0"/>
    <w:rsid w:val="00457604"/>
    <w:rsid w:val="00470A0A"/>
    <w:rsid w:val="004766CB"/>
    <w:rsid w:val="00480512"/>
    <w:rsid w:val="004817F4"/>
    <w:rsid w:val="004839E1"/>
    <w:rsid w:val="00483E42"/>
    <w:rsid w:val="0049289A"/>
    <w:rsid w:val="00495470"/>
    <w:rsid w:val="004A5C0C"/>
    <w:rsid w:val="004B278D"/>
    <w:rsid w:val="004C0141"/>
    <w:rsid w:val="004C5E62"/>
    <w:rsid w:val="004D00DF"/>
    <w:rsid w:val="004D1FA4"/>
    <w:rsid w:val="004D27C5"/>
    <w:rsid w:val="004D411D"/>
    <w:rsid w:val="004E1860"/>
    <w:rsid w:val="004E4CA4"/>
    <w:rsid w:val="004F130B"/>
    <w:rsid w:val="004F3BB1"/>
    <w:rsid w:val="00501119"/>
    <w:rsid w:val="005179BA"/>
    <w:rsid w:val="00521181"/>
    <w:rsid w:val="00521BBA"/>
    <w:rsid w:val="00521C47"/>
    <w:rsid w:val="00531FB2"/>
    <w:rsid w:val="00533890"/>
    <w:rsid w:val="00545346"/>
    <w:rsid w:val="00550DC6"/>
    <w:rsid w:val="0055487C"/>
    <w:rsid w:val="00556B27"/>
    <w:rsid w:val="00562D1D"/>
    <w:rsid w:val="005644F8"/>
    <w:rsid w:val="005727A3"/>
    <w:rsid w:val="00584B14"/>
    <w:rsid w:val="005876F0"/>
    <w:rsid w:val="005A22AD"/>
    <w:rsid w:val="005A6FCF"/>
    <w:rsid w:val="005B0642"/>
    <w:rsid w:val="005B4EFB"/>
    <w:rsid w:val="005B5FE7"/>
    <w:rsid w:val="005C0883"/>
    <w:rsid w:val="005D08B4"/>
    <w:rsid w:val="005D37B0"/>
    <w:rsid w:val="005D676B"/>
    <w:rsid w:val="005F003A"/>
    <w:rsid w:val="005F5DC6"/>
    <w:rsid w:val="00611029"/>
    <w:rsid w:val="00617A8D"/>
    <w:rsid w:val="006246B1"/>
    <w:rsid w:val="00624C15"/>
    <w:rsid w:val="00631680"/>
    <w:rsid w:val="00634F32"/>
    <w:rsid w:val="00642B40"/>
    <w:rsid w:val="006447A4"/>
    <w:rsid w:val="0065554D"/>
    <w:rsid w:val="00655B73"/>
    <w:rsid w:val="00672D1C"/>
    <w:rsid w:val="00673446"/>
    <w:rsid w:val="00681772"/>
    <w:rsid w:val="00682B3B"/>
    <w:rsid w:val="006903D4"/>
    <w:rsid w:val="00694DED"/>
    <w:rsid w:val="006A4CBF"/>
    <w:rsid w:val="006A5431"/>
    <w:rsid w:val="006A7705"/>
    <w:rsid w:val="006B409A"/>
    <w:rsid w:val="006B487F"/>
    <w:rsid w:val="006B7EFF"/>
    <w:rsid w:val="006C51E0"/>
    <w:rsid w:val="006C745B"/>
    <w:rsid w:val="006D05F3"/>
    <w:rsid w:val="006D59C2"/>
    <w:rsid w:val="006D741F"/>
    <w:rsid w:val="006E190A"/>
    <w:rsid w:val="006E5B16"/>
    <w:rsid w:val="006F5E67"/>
    <w:rsid w:val="006F739C"/>
    <w:rsid w:val="007074AA"/>
    <w:rsid w:val="007108A3"/>
    <w:rsid w:val="00721576"/>
    <w:rsid w:val="007416B7"/>
    <w:rsid w:val="00742FA3"/>
    <w:rsid w:val="00743CA3"/>
    <w:rsid w:val="00746722"/>
    <w:rsid w:val="00763DE8"/>
    <w:rsid w:val="0076761C"/>
    <w:rsid w:val="00772BD5"/>
    <w:rsid w:val="00774B24"/>
    <w:rsid w:val="00775EDE"/>
    <w:rsid w:val="0078396F"/>
    <w:rsid w:val="0078408B"/>
    <w:rsid w:val="00791441"/>
    <w:rsid w:val="00791D78"/>
    <w:rsid w:val="007976A9"/>
    <w:rsid w:val="007B7939"/>
    <w:rsid w:val="007C05FA"/>
    <w:rsid w:val="007C2BB1"/>
    <w:rsid w:val="007C5567"/>
    <w:rsid w:val="007D2155"/>
    <w:rsid w:val="007D29AE"/>
    <w:rsid w:val="007D451F"/>
    <w:rsid w:val="007D48AD"/>
    <w:rsid w:val="007E1BC8"/>
    <w:rsid w:val="007F04C4"/>
    <w:rsid w:val="00804A68"/>
    <w:rsid w:val="00805488"/>
    <w:rsid w:val="00806805"/>
    <w:rsid w:val="0080725A"/>
    <w:rsid w:val="008077D6"/>
    <w:rsid w:val="008117E1"/>
    <w:rsid w:val="00812090"/>
    <w:rsid w:val="00813A95"/>
    <w:rsid w:val="00823D57"/>
    <w:rsid w:val="008255B4"/>
    <w:rsid w:val="00830E2B"/>
    <w:rsid w:val="008314FA"/>
    <w:rsid w:val="00833C61"/>
    <w:rsid w:val="00846B08"/>
    <w:rsid w:val="008470AB"/>
    <w:rsid w:val="00851569"/>
    <w:rsid w:val="0085234C"/>
    <w:rsid w:val="0085255F"/>
    <w:rsid w:val="0086015F"/>
    <w:rsid w:val="008643BC"/>
    <w:rsid w:val="008950EB"/>
    <w:rsid w:val="008A0B0A"/>
    <w:rsid w:val="008A15FB"/>
    <w:rsid w:val="008A488B"/>
    <w:rsid w:val="008A63E6"/>
    <w:rsid w:val="008A68C3"/>
    <w:rsid w:val="008A7848"/>
    <w:rsid w:val="008C06D1"/>
    <w:rsid w:val="008D20A3"/>
    <w:rsid w:val="008D293D"/>
    <w:rsid w:val="008D5D8E"/>
    <w:rsid w:val="008D7585"/>
    <w:rsid w:val="008E5A07"/>
    <w:rsid w:val="008F4B97"/>
    <w:rsid w:val="00927255"/>
    <w:rsid w:val="00931364"/>
    <w:rsid w:val="00933FD6"/>
    <w:rsid w:val="00951169"/>
    <w:rsid w:val="00951649"/>
    <w:rsid w:val="00953CC6"/>
    <w:rsid w:val="009748CF"/>
    <w:rsid w:val="009779FA"/>
    <w:rsid w:val="00984ED6"/>
    <w:rsid w:val="00993AFB"/>
    <w:rsid w:val="009961F6"/>
    <w:rsid w:val="009A0DB0"/>
    <w:rsid w:val="009A187E"/>
    <w:rsid w:val="009A48A9"/>
    <w:rsid w:val="009B4CCE"/>
    <w:rsid w:val="009B6D75"/>
    <w:rsid w:val="009D0A69"/>
    <w:rsid w:val="009D4487"/>
    <w:rsid w:val="009D4A4D"/>
    <w:rsid w:val="009E2E30"/>
    <w:rsid w:val="00A02E47"/>
    <w:rsid w:val="00A040BF"/>
    <w:rsid w:val="00A13DAD"/>
    <w:rsid w:val="00A15BBE"/>
    <w:rsid w:val="00A2018A"/>
    <w:rsid w:val="00A24111"/>
    <w:rsid w:val="00A26D80"/>
    <w:rsid w:val="00A3014F"/>
    <w:rsid w:val="00A41197"/>
    <w:rsid w:val="00A43F17"/>
    <w:rsid w:val="00A52369"/>
    <w:rsid w:val="00A63C7B"/>
    <w:rsid w:val="00A7268A"/>
    <w:rsid w:val="00A738D3"/>
    <w:rsid w:val="00A819CF"/>
    <w:rsid w:val="00A83510"/>
    <w:rsid w:val="00A83B9C"/>
    <w:rsid w:val="00A955A5"/>
    <w:rsid w:val="00AA1342"/>
    <w:rsid w:val="00AA1787"/>
    <w:rsid w:val="00AB5681"/>
    <w:rsid w:val="00AB66DE"/>
    <w:rsid w:val="00AB6DF7"/>
    <w:rsid w:val="00AC5527"/>
    <w:rsid w:val="00AD5CFE"/>
    <w:rsid w:val="00AD7F84"/>
    <w:rsid w:val="00AE04EB"/>
    <w:rsid w:val="00AE19B8"/>
    <w:rsid w:val="00AE1B22"/>
    <w:rsid w:val="00AE700F"/>
    <w:rsid w:val="00AF28F0"/>
    <w:rsid w:val="00AF7116"/>
    <w:rsid w:val="00B05DC4"/>
    <w:rsid w:val="00B06D37"/>
    <w:rsid w:val="00B06E89"/>
    <w:rsid w:val="00B0734B"/>
    <w:rsid w:val="00B1158A"/>
    <w:rsid w:val="00B120D3"/>
    <w:rsid w:val="00B14CAB"/>
    <w:rsid w:val="00B23F43"/>
    <w:rsid w:val="00B30E50"/>
    <w:rsid w:val="00B31A8C"/>
    <w:rsid w:val="00B32945"/>
    <w:rsid w:val="00B338FC"/>
    <w:rsid w:val="00B64F37"/>
    <w:rsid w:val="00B65DE3"/>
    <w:rsid w:val="00B67D83"/>
    <w:rsid w:val="00B725D9"/>
    <w:rsid w:val="00B8221B"/>
    <w:rsid w:val="00B84F55"/>
    <w:rsid w:val="00B910F2"/>
    <w:rsid w:val="00B91475"/>
    <w:rsid w:val="00B91717"/>
    <w:rsid w:val="00B954D3"/>
    <w:rsid w:val="00BA09BE"/>
    <w:rsid w:val="00BA3151"/>
    <w:rsid w:val="00BA75FA"/>
    <w:rsid w:val="00BB0C76"/>
    <w:rsid w:val="00BB3A3B"/>
    <w:rsid w:val="00BB6751"/>
    <w:rsid w:val="00BC4099"/>
    <w:rsid w:val="00BE3138"/>
    <w:rsid w:val="00BF437D"/>
    <w:rsid w:val="00BF796F"/>
    <w:rsid w:val="00BF79E7"/>
    <w:rsid w:val="00C02CEB"/>
    <w:rsid w:val="00C1221D"/>
    <w:rsid w:val="00C15B1F"/>
    <w:rsid w:val="00C23AFE"/>
    <w:rsid w:val="00C27B85"/>
    <w:rsid w:val="00C34AEA"/>
    <w:rsid w:val="00C36113"/>
    <w:rsid w:val="00C37092"/>
    <w:rsid w:val="00C42582"/>
    <w:rsid w:val="00C50D13"/>
    <w:rsid w:val="00C55C62"/>
    <w:rsid w:val="00C60E15"/>
    <w:rsid w:val="00C66F84"/>
    <w:rsid w:val="00C76236"/>
    <w:rsid w:val="00C87489"/>
    <w:rsid w:val="00C917FF"/>
    <w:rsid w:val="00C93C39"/>
    <w:rsid w:val="00C97C0F"/>
    <w:rsid w:val="00CA2A54"/>
    <w:rsid w:val="00CA7C37"/>
    <w:rsid w:val="00CB002E"/>
    <w:rsid w:val="00CB3FA6"/>
    <w:rsid w:val="00CB53F5"/>
    <w:rsid w:val="00CB6B84"/>
    <w:rsid w:val="00CC07DE"/>
    <w:rsid w:val="00CC1F96"/>
    <w:rsid w:val="00CC5126"/>
    <w:rsid w:val="00CC6687"/>
    <w:rsid w:val="00CD7AE6"/>
    <w:rsid w:val="00CE3BAA"/>
    <w:rsid w:val="00D023D1"/>
    <w:rsid w:val="00D10EEA"/>
    <w:rsid w:val="00D112F2"/>
    <w:rsid w:val="00D33980"/>
    <w:rsid w:val="00D523D7"/>
    <w:rsid w:val="00D52CA7"/>
    <w:rsid w:val="00D5334C"/>
    <w:rsid w:val="00D553A2"/>
    <w:rsid w:val="00D60501"/>
    <w:rsid w:val="00D70AA9"/>
    <w:rsid w:val="00D73B4E"/>
    <w:rsid w:val="00D742A0"/>
    <w:rsid w:val="00DA321C"/>
    <w:rsid w:val="00DA7861"/>
    <w:rsid w:val="00DB0D2D"/>
    <w:rsid w:val="00DC23A2"/>
    <w:rsid w:val="00DD6B9E"/>
    <w:rsid w:val="00DD7ABD"/>
    <w:rsid w:val="00E04805"/>
    <w:rsid w:val="00E11D58"/>
    <w:rsid w:val="00E137DD"/>
    <w:rsid w:val="00E178E3"/>
    <w:rsid w:val="00E222C9"/>
    <w:rsid w:val="00E32B4D"/>
    <w:rsid w:val="00E55A55"/>
    <w:rsid w:val="00E56935"/>
    <w:rsid w:val="00E66E2C"/>
    <w:rsid w:val="00E75CCC"/>
    <w:rsid w:val="00E83BEA"/>
    <w:rsid w:val="00E85F3E"/>
    <w:rsid w:val="00EB3B93"/>
    <w:rsid w:val="00EB70CF"/>
    <w:rsid w:val="00EE393F"/>
    <w:rsid w:val="00EE45C6"/>
    <w:rsid w:val="00EE6D40"/>
    <w:rsid w:val="00EF51FD"/>
    <w:rsid w:val="00EF7E04"/>
    <w:rsid w:val="00F017AA"/>
    <w:rsid w:val="00F06DB7"/>
    <w:rsid w:val="00F25EA8"/>
    <w:rsid w:val="00F3127E"/>
    <w:rsid w:val="00F32A13"/>
    <w:rsid w:val="00F34426"/>
    <w:rsid w:val="00F35D2F"/>
    <w:rsid w:val="00F36627"/>
    <w:rsid w:val="00F537B2"/>
    <w:rsid w:val="00F642BD"/>
    <w:rsid w:val="00F70E51"/>
    <w:rsid w:val="00F755AF"/>
    <w:rsid w:val="00F764B9"/>
    <w:rsid w:val="00F77CE9"/>
    <w:rsid w:val="00F84588"/>
    <w:rsid w:val="00FA4B8A"/>
    <w:rsid w:val="00FB7321"/>
    <w:rsid w:val="00FB75AD"/>
    <w:rsid w:val="00FC721F"/>
    <w:rsid w:val="00FD034C"/>
    <w:rsid w:val="00FD145D"/>
    <w:rsid w:val="00FD1BC3"/>
    <w:rsid w:val="00FD63A0"/>
    <w:rsid w:val="00FE5673"/>
    <w:rsid w:val="00FF3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E23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BB0C7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7D451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D451F"/>
    <w:rPr>
      <w:color w:val="800080" w:themeColor="followedHyperlink"/>
      <w:u w:val="single"/>
    </w:rPr>
  </w:style>
  <w:style w:type="paragraph" w:customStyle="1" w:styleId="Pa6">
    <w:name w:val="Pa6"/>
    <w:basedOn w:val="Normal"/>
    <w:next w:val="Normal"/>
    <w:uiPriority w:val="99"/>
    <w:rsid w:val="007D451F"/>
    <w:pPr>
      <w:autoSpaceDE w:val="0"/>
      <w:autoSpaceDN w:val="0"/>
      <w:adjustRightInd w:val="0"/>
      <w:spacing w:after="0" w:line="281" w:lineRule="atLeast"/>
    </w:pPr>
    <w:rPr>
      <w:rFonts w:ascii="Futura PT Heavy" w:hAnsi="Futura PT Heavy"/>
      <w:sz w:val="24"/>
      <w:szCs w:val="24"/>
    </w:rPr>
  </w:style>
  <w:style w:type="paragraph" w:customStyle="1" w:styleId="Pa2">
    <w:name w:val="Pa2"/>
    <w:basedOn w:val="Normal"/>
    <w:next w:val="Normal"/>
    <w:uiPriority w:val="99"/>
    <w:rsid w:val="007D451F"/>
    <w:pPr>
      <w:autoSpaceDE w:val="0"/>
      <w:autoSpaceDN w:val="0"/>
      <w:adjustRightInd w:val="0"/>
      <w:spacing w:after="0" w:line="171" w:lineRule="atLeast"/>
    </w:pPr>
    <w:rPr>
      <w:rFonts w:ascii="Futura PT Heavy" w:hAnsi="Futura PT Heavy"/>
      <w:sz w:val="24"/>
      <w:szCs w:val="24"/>
    </w:rPr>
  </w:style>
  <w:style w:type="table" w:customStyle="1" w:styleId="PlainTable4">
    <w:name w:val="Plain Table 4"/>
    <w:basedOn w:val="TableNormal"/>
    <w:uiPriority w:val="44"/>
    <w:rsid w:val="007D451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7D451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D451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451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D451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D451F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59"/>
    <w:rsid w:val="007D45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D45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45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45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5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5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45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51F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7D451F"/>
    <w:rPr>
      <w:i/>
      <w:iCs/>
    </w:rPr>
  </w:style>
  <w:style w:type="paragraph" w:customStyle="1" w:styleId="Default">
    <w:name w:val="Default"/>
    <w:rsid w:val="007D451F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7D451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054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5488"/>
  </w:style>
  <w:style w:type="paragraph" w:styleId="Footer">
    <w:name w:val="footer"/>
    <w:basedOn w:val="Normal"/>
    <w:link w:val="FooterChar"/>
    <w:uiPriority w:val="99"/>
    <w:unhideWhenUsed/>
    <w:rsid w:val="008054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54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BB0C7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7D451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D451F"/>
    <w:rPr>
      <w:color w:val="800080" w:themeColor="followedHyperlink"/>
      <w:u w:val="single"/>
    </w:rPr>
  </w:style>
  <w:style w:type="paragraph" w:customStyle="1" w:styleId="Pa6">
    <w:name w:val="Pa6"/>
    <w:basedOn w:val="Normal"/>
    <w:next w:val="Normal"/>
    <w:uiPriority w:val="99"/>
    <w:rsid w:val="007D451F"/>
    <w:pPr>
      <w:autoSpaceDE w:val="0"/>
      <w:autoSpaceDN w:val="0"/>
      <w:adjustRightInd w:val="0"/>
      <w:spacing w:after="0" w:line="281" w:lineRule="atLeast"/>
    </w:pPr>
    <w:rPr>
      <w:rFonts w:ascii="Futura PT Heavy" w:hAnsi="Futura PT Heavy"/>
      <w:sz w:val="24"/>
      <w:szCs w:val="24"/>
    </w:rPr>
  </w:style>
  <w:style w:type="paragraph" w:customStyle="1" w:styleId="Pa2">
    <w:name w:val="Pa2"/>
    <w:basedOn w:val="Normal"/>
    <w:next w:val="Normal"/>
    <w:uiPriority w:val="99"/>
    <w:rsid w:val="007D451F"/>
    <w:pPr>
      <w:autoSpaceDE w:val="0"/>
      <w:autoSpaceDN w:val="0"/>
      <w:adjustRightInd w:val="0"/>
      <w:spacing w:after="0" w:line="171" w:lineRule="atLeast"/>
    </w:pPr>
    <w:rPr>
      <w:rFonts w:ascii="Futura PT Heavy" w:hAnsi="Futura PT Heavy"/>
      <w:sz w:val="24"/>
      <w:szCs w:val="24"/>
    </w:rPr>
  </w:style>
  <w:style w:type="table" w:customStyle="1" w:styleId="PlainTable4">
    <w:name w:val="Plain Table 4"/>
    <w:basedOn w:val="TableNormal"/>
    <w:uiPriority w:val="44"/>
    <w:rsid w:val="007D451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7D451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D451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451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D451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D451F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59"/>
    <w:rsid w:val="007D45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D45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45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45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5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5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45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51F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7D451F"/>
    <w:rPr>
      <w:i/>
      <w:iCs/>
    </w:rPr>
  </w:style>
  <w:style w:type="paragraph" w:customStyle="1" w:styleId="Default">
    <w:name w:val="Default"/>
    <w:rsid w:val="007D451F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7D451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054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5488"/>
  </w:style>
  <w:style w:type="paragraph" w:styleId="Footer">
    <w:name w:val="footer"/>
    <w:basedOn w:val="Normal"/>
    <w:link w:val="FooterChar"/>
    <w:uiPriority w:val="99"/>
    <w:unhideWhenUsed/>
    <w:rsid w:val="008054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54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1408</Words>
  <Characters>6510</Characters>
  <Application>Microsoft Office Word</Application>
  <DocSecurity>0</DocSecurity>
  <Lines>1302</Lines>
  <Paragraphs>60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7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ais, L. .L. (Lorraine)</dc:creator>
  <cp:keywords/>
  <dc:description/>
  <cp:lastModifiedBy>E754053</cp:lastModifiedBy>
  <cp:revision>15</cp:revision>
  <dcterms:created xsi:type="dcterms:W3CDTF">2022-01-17T16:54:00Z</dcterms:created>
  <dcterms:modified xsi:type="dcterms:W3CDTF">2022-04-11T19:57:00Z</dcterms:modified>
</cp:coreProperties>
</file>